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F895D5" w14:textId="5DB30C29" w:rsidR="00031B0F" w:rsidRPr="00BD037A" w:rsidRDefault="00754913" w:rsidP="00031B0F">
      <w:pPr>
        <w:contextualSpacing/>
        <w:jc w:val="center"/>
        <w:rPr>
          <w:rFonts w:ascii="Times New Roman" w:hAnsi="Times New Roman" w:cs="Times New Roman"/>
          <w:sz w:val="20"/>
          <w:szCs w:val="20"/>
        </w:rPr>
      </w:pPr>
      <w:bookmarkStart w:id="0" w:name="_Hlk78274768"/>
      <w:r w:rsidRPr="00754913">
        <w:rPr>
          <w:rFonts w:ascii="Times New Roman" w:hAnsi="Times New Roman" w:cs="Times New Roman"/>
          <w:color w:val="FF0000"/>
          <w:sz w:val="20"/>
          <w:szCs w:val="20"/>
        </w:rPr>
        <w:t xml:space="preserve">Supplementary </w:t>
      </w:r>
      <w:r w:rsidR="00031B0F" w:rsidRPr="00754913">
        <w:rPr>
          <w:rFonts w:ascii="Times New Roman" w:hAnsi="Times New Roman" w:cs="Times New Roman"/>
          <w:color w:val="FF0000"/>
          <w:sz w:val="20"/>
          <w:szCs w:val="20"/>
        </w:rPr>
        <w:t xml:space="preserve">Table </w:t>
      </w:r>
      <w:bookmarkEnd w:id="0"/>
      <w:r w:rsidRPr="00754913">
        <w:rPr>
          <w:rFonts w:ascii="Times New Roman" w:hAnsi="Times New Roman" w:cs="Times New Roman"/>
          <w:color w:val="FF0000"/>
          <w:sz w:val="20"/>
          <w:szCs w:val="20"/>
        </w:rPr>
        <w:t>1</w:t>
      </w:r>
      <w:r w:rsidR="00031B0F" w:rsidRPr="00754913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031B0F" w:rsidRPr="00BD037A">
        <w:rPr>
          <w:rFonts w:ascii="Times New Roman" w:hAnsi="Times New Roman" w:cs="Times New Roman"/>
          <w:sz w:val="20"/>
          <w:szCs w:val="20"/>
        </w:rPr>
        <w:t>VAS and RSS scores at 1 h after LC</w:t>
      </w:r>
    </w:p>
    <w:tbl>
      <w:tblPr>
        <w:tblW w:w="744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9"/>
        <w:gridCol w:w="1277"/>
        <w:gridCol w:w="1277"/>
        <w:gridCol w:w="1277"/>
        <w:gridCol w:w="774"/>
      </w:tblGrid>
      <w:tr w:rsidR="00BE0E15" w:rsidRPr="00BD037A" w14:paraId="1F36AAC0" w14:textId="77777777" w:rsidTr="00BE0E15">
        <w:trPr>
          <w:cantSplit/>
          <w:trHeight w:val="358"/>
          <w:tblHeader/>
          <w:jc w:val="center"/>
        </w:trPr>
        <w:tc>
          <w:tcPr>
            <w:tcW w:w="28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6598BB0F" w14:textId="77777777" w:rsidR="00BE0E15" w:rsidRPr="00BD037A" w:rsidRDefault="00BE0E15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78275388"/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2F4D0E82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Total (n=160)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3A3265D2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PCIA</w:t>
            </w:r>
            <w:r w:rsidRPr="00BD037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group</w:t>
            </w: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 xml:space="preserve"> (n=80)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3A7905E7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 xml:space="preserve">TAPB </w:t>
            </w:r>
            <w:r w:rsidRPr="00BD037A">
              <w:rPr>
                <w:rFonts w:ascii="Times New Roman" w:eastAsia="等线" w:hAnsi="Times New Roman" w:cs="Times New Roman"/>
                <w:sz w:val="20"/>
                <w:szCs w:val="20"/>
              </w:rPr>
              <w:t>group</w:t>
            </w: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 xml:space="preserve"> (n=80)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00F3ACBE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BE0E15" w:rsidRPr="00BD037A" w14:paraId="57798D6B" w14:textId="77777777" w:rsidTr="00BE0E15">
        <w:trPr>
          <w:cantSplit/>
          <w:trHeight w:val="649"/>
          <w:jc w:val="center"/>
        </w:trPr>
        <w:tc>
          <w:tcPr>
            <w:tcW w:w="2839" w:type="dxa"/>
            <w:shd w:val="clear" w:color="auto" w:fill="FFFFFF"/>
          </w:tcPr>
          <w:p w14:paraId="0F41444C" w14:textId="77777777" w:rsidR="00BE0E15" w:rsidRPr="00BD037A" w:rsidRDefault="00BE0E15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VAS score of abdominal wall pain at rest, n (%)</w:t>
            </w:r>
          </w:p>
        </w:tc>
        <w:tc>
          <w:tcPr>
            <w:tcW w:w="1277" w:type="dxa"/>
            <w:shd w:val="clear" w:color="auto" w:fill="FFFFFF"/>
          </w:tcPr>
          <w:p w14:paraId="55E5CD98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FFFFFF"/>
          </w:tcPr>
          <w:p w14:paraId="6C0D2854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FFFFFF"/>
          </w:tcPr>
          <w:p w14:paraId="4FD11A72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FFFFFF"/>
          </w:tcPr>
          <w:p w14:paraId="5A53AF51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0E15" w:rsidRPr="00BD037A" w14:paraId="72BB4246" w14:textId="77777777" w:rsidTr="00BE0E15">
        <w:trPr>
          <w:cantSplit/>
          <w:trHeight w:val="322"/>
          <w:jc w:val="center"/>
        </w:trPr>
        <w:tc>
          <w:tcPr>
            <w:tcW w:w="2839" w:type="dxa"/>
            <w:shd w:val="clear" w:color="auto" w:fill="FFFFFF"/>
          </w:tcPr>
          <w:p w14:paraId="6D331749" w14:textId="77777777" w:rsidR="00BE0E15" w:rsidRPr="00BD037A" w:rsidRDefault="00BE0E15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7" w:type="dxa"/>
            <w:shd w:val="clear" w:color="auto" w:fill="FFFFFF"/>
          </w:tcPr>
          <w:p w14:paraId="5C114E6B" w14:textId="48F5FA7B" w:rsidR="00BE0E15" w:rsidRPr="00C3652A" w:rsidRDefault="00BE0E15" w:rsidP="00BE0E15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1.3)</w:t>
            </w:r>
          </w:p>
        </w:tc>
        <w:tc>
          <w:tcPr>
            <w:tcW w:w="1277" w:type="dxa"/>
            <w:shd w:val="clear" w:color="auto" w:fill="FFFFFF"/>
          </w:tcPr>
          <w:p w14:paraId="1EFA454D" w14:textId="5B9EC803" w:rsidR="00BE0E15" w:rsidRPr="00C3652A" w:rsidRDefault="00BE0E15" w:rsidP="00BE0E15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2.5)</w:t>
            </w:r>
          </w:p>
        </w:tc>
        <w:tc>
          <w:tcPr>
            <w:tcW w:w="1277" w:type="dxa"/>
            <w:shd w:val="clear" w:color="auto" w:fill="FFFFFF"/>
          </w:tcPr>
          <w:p w14:paraId="02415A11" w14:textId="4A6EA08A" w:rsidR="00BE0E15" w:rsidRPr="00C3652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0)</w:t>
            </w:r>
          </w:p>
        </w:tc>
        <w:tc>
          <w:tcPr>
            <w:tcW w:w="774" w:type="dxa"/>
            <w:shd w:val="clear" w:color="auto" w:fill="FFFFFF"/>
          </w:tcPr>
          <w:p w14:paraId="5D752938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E15" w:rsidRPr="00BD037A" w14:paraId="56E623B0" w14:textId="77777777" w:rsidTr="00BE0E15">
        <w:trPr>
          <w:cantSplit/>
          <w:trHeight w:val="322"/>
          <w:jc w:val="center"/>
        </w:trPr>
        <w:tc>
          <w:tcPr>
            <w:tcW w:w="2839" w:type="dxa"/>
            <w:shd w:val="clear" w:color="auto" w:fill="FFFFFF"/>
          </w:tcPr>
          <w:p w14:paraId="14EA7E14" w14:textId="77777777" w:rsidR="00BE0E15" w:rsidRPr="00BD037A" w:rsidRDefault="00BE0E15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shd w:val="clear" w:color="auto" w:fill="FFFFFF"/>
          </w:tcPr>
          <w:p w14:paraId="02F3887B" w14:textId="516C216A" w:rsidR="00BE0E15" w:rsidRPr="00C3652A" w:rsidRDefault="00BE0E15" w:rsidP="00BE0E15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8 (86.3)</w:t>
            </w:r>
          </w:p>
        </w:tc>
        <w:tc>
          <w:tcPr>
            <w:tcW w:w="1277" w:type="dxa"/>
            <w:shd w:val="clear" w:color="auto" w:fill="FFFFFF"/>
          </w:tcPr>
          <w:p w14:paraId="53C78789" w14:textId="1E94F1ED" w:rsidR="00BE0E15" w:rsidRPr="00C3652A" w:rsidRDefault="00BE0E15" w:rsidP="00BE0E15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9 (</w:t>
            </w:r>
            <w:bookmarkStart w:id="2" w:name="OLE_LINK1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3.</w:t>
            </w:r>
            <w:bookmarkEnd w:id="2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)</w:t>
            </w:r>
          </w:p>
        </w:tc>
        <w:tc>
          <w:tcPr>
            <w:tcW w:w="1277" w:type="dxa"/>
            <w:shd w:val="clear" w:color="auto" w:fill="FFFFFF"/>
          </w:tcPr>
          <w:p w14:paraId="28A77D19" w14:textId="3C92E16F" w:rsidR="00BE0E15" w:rsidRPr="00C3652A" w:rsidRDefault="00BE0E15" w:rsidP="00BE0E15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9 (</w:t>
            </w:r>
            <w:bookmarkStart w:id="3" w:name="OLE_LINK2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8.</w:t>
            </w:r>
            <w:bookmarkEnd w:id="3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)</w:t>
            </w:r>
          </w:p>
        </w:tc>
        <w:tc>
          <w:tcPr>
            <w:tcW w:w="774" w:type="dxa"/>
            <w:shd w:val="clear" w:color="auto" w:fill="FFFFFF"/>
          </w:tcPr>
          <w:p w14:paraId="38D1779A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E15" w:rsidRPr="00BD037A" w14:paraId="2A30166C" w14:textId="77777777" w:rsidTr="00BE0E15">
        <w:trPr>
          <w:cantSplit/>
          <w:trHeight w:val="309"/>
          <w:jc w:val="center"/>
        </w:trPr>
        <w:tc>
          <w:tcPr>
            <w:tcW w:w="2839" w:type="dxa"/>
            <w:shd w:val="clear" w:color="auto" w:fill="FFFFFF"/>
          </w:tcPr>
          <w:p w14:paraId="55F4017C" w14:textId="77777777" w:rsidR="00BE0E15" w:rsidRPr="00BD037A" w:rsidRDefault="00BE0E15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7" w:type="dxa"/>
            <w:shd w:val="clear" w:color="auto" w:fill="FFFFFF"/>
          </w:tcPr>
          <w:p w14:paraId="0CE9D721" w14:textId="05760F7D" w:rsidR="00BE0E15" w:rsidRPr="00C3652A" w:rsidRDefault="00BE0E15" w:rsidP="00BE0E15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 (11.3)</w:t>
            </w:r>
          </w:p>
        </w:tc>
        <w:tc>
          <w:tcPr>
            <w:tcW w:w="1277" w:type="dxa"/>
            <w:shd w:val="clear" w:color="auto" w:fill="FFFFFF"/>
          </w:tcPr>
          <w:p w14:paraId="01EEC1BE" w14:textId="7B71333F" w:rsidR="00BE0E15" w:rsidRPr="00C3652A" w:rsidRDefault="00BE0E15" w:rsidP="00BE0E15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 (</w:t>
            </w:r>
            <w:bookmarkStart w:id="4" w:name="OLE_LINK3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.</w:t>
            </w:r>
            <w:bookmarkEnd w:id="4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)</w:t>
            </w:r>
          </w:p>
        </w:tc>
        <w:tc>
          <w:tcPr>
            <w:tcW w:w="1277" w:type="dxa"/>
            <w:shd w:val="clear" w:color="auto" w:fill="FFFFFF"/>
          </w:tcPr>
          <w:p w14:paraId="3F8B44B4" w14:textId="46BCE8EE" w:rsidR="00BE0E15" w:rsidRPr="00C3652A" w:rsidRDefault="00BE0E15" w:rsidP="00BE0E15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</w:t>
            </w:r>
            <w:bookmarkStart w:id="5" w:name="OLE_LINK4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</w:t>
            </w:r>
            <w:bookmarkEnd w:id="5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)</w:t>
            </w:r>
          </w:p>
        </w:tc>
        <w:tc>
          <w:tcPr>
            <w:tcW w:w="774" w:type="dxa"/>
            <w:shd w:val="clear" w:color="auto" w:fill="FFFFFF"/>
          </w:tcPr>
          <w:p w14:paraId="545A6060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E15" w:rsidRPr="00BD037A" w14:paraId="321A43F4" w14:textId="77777777" w:rsidTr="00BE0E15">
        <w:trPr>
          <w:cantSplit/>
          <w:trHeight w:val="322"/>
          <w:jc w:val="center"/>
        </w:trPr>
        <w:tc>
          <w:tcPr>
            <w:tcW w:w="2839" w:type="dxa"/>
            <w:shd w:val="clear" w:color="auto" w:fill="FFFFFF"/>
          </w:tcPr>
          <w:p w14:paraId="11D8F505" w14:textId="77777777" w:rsidR="00BE0E15" w:rsidRPr="00BD037A" w:rsidRDefault="00BE0E15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7" w:type="dxa"/>
            <w:shd w:val="clear" w:color="auto" w:fill="FFFFFF"/>
          </w:tcPr>
          <w:p w14:paraId="4B3C74BE" w14:textId="3CEA0D2D" w:rsidR="00BE0E15" w:rsidRPr="00C3652A" w:rsidRDefault="00BE0E15" w:rsidP="00BE0E15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1.3)</w:t>
            </w:r>
          </w:p>
        </w:tc>
        <w:tc>
          <w:tcPr>
            <w:tcW w:w="1277" w:type="dxa"/>
            <w:shd w:val="clear" w:color="auto" w:fill="FFFFFF"/>
          </w:tcPr>
          <w:p w14:paraId="69577224" w14:textId="6E789EC8" w:rsidR="00BE0E15" w:rsidRPr="00C3652A" w:rsidRDefault="00BE0E15" w:rsidP="00BE0E15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 </w:t>
            </w:r>
            <w:bookmarkStart w:id="6" w:name="OLE_LINK5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2.5</w:t>
            </w:r>
            <w:bookmarkEnd w:id="6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FFFFFF"/>
          </w:tcPr>
          <w:p w14:paraId="5AC2B61A" w14:textId="011E0146" w:rsidR="00BE0E15" w:rsidRPr="00C3652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0)</w:t>
            </w:r>
          </w:p>
        </w:tc>
        <w:tc>
          <w:tcPr>
            <w:tcW w:w="774" w:type="dxa"/>
            <w:shd w:val="clear" w:color="auto" w:fill="FFFFFF"/>
          </w:tcPr>
          <w:p w14:paraId="3E1E7925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E15" w:rsidRPr="00BD037A" w14:paraId="63B6824D" w14:textId="77777777" w:rsidTr="00BE0E15">
        <w:trPr>
          <w:cantSplit/>
          <w:trHeight w:val="649"/>
          <w:jc w:val="center"/>
        </w:trPr>
        <w:tc>
          <w:tcPr>
            <w:tcW w:w="2839" w:type="dxa"/>
            <w:shd w:val="clear" w:color="auto" w:fill="FFFFFF"/>
          </w:tcPr>
          <w:p w14:paraId="34ADB45E" w14:textId="77777777" w:rsidR="00BE0E15" w:rsidRPr="00BD037A" w:rsidRDefault="00BE0E15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VAS score of visceral pain at rest, n (%)</w:t>
            </w:r>
          </w:p>
        </w:tc>
        <w:tc>
          <w:tcPr>
            <w:tcW w:w="1277" w:type="dxa"/>
            <w:shd w:val="clear" w:color="auto" w:fill="FFFFFF"/>
          </w:tcPr>
          <w:p w14:paraId="06ED53FE" w14:textId="77777777" w:rsidR="00BE0E15" w:rsidRPr="00C3652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FFFFFF"/>
          </w:tcPr>
          <w:p w14:paraId="59BBE295" w14:textId="77777777" w:rsidR="00BE0E15" w:rsidRPr="00C3652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FFFFFF"/>
          </w:tcPr>
          <w:p w14:paraId="17F04785" w14:textId="77777777" w:rsidR="00BE0E15" w:rsidRPr="00C3652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FFFFFF"/>
          </w:tcPr>
          <w:p w14:paraId="7B00AB3F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0E15" w:rsidRPr="00BD037A" w14:paraId="2DF61D35" w14:textId="77777777" w:rsidTr="00BE0E15">
        <w:trPr>
          <w:cantSplit/>
          <w:trHeight w:val="322"/>
          <w:jc w:val="center"/>
        </w:trPr>
        <w:tc>
          <w:tcPr>
            <w:tcW w:w="2839" w:type="dxa"/>
            <w:shd w:val="clear" w:color="auto" w:fill="FFFFFF"/>
          </w:tcPr>
          <w:p w14:paraId="6BB1ABE5" w14:textId="77777777" w:rsidR="00BE0E15" w:rsidRPr="00BD037A" w:rsidRDefault="00BE0E15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7" w:type="dxa"/>
            <w:shd w:val="clear" w:color="auto" w:fill="FFFFFF"/>
          </w:tcPr>
          <w:p w14:paraId="1A1C6DEC" w14:textId="67B0E2F8" w:rsidR="00BE0E15" w:rsidRPr="00C3652A" w:rsidRDefault="00BE0E15" w:rsidP="00BE0E15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 (1.9)</w:t>
            </w:r>
          </w:p>
        </w:tc>
        <w:tc>
          <w:tcPr>
            <w:tcW w:w="1277" w:type="dxa"/>
            <w:shd w:val="clear" w:color="auto" w:fill="FFFFFF"/>
          </w:tcPr>
          <w:p w14:paraId="4FB1C8C8" w14:textId="5B72221D" w:rsidR="00BE0E15" w:rsidRPr="00C3652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2.5)</w:t>
            </w:r>
          </w:p>
        </w:tc>
        <w:tc>
          <w:tcPr>
            <w:tcW w:w="1277" w:type="dxa"/>
            <w:shd w:val="clear" w:color="auto" w:fill="FFFFFF"/>
          </w:tcPr>
          <w:p w14:paraId="72707685" w14:textId="78212E15" w:rsidR="00BE0E15" w:rsidRPr="00C3652A" w:rsidRDefault="00BE0E15" w:rsidP="00BE0E15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1.3)</w:t>
            </w:r>
          </w:p>
        </w:tc>
        <w:tc>
          <w:tcPr>
            <w:tcW w:w="774" w:type="dxa"/>
            <w:shd w:val="clear" w:color="auto" w:fill="FFFFFF"/>
          </w:tcPr>
          <w:p w14:paraId="45C19175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E15" w:rsidRPr="00BD037A" w14:paraId="137BDE9B" w14:textId="77777777" w:rsidTr="00BE0E15">
        <w:trPr>
          <w:cantSplit/>
          <w:trHeight w:val="309"/>
          <w:jc w:val="center"/>
        </w:trPr>
        <w:tc>
          <w:tcPr>
            <w:tcW w:w="2839" w:type="dxa"/>
            <w:shd w:val="clear" w:color="auto" w:fill="FFFFFF"/>
          </w:tcPr>
          <w:p w14:paraId="55CB3CB7" w14:textId="77777777" w:rsidR="00BE0E15" w:rsidRPr="00BD037A" w:rsidRDefault="00BE0E15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shd w:val="clear" w:color="auto" w:fill="FFFFFF"/>
          </w:tcPr>
          <w:p w14:paraId="70E516BD" w14:textId="4FD7E8E7" w:rsidR="00BE0E15" w:rsidRPr="00C3652A" w:rsidRDefault="00BE0E15" w:rsidP="00BE0E15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5 (84.4)</w:t>
            </w:r>
          </w:p>
        </w:tc>
        <w:tc>
          <w:tcPr>
            <w:tcW w:w="1277" w:type="dxa"/>
            <w:shd w:val="clear" w:color="auto" w:fill="FFFFFF"/>
          </w:tcPr>
          <w:p w14:paraId="1FA63DD5" w14:textId="1245B989" w:rsidR="00BE0E15" w:rsidRPr="00C3652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8 (</w:t>
            </w:r>
            <w:bookmarkStart w:id="7" w:name="OLE_LINK35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2.5</w:t>
            </w:r>
            <w:bookmarkEnd w:id="7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FFFFFF"/>
          </w:tcPr>
          <w:p w14:paraId="479EE0E1" w14:textId="5B7CCFAF" w:rsidR="00BE0E15" w:rsidRPr="00C3652A" w:rsidRDefault="00BE0E15" w:rsidP="00BE0E15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7 (</w:t>
            </w:r>
            <w:bookmarkStart w:id="8" w:name="OLE_LINK36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6.</w:t>
            </w:r>
            <w:bookmarkEnd w:id="8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)</w:t>
            </w:r>
          </w:p>
        </w:tc>
        <w:tc>
          <w:tcPr>
            <w:tcW w:w="774" w:type="dxa"/>
            <w:shd w:val="clear" w:color="auto" w:fill="FFFFFF"/>
          </w:tcPr>
          <w:p w14:paraId="0E4F4E4F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E15" w:rsidRPr="00BD037A" w14:paraId="507E44B6" w14:textId="77777777" w:rsidTr="00BE0E15">
        <w:trPr>
          <w:cantSplit/>
          <w:trHeight w:val="322"/>
          <w:jc w:val="center"/>
        </w:trPr>
        <w:tc>
          <w:tcPr>
            <w:tcW w:w="2839" w:type="dxa"/>
            <w:shd w:val="clear" w:color="auto" w:fill="FFFFFF"/>
          </w:tcPr>
          <w:p w14:paraId="121792BD" w14:textId="77777777" w:rsidR="00BE0E15" w:rsidRPr="00BD037A" w:rsidRDefault="00BE0E15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7" w:type="dxa"/>
            <w:shd w:val="clear" w:color="auto" w:fill="FFFFFF"/>
          </w:tcPr>
          <w:p w14:paraId="2D651981" w14:textId="2310965E" w:rsidR="00BE0E15" w:rsidRPr="00C3652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 (12.5)</w:t>
            </w:r>
          </w:p>
        </w:tc>
        <w:tc>
          <w:tcPr>
            <w:tcW w:w="1277" w:type="dxa"/>
            <w:shd w:val="clear" w:color="auto" w:fill="FFFFFF"/>
          </w:tcPr>
          <w:p w14:paraId="1A903039" w14:textId="0C379A29" w:rsidR="00BE0E15" w:rsidRPr="00C3652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 (</w:t>
            </w:r>
            <w:bookmarkStart w:id="9" w:name="OLE_LINK37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.5</w:t>
            </w:r>
            <w:bookmarkEnd w:id="9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FFFFFF"/>
          </w:tcPr>
          <w:p w14:paraId="2896C3B0" w14:textId="0FFDD898" w:rsidR="00BE0E15" w:rsidRPr="00C3652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</w:t>
            </w:r>
            <w:bookmarkStart w:id="10" w:name="OLE_LINK38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5</w:t>
            </w:r>
            <w:bookmarkEnd w:id="10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74" w:type="dxa"/>
            <w:shd w:val="clear" w:color="auto" w:fill="FFFFFF"/>
          </w:tcPr>
          <w:p w14:paraId="73BDB965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E15" w:rsidRPr="00BD037A" w14:paraId="7C57C1E6" w14:textId="77777777" w:rsidTr="00BE0E15">
        <w:trPr>
          <w:cantSplit/>
          <w:trHeight w:val="322"/>
          <w:jc w:val="center"/>
        </w:trPr>
        <w:tc>
          <w:tcPr>
            <w:tcW w:w="2839" w:type="dxa"/>
            <w:shd w:val="clear" w:color="auto" w:fill="FFFFFF"/>
          </w:tcPr>
          <w:p w14:paraId="171EDF0C" w14:textId="77777777" w:rsidR="00BE0E15" w:rsidRPr="00BD037A" w:rsidRDefault="00BE0E15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7" w:type="dxa"/>
            <w:shd w:val="clear" w:color="auto" w:fill="FFFFFF"/>
          </w:tcPr>
          <w:p w14:paraId="165F9C8A" w14:textId="06D33E7D" w:rsidR="00BE0E15" w:rsidRPr="00C3652A" w:rsidRDefault="00BE0E15" w:rsidP="00BE0E15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1.3)</w:t>
            </w:r>
          </w:p>
        </w:tc>
        <w:tc>
          <w:tcPr>
            <w:tcW w:w="1277" w:type="dxa"/>
            <w:shd w:val="clear" w:color="auto" w:fill="FFFFFF"/>
          </w:tcPr>
          <w:p w14:paraId="6D05110E" w14:textId="11711CCE" w:rsidR="00BE0E15" w:rsidRPr="00C3652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</w:t>
            </w:r>
            <w:bookmarkStart w:id="11" w:name="OLE_LINK39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5</w:t>
            </w:r>
            <w:bookmarkEnd w:id="11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FFFFFF"/>
          </w:tcPr>
          <w:p w14:paraId="766C2564" w14:textId="20A4C9A8" w:rsidR="00BE0E15" w:rsidRPr="00C3652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0)</w:t>
            </w:r>
          </w:p>
        </w:tc>
        <w:tc>
          <w:tcPr>
            <w:tcW w:w="774" w:type="dxa"/>
            <w:shd w:val="clear" w:color="auto" w:fill="FFFFFF"/>
          </w:tcPr>
          <w:p w14:paraId="0932C90E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E15" w:rsidRPr="00BD037A" w14:paraId="7F6FA3EF" w14:textId="77777777" w:rsidTr="00BE0E15">
        <w:trPr>
          <w:cantSplit/>
          <w:trHeight w:val="636"/>
          <w:jc w:val="center"/>
        </w:trPr>
        <w:tc>
          <w:tcPr>
            <w:tcW w:w="2839" w:type="dxa"/>
            <w:shd w:val="clear" w:color="auto" w:fill="FFFFFF"/>
          </w:tcPr>
          <w:p w14:paraId="4DB68E03" w14:textId="77777777" w:rsidR="00BE0E15" w:rsidRPr="00BD037A" w:rsidRDefault="00BE0E15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VAS score of abdominal wall while coughing, n (%)</w:t>
            </w:r>
          </w:p>
        </w:tc>
        <w:tc>
          <w:tcPr>
            <w:tcW w:w="1277" w:type="dxa"/>
            <w:shd w:val="clear" w:color="auto" w:fill="FFFFFF"/>
          </w:tcPr>
          <w:p w14:paraId="6F72F3DC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FFFFFF"/>
          </w:tcPr>
          <w:p w14:paraId="280238E8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FFFFFF"/>
          </w:tcPr>
          <w:p w14:paraId="784DEB07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FFFFFF"/>
          </w:tcPr>
          <w:p w14:paraId="552B768B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0E15" w:rsidRPr="00BD037A" w14:paraId="56B61B84" w14:textId="77777777" w:rsidTr="00BE0E15">
        <w:trPr>
          <w:cantSplit/>
          <w:trHeight w:val="322"/>
          <w:jc w:val="center"/>
        </w:trPr>
        <w:tc>
          <w:tcPr>
            <w:tcW w:w="2839" w:type="dxa"/>
            <w:shd w:val="clear" w:color="auto" w:fill="FFFFFF"/>
          </w:tcPr>
          <w:p w14:paraId="78F1082C" w14:textId="77777777" w:rsidR="00BE0E15" w:rsidRPr="00BD037A" w:rsidRDefault="00BE0E15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7" w:type="dxa"/>
            <w:shd w:val="clear" w:color="auto" w:fill="FFFFFF"/>
          </w:tcPr>
          <w:p w14:paraId="51D38608" w14:textId="3A4EA40D" w:rsidR="00BE0E15" w:rsidRPr="00C3652A" w:rsidRDefault="00BE0E15" w:rsidP="00C3652A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0.6)</w:t>
            </w:r>
          </w:p>
        </w:tc>
        <w:tc>
          <w:tcPr>
            <w:tcW w:w="1277" w:type="dxa"/>
            <w:shd w:val="clear" w:color="auto" w:fill="FFFFFF"/>
          </w:tcPr>
          <w:p w14:paraId="3AC9B919" w14:textId="4C0C67E8" w:rsidR="00BE0E15" w:rsidRPr="00C3652A" w:rsidRDefault="00BE0E15" w:rsidP="00C3652A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1.</w:t>
            </w:r>
            <w:r w:rsidR="00C3652A"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FFFFFF"/>
          </w:tcPr>
          <w:p w14:paraId="67CEC5E7" w14:textId="596C426C" w:rsidR="00BE0E15" w:rsidRPr="00C3652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</w:t>
            </w:r>
            <w:r w:rsidR="00C3652A"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</w:t>
            </w: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74" w:type="dxa"/>
            <w:shd w:val="clear" w:color="auto" w:fill="FFFFFF"/>
          </w:tcPr>
          <w:p w14:paraId="2CE134DF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E15" w:rsidRPr="00BD037A" w14:paraId="70C55098" w14:textId="77777777" w:rsidTr="00BE0E15">
        <w:trPr>
          <w:cantSplit/>
          <w:trHeight w:val="322"/>
          <w:jc w:val="center"/>
        </w:trPr>
        <w:tc>
          <w:tcPr>
            <w:tcW w:w="2839" w:type="dxa"/>
            <w:shd w:val="clear" w:color="auto" w:fill="FFFFFF"/>
          </w:tcPr>
          <w:p w14:paraId="234A72E4" w14:textId="77777777" w:rsidR="00BE0E15" w:rsidRPr="00BD037A" w:rsidRDefault="00BE0E15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shd w:val="clear" w:color="auto" w:fill="FFFFFF"/>
          </w:tcPr>
          <w:p w14:paraId="7A2669CB" w14:textId="3503E6F9" w:rsidR="00BE0E15" w:rsidRPr="00C3652A" w:rsidRDefault="00C3652A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2 (45.0</w:t>
            </w:r>
            <w:r w:rsidR="00BE0E15"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FFFFFF"/>
          </w:tcPr>
          <w:p w14:paraId="2EB59033" w14:textId="4784A84B" w:rsidR="00BE0E15" w:rsidRPr="00C3652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 (</w:t>
            </w:r>
            <w:bookmarkStart w:id="12" w:name="OLE_LINK63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.5</w:t>
            </w:r>
            <w:bookmarkEnd w:id="12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FFFFFF"/>
          </w:tcPr>
          <w:p w14:paraId="0669CD52" w14:textId="6F052487" w:rsidR="00BE0E15" w:rsidRPr="00C3652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4 (</w:t>
            </w:r>
            <w:bookmarkStart w:id="13" w:name="OLE_LINK64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7.5</w:t>
            </w:r>
            <w:bookmarkEnd w:id="13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74" w:type="dxa"/>
            <w:shd w:val="clear" w:color="auto" w:fill="FFFFFF"/>
          </w:tcPr>
          <w:p w14:paraId="428B3036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E15" w:rsidRPr="00BD037A" w14:paraId="4A538E36" w14:textId="77777777" w:rsidTr="00BE0E15">
        <w:trPr>
          <w:cantSplit/>
          <w:trHeight w:val="322"/>
          <w:jc w:val="center"/>
        </w:trPr>
        <w:tc>
          <w:tcPr>
            <w:tcW w:w="2839" w:type="dxa"/>
            <w:shd w:val="clear" w:color="auto" w:fill="FFFFFF"/>
          </w:tcPr>
          <w:p w14:paraId="5CB1D446" w14:textId="77777777" w:rsidR="00BE0E15" w:rsidRPr="00BD037A" w:rsidRDefault="00BE0E15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7" w:type="dxa"/>
            <w:shd w:val="clear" w:color="auto" w:fill="FFFFFF"/>
          </w:tcPr>
          <w:p w14:paraId="2D29616A" w14:textId="68DC2730" w:rsidR="00BE0E15" w:rsidRPr="00C3652A" w:rsidRDefault="00C3652A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6 (47.5</w:t>
            </w:r>
            <w:r w:rsidR="00BE0E15"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FFFFFF"/>
          </w:tcPr>
          <w:p w14:paraId="278AED23" w14:textId="2D050D0B" w:rsidR="00BE0E15" w:rsidRPr="00C3652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0 (</w:t>
            </w:r>
            <w:bookmarkStart w:id="14" w:name="OLE_LINK65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2.5</w:t>
            </w:r>
            <w:bookmarkEnd w:id="14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FFFFFF"/>
          </w:tcPr>
          <w:p w14:paraId="17B81216" w14:textId="652F050A" w:rsidR="00BE0E15" w:rsidRPr="00C3652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6 (</w:t>
            </w:r>
            <w:bookmarkStart w:id="15" w:name="OLE_LINK67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2.5</w:t>
            </w:r>
            <w:bookmarkEnd w:id="15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74" w:type="dxa"/>
            <w:shd w:val="clear" w:color="auto" w:fill="FFFFFF"/>
          </w:tcPr>
          <w:p w14:paraId="4575914A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E15" w:rsidRPr="00BD037A" w14:paraId="3E2EE9ED" w14:textId="77777777" w:rsidTr="00BE0E15">
        <w:trPr>
          <w:cantSplit/>
          <w:trHeight w:val="322"/>
          <w:jc w:val="center"/>
        </w:trPr>
        <w:tc>
          <w:tcPr>
            <w:tcW w:w="2839" w:type="dxa"/>
            <w:shd w:val="clear" w:color="auto" w:fill="FFFFFF"/>
          </w:tcPr>
          <w:p w14:paraId="02838EA7" w14:textId="77777777" w:rsidR="00BE0E15" w:rsidRPr="00BD037A" w:rsidRDefault="00BE0E15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7" w:type="dxa"/>
            <w:shd w:val="clear" w:color="auto" w:fill="FFFFFF"/>
          </w:tcPr>
          <w:p w14:paraId="0C0458C4" w14:textId="5A2BABE2" w:rsidR="00BE0E15" w:rsidRPr="00C3652A" w:rsidRDefault="00BE0E15" w:rsidP="00C3652A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 (6.</w:t>
            </w:r>
            <w:r w:rsidR="00C3652A"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FFFFFF"/>
          </w:tcPr>
          <w:p w14:paraId="1DCDFE3F" w14:textId="39A8E5B6" w:rsidR="00BE0E15" w:rsidRPr="00C3652A" w:rsidRDefault="00BE0E15" w:rsidP="00C3652A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 (</w:t>
            </w:r>
            <w:bookmarkStart w:id="16" w:name="OLE_LINK69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.</w:t>
            </w:r>
            <w:bookmarkEnd w:id="16"/>
            <w:r w:rsidR="00C3652A"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FFFFFF"/>
          </w:tcPr>
          <w:p w14:paraId="029F7359" w14:textId="6C5BD6C6" w:rsidR="00BE0E15" w:rsidRPr="00C3652A" w:rsidRDefault="00C3652A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0</w:t>
            </w:r>
            <w:r w:rsidR="00BE0E15"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74" w:type="dxa"/>
            <w:shd w:val="clear" w:color="auto" w:fill="FFFFFF"/>
          </w:tcPr>
          <w:p w14:paraId="6621EA85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E15" w:rsidRPr="00BD037A" w14:paraId="321F8216" w14:textId="77777777" w:rsidTr="00BE0E15">
        <w:trPr>
          <w:cantSplit/>
          <w:trHeight w:val="636"/>
          <w:jc w:val="center"/>
        </w:trPr>
        <w:tc>
          <w:tcPr>
            <w:tcW w:w="2839" w:type="dxa"/>
            <w:shd w:val="clear" w:color="auto" w:fill="FFFFFF"/>
          </w:tcPr>
          <w:p w14:paraId="28D0FB5F" w14:textId="77777777" w:rsidR="00BE0E15" w:rsidRPr="00BD037A" w:rsidRDefault="00BE0E15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VAS score of visceral pain while coughing, n (%)</w:t>
            </w:r>
          </w:p>
        </w:tc>
        <w:tc>
          <w:tcPr>
            <w:tcW w:w="1277" w:type="dxa"/>
            <w:shd w:val="clear" w:color="auto" w:fill="FFFFFF"/>
          </w:tcPr>
          <w:p w14:paraId="74482FEB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FFFFFF"/>
          </w:tcPr>
          <w:p w14:paraId="1063445C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FFFFFF"/>
          </w:tcPr>
          <w:p w14:paraId="4B4225CF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FFFFFF"/>
          </w:tcPr>
          <w:p w14:paraId="03CB87A5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0E15" w:rsidRPr="00BD037A" w14:paraId="68A23534" w14:textId="77777777" w:rsidTr="00BE0E15">
        <w:trPr>
          <w:cantSplit/>
          <w:trHeight w:val="322"/>
          <w:jc w:val="center"/>
        </w:trPr>
        <w:tc>
          <w:tcPr>
            <w:tcW w:w="2839" w:type="dxa"/>
            <w:shd w:val="clear" w:color="auto" w:fill="FFFFFF"/>
          </w:tcPr>
          <w:p w14:paraId="7DCE41DB" w14:textId="77777777" w:rsidR="00BE0E15" w:rsidRPr="00BD037A" w:rsidRDefault="00BE0E15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7" w:type="dxa"/>
            <w:shd w:val="clear" w:color="auto" w:fill="FFFFFF"/>
          </w:tcPr>
          <w:p w14:paraId="6CC173C7" w14:textId="4404D69A" w:rsidR="00BE0E15" w:rsidRPr="00C3652A" w:rsidRDefault="00BE0E15" w:rsidP="00C3652A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1.</w:t>
            </w:r>
            <w:r w:rsidR="00C3652A"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FFFFFF"/>
          </w:tcPr>
          <w:p w14:paraId="548397FF" w14:textId="16D134BE" w:rsidR="00BE0E15" w:rsidRPr="00C3652A" w:rsidRDefault="00BE0E15" w:rsidP="00C3652A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1.</w:t>
            </w:r>
            <w:r w:rsidR="00C3652A"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FFFFFF"/>
          </w:tcPr>
          <w:p w14:paraId="576AF178" w14:textId="0BAB580B" w:rsidR="00BE0E15" w:rsidRPr="00C3652A" w:rsidRDefault="00BE0E15" w:rsidP="00C3652A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1.</w:t>
            </w:r>
            <w:r w:rsidR="00C3652A"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74" w:type="dxa"/>
            <w:shd w:val="clear" w:color="auto" w:fill="FFFFFF"/>
          </w:tcPr>
          <w:p w14:paraId="70A798EA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E15" w:rsidRPr="00BD037A" w14:paraId="7ECACE91" w14:textId="77777777" w:rsidTr="00BE0E15">
        <w:trPr>
          <w:cantSplit/>
          <w:trHeight w:val="322"/>
          <w:jc w:val="center"/>
        </w:trPr>
        <w:tc>
          <w:tcPr>
            <w:tcW w:w="2839" w:type="dxa"/>
            <w:shd w:val="clear" w:color="auto" w:fill="FFFFFF"/>
          </w:tcPr>
          <w:p w14:paraId="31DFF0D2" w14:textId="77777777" w:rsidR="00BE0E15" w:rsidRPr="00BD037A" w:rsidRDefault="00BE0E15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shd w:val="clear" w:color="auto" w:fill="FFFFFF"/>
          </w:tcPr>
          <w:p w14:paraId="77267576" w14:textId="49A88F7C" w:rsidR="00BE0E15" w:rsidRPr="00C3652A" w:rsidRDefault="00C3652A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4 (40.0</w:t>
            </w:r>
            <w:r w:rsidR="00BE0E15"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FFFFFF"/>
          </w:tcPr>
          <w:p w14:paraId="19753385" w14:textId="35EDFAFB" w:rsidR="00BE0E15" w:rsidRPr="00C3652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 (</w:t>
            </w:r>
            <w:bookmarkStart w:id="17" w:name="OLE_LINK95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.0</w:t>
            </w:r>
            <w:bookmarkEnd w:id="17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FFFFFF"/>
          </w:tcPr>
          <w:p w14:paraId="40462E56" w14:textId="4DC01137" w:rsidR="00BE0E15" w:rsidRPr="00C3652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8 (</w:t>
            </w:r>
            <w:bookmarkStart w:id="18" w:name="OLE_LINK96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0.0</w:t>
            </w:r>
            <w:bookmarkEnd w:id="18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74" w:type="dxa"/>
            <w:shd w:val="clear" w:color="auto" w:fill="FFFFFF"/>
          </w:tcPr>
          <w:p w14:paraId="5FD80F2B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E15" w:rsidRPr="00BD037A" w14:paraId="332F1E5A" w14:textId="77777777" w:rsidTr="00BE0E15">
        <w:trPr>
          <w:cantSplit/>
          <w:trHeight w:val="322"/>
          <w:jc w:val="center"/>
        </w:trPr>
        <w:tc>
          <w:tcPr>
            <w:tcW w:w="2839" w:type="dxa"/>
            <w:shd w:val="clear" w:color="auto" w:fill="FFFFFF"/>
          </w:tcPr>
          <w:p w14:paraId="45638ABC" w14:textId="77777777" w:rsidR="00BE0E15" w:rsidRPr="00BD037A" w:rsidRDefault="00BE0E15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7" w:type="dxa"/>
            <w:shd w:val="clear" w:color="auto" w:fill="FFFFFF"/>
          </w:tcPr>
          <w:p w14:paraId="16CE2418" w14:textId="2ABC1875" w:rsidR="00BE0E15" w:rsidRPr="00C3652A" w:rsidRDefault="00C3652A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4 (52.5</w:t>
            </w:r>
            <w:r w:rsidR="00BE0E15"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FFFFFF"/>
          </w:tcPr>
          <w:p w14:paraId="7D4B5F5E" w14:textId="2C28D0E7" w:rsidR="00BE0E15" w:rsidRPr="00C3652A" w:rsidRDefault="00BE0E15" w:rsidP="00C3652A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3 (</w:t>
            </w:r>
            <w:bookmarkStart w:id="19" w:name="OLE_LINK97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6.</w:t>
            </w:r>
            <w:bookmarkEnd w:id="19"/>
            <w:r w:rsidR="00C3652A"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FFFFFF"/>
          </w:tcPr>
          <w:p w14:paraId="4F969142" w14:textId="43E25230" w:rsidR="00BE0E15" w:rsidRPr="00C3652A" w:rsidRDefault="00BE0E15" w:rsidP="00C3652A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1 (</w:t>
            </w:r>
            <w:bookmarkStart w:id="20" w:name="OLE_LINK98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8.</w:t>
            </w:r>
            <w:bookmarkEnd w:id="20"/>
            <w:r w:rsidR="00C3652A"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74" w:type="dxa"/>
            <w:shd w:val="clear" w:color="auto" w:fill="FFFFFF"/>
          </w:tcPr>
          <w:p w14:paraId="28BE9A38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E15" w:rsidRPr="00BD037A" w14:paraId="729ADE8F" w14:textId="77777777" w:rsidTr="00BE0E15">
        <w:trPr>
          <w:cantSplit/>
          <w:trHeight w:val="309"/>
          <w:jc w:val="center"/>
        </w:trPr>
        <w:tc>
          <w:tcPr>
            <w:tcW w:w="2839" w:type="dxa"/>
            <w:shd w:val="clear" w:color="auto" w:fill="FFFFFF"/>
          </w:tcPr>
          <w:p w14:paraId="31AC2B87" w14:textId="77777777" w:rsidR="00BE0E15" w:rsidRPr="00BD037A" w:rsidRDefault="00BE0E15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7" w:type="dxa"/>
            <w:shd w:val="clear" w:color="auto" w:fill="FFFFFF"/>
          </w:tcPr>
          <w:p w14:paraId="350EA2CD" w14:textId="6D22F9B1" w:rsidR="00BE0E15" w:rsidRPr="00C3652A" w:rsidRDefault="00BE0E15" w:rsidP="00C3652A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 (6.</w:t>
            </w:r>
            <w:r w:rsidR="00C3652A"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FFFFFF"/>
          </w:tcPr>
          <w:p w14:paraId="0D885443" w14:textId="66B732F9" w:rsidR="00BE0E15" w:rsidRPr="00C3652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 (</w:t>
            </w:r>
            <w:bookmarkStart w:id="21" w:name="OLE_LINK99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.5</w:t>
            </w:r>
            <w:bookmarkEnd w:id="21"/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FFFFFF"/>
          </w:tcPr>
          <w:p w14:paraId="42155440" w14:textId="6F1DDFF8" w:rsidR="00BE0E15" w:rsidRPr="00C3652A" w:rsidRDefault="00C3652A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0</w:t>
            </w:r>
            <w:r w:rsidR="00BE0E15" w:rsidRPr="00C365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74" w:type="dxa"/>
            <w:shd w:val="clear" w:color="auto" w:fill="FFFFFF"/>
          </w:tcPr>
          <w:p w14:paraId="11B54814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E15" w:rsidRPr="00BD037A" w14:paraId="13AA76FB" w14:textId="77777777" w:rsidTr="00BE0E15">
        <w:trPr>
          <w:cantSplit/>
          <w:trHeight w:val="322"/>
          <w:jc w:val="center"/>
        </w:trPr>
        <w:tc>
          <w:tcPr>
            <w:tcW w:w="2839" w:type="dxa"/>
            <w:shd w:val="clear" w:color="auto" w:fill="FFFFFF"/>
          </w:tcPr>
          <w:p w14:paraId="3A59161A" w14:textId="77777777" w:rsidR="00BE0E15" w:rsidRPr="00BD037A" w:rsidRDefault="00BE0E15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RSS score, n (%)</w:t>
            </w:r>
          </w:p>
        </w:tc>
        <w:tc>
          <w:tcPr>
            <w:tcW w:w="1277" w:type="dxa"/>
            <w:shd w:val="clear" w:color="auto" w:fill="FFFFFF"/>
          </w:tcPr>
          <w:p w14:paraId="06B1AA8E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FFFFFF"/>
          </w:tcPr>
          <w:p w14:paraId="68E8CB85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FFFFFF"/>
          </w:tcPr>
          <w:p w14:paraId="45D4A786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FFFFFF"/>
          </w:tcPr>
          <w:p w14:paraId="4725E40C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BE0E15" w:rsidRPr="00BD037A" w14:paraId="3B7FE4E6" w14:textId="77777777" w:rsidTr="00BE0E15">
        <w:trPr>
          <w:cantSplit/>
          <w:trHeight w:val="322"/>
          <w:jc w:val="center"/>
        </w:trPr>
        <w:tc>
          <w:tcPr>
            <w:tcW w:w="2839" w:type="dxa"/>
            <w:shd w:val="clear" w:color="auto" w:fill="FFFFFF"/>
          </w:tcPr>
          <w:p w14:paraId="0DA32DC3" w14:textId="77777777" w:rsidR="00BE0E15" w:rsidRPr="00BD037A" w:rsidRDefault="00BE0E15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shd w:val="clear" w:color="auto" w:fill="FFFFFF"/>
          </w:tcPr>
          <w:p w14:paraId="481F5C9E" w14:textId="0A9205AC" w:rsidR="00BE0E15" w:rsidRPr="009F7FD2" w:rsidRDefault="00BE0E15" w:rsidP="00C3652A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7F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4 (15.</w:t>
            </w:r>
            <w:r w:rsidR="00C3652A" w:rsidRPr="009F7F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Pr="009F7F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FFFFFF"/>
          </w:tcPr>
          <w:p w14:paraId="7630FDE0" w14:textId="23471A4E" w:rsidR="00BE0E15" w:rsidRPr="009F7FD2" w:rsidRDefault="00BE0E15" w:rsidP="00C3652A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7F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 (27.</w:t>
            </w:r>
            <w:r w:rsidR="00C3652A" w:rsidRPr="009F7F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  <w:r w:rsidRPr="009F7F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FFFFFF"/>
          </w:tcPr>
          <w:p w14:paraId="50886A78" w14:textId="2E4A3A6A" w:rsidR="00BE0E15" w:rsidRPr="009F7FD2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7F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="00C3652A" w:rsidRPr="009F7F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2.5</w:t>
            </w:r>
            <w:r w:rsidRPr="009F7F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74" w:type="dxa"/>
            <w:shd w:val="clear" w:color="auto" w:fill="FFFFFF"/>
          </w:tcPr>
          <w:p w14:paraId="0EC52096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E15" w:rsidRPr="00BD037A" w14:paraId="18B84D39" w14:textId="77777777" w:rsidTr="00BE0E15">
        <w:trPr>
          <w:cantSplit/>
          <w:trHeight w:val="322"/>
          <w:jc w:val="center"/>
        </w:trPr>
        <w:tc>
          <w:tcPr>
            <w:tcW w:w="2839" w:type="dxa"/>
            <w:shd w:val="clear" w:color="auto" w:fill="FFFFFF"/>
          </w:tcPr>
          <w:p w14:paraId="347D0D31" w14:textId="77777777" w:rsidR="00BE0E15" w:rsidRPr="00BD037A" w:rsidRDefault="00BE0E15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7" w:type="dxa"/>
            <w:shd w:val="clear" w:color="auto" w:fill="FFFFFF"/>
          </w:tcPr>
          <w:p w14:paraId="3C6FEF23" w14:textId="2EEB5CD2" w:rsidR="00BE0E15" w:rsidRPr="009F7FD2" w:rsidRDefault="00BE0E15" w:rsidP="00C3652A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7F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3 (64.8)</w:t>
            </w:r>
          </w:p>
        </w:tc>
        <w:tc>
          <w:tcPr>
            <w:tcW w:w="1277" w:type="dxa"/>
            <w:shd w:val="clear" w:color="auto" w:fill="FFFFFF"/>
          </w:tcPr>
          <w:p w14:paraId="2D35DF7E" w14:textId="1C7204E6" w:rsidR="00BE0E15" w:rsidRPr="009F7FD2" w:rsidRDefault="00C3652A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7F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3 (54.4</w:t>
            </w:r>
            <w:r w:rsidR="00BE0E15" w:rsidRPr="009F7F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FFFFFF"/>
          </w:tcPr>
          <w:p w14:paraId="06CBAD15" w14:textId="0A24EE2F" w:rsidR="00BE0E15" w:rsidRPr="009F7FD2" w:rsidRDefault="00C3652A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7F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0 (75.0</w:t>
            </w:r>
            <w:r w:rsidR="00BE0E15" w:rsidRPr="009F7F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74" w:type="dxa"/>
            <w:shd w:val="clear" w:color="auto" w:fill="FFFFFF"/>
          </w:tcPr>
          <w:p w14:paraId="134D54BB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E15" w:rsidRPr="00BD037A" w14:paraId="22DE9D18" w14:textId="77777777" w:rsidTr="00BE0E15">
        <w:trPr>
          <w:cantSplit/>
          <w:trHeight w:val="309"/>
          <w:jc w:val="center"/>
        </w:trPr>
        <w:tc>
          <w:tcPr>
            <w:tcW w:w="2839" w:type="dxa"/>
            <w:shd w:val="clear" w:color="auto" w:fill="FFFFFF"/>
          </w:tcPr>
          <w:p w14:paraId="71773B87" w14:textId="77777777" w:rsidR="00BE0E15" w:rsidRPr="00BD037A" w:rsidRDefault="00BE0E15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7" w:type="dxa"/>
            <w:shd w:val="clear" w:color="auto" w:fill="FFFFFF"/>
          </w:tcPr>
          <w:p w14:paraId="06339040" w14:textId="3899FFD0" w:rsidR="00BE0E15" w:rsidRPr="009F7FD2" w:rsidRDefault="00BE0E15" w:rsidP="009F7FD2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7F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9 (1</w:t>
            </w:r>
            <w:r w:rsidR="009F7FD2" w:rsidRPr="009F7F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0</w:t>
            </w:r>
            <w:r w:rsidRPr="009F7F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FFFFFF"/>
          </w:tcPr>
          <w:p w14:paraId="03319170" w14:textId="0A3A1E7D" w:rsidR="00BE0E15" w:rsidRPr="009F7FD2" w:rsidRDefault="00BE0E15" w:rsidP="009F7FD2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7F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 (10.1)</w:t>
            </w:r>
          </w:p>
        </w:tc>
        <w:tc>
          <w:tcPr>
            <w:tcW w:w="1277" w:type="dxa"/>
            <w:shd w:val="clear" w:color="auto" w:fill="FFFFFF"/>
          </w:tcPr>
          <w:p w14:paraId="1FA53348" w14:textId="5085D1DB" w:rsidR="00BE0E15" w:rsidRPr="009F7FD2" w:rsidRDefault="00BE0E15" w:rsidP="009F7FD2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7F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 (13.</w:t>
            </w:r>
            <w:r w:rsidR="009F7FD2" w:rsidRPr="009F7F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Pr="009F7F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74" w:type="dxa"/>
            <w:shd w:val="clear" w:color="auto" w:fill="FFFFFF"/>
          </w:tcPr>
          <w:p w14:paraId="4D5DCF18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E15" w:rsidRPr="00BD037A" w14:paraId="77DF8ED3" w14:textId="77777777" w:rsidTr="00BE0E15">
        <w:trPr>
          <w:cantSplit/>
          <w:trHeight w:val="333"/>
          <w:jc w:val="center"/>
        </w:trPr>
        <w:tc>
          <w:tcPr>
            <w:tcW w:w="2839" w:type="dxa"/>
            <w:shd w:val="clear" w:color="auto" w:fill="FFFFFF"/>
          </w:tcPr>
          <w:p w14:paraId="513D5F3C" w14:textId="77777777" w:rsidR="00BE0E15" w:rsidRPr="00BD037A" w:rsidRDefault="00BE0E15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7" w:type="dxa"/>
            <w:shd w:val="clear" w:color="auto" w:fill="FFFFFF"/>
          </w:tcPr>
          <w:p w14:paraId="3A7B5F82" w14:textId="4A4A7500" w:rsidR="00BE0E15" w:rsidRPr="009F7FD2" w:rsidRDefault="00BE0E15" w:rsidP="009F7FD2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7F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 (8.</w:t>
            </w:r>
            <w:r w:rsidR="009F7FD2" w:rsidRPr="009F7F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Pr="009F7F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FFFFFF"/>
          </w:tcPr>
          <w:p w14:paraId="2A0BC87B" w14:textId="7E7B93DF" w:rsidR="00BE0E15" w:rsidRPr="009F7FD2" w:rsidRDefault="00BE0E15" w:rsidP="009F7FD2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7F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 (7.</w:t>
            </w:r>
            <w:r w:rsidR="009F7FD2" w:rsidRPr="009F7F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  <w:r w:rsidRPr="009F7F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FFFFFF"/>
          </w:tcPr>
          <w:p w14:paraId="2116F0C0" w14:textId="2D03BBC3" w:rsidR="00BE0E15" w:rsidRPr="009F7FD2" w:rsidRDefault="00BE0E15" w:rsidP="009F7FD2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7F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 (8.</w:t>
            </w:r>
            <w:r w:rsidR="009F7FD2" w:rsidRPr="009F7F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Pr="009F7F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74" w:type="dxa"/>
            <w:shd w:val="clear" w:color="auto" w:fill="FFFFFF"/>
          </w:tcPr>
          <w:p w14:paraId="1D3791C2" w14:textId="77777777" w:rsidR="00BE0E15" w:rsidRPr="00BD037A" w:rsidRDefault="00BE0E15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6771C34" w14:textId="77777777" w:rsidR="00031B0F" w:rsidRPr="00BD037A" w:rsidRDefault="00031B0F" w:rsidP="00031B0F">
      <w:pPr>
        <w:contextualSpacing/>
        <w:rPr>
          <w:rFonts w:ascii="Times New Roman" w:hAnsi="Times New Roman" w:cs="Times New Roman"/>
          <w:sz w:val="20"/>
          <w:szCs w:val="20"/>
        </w:rPr>
      </w:pPr>
      <w:bookmarkStart w:id="22" w:name="_Hlk78276517"/>
      <w:bookmarkStart w:id="23" w:name="_Hlk78277104"/>
      <w:bookmarkEnd w:id="1"/>
      <w:r w:rsidRPr="00BD037A">
        <w:rPr>
          <w:rFonts w:ascii="Times New Roman" w:hAnsi="Times New Roman" w:cs="Times New Roman"/>
          <w:sz w:val="20"/>
          <w:szCs w:val="20"/>
        </w:rPr>
        <w:t xml:space="preserve">Visual Analogue Scale (VAS): </w:t>
      </w:r>
      <w:r w:rsidRPr="00BD037A">
        <w:rPr>
          <w:rFonts w:ascii="Times New Roman" w:eastAsia="等线" w:hAnsi="Times New Roman" w:cs="Times New Roman"/>
          <w:sz w:val="20"/>
          <w:szCs w:val="20"/>
        </w:rPr>
        <w:t>0 = no pain, 1 = mild pain, 2 = moderate pain, 3 = severe pain</w:t>
      </w:r>
      <w:r w:rsidRPr="00BD037A">
        <w:rPr>
          <w:rFonts w:ascii="Times New Roman" w:hAnsi="Times New Roman" w:cs="Times New Roman"/>
          <w:sz w:val="20"/>
          <w:szCs w:val="20"/>
        </w:rPr>
        <w:t xml:space="preserve">; Ramsay sedation scale (RSS): </w:t>
      </w:r>
      <w:bookmarkEnd w:id="22"/>
      <w:r w:rsidRPr="00BD037A">
        <w:rPr>
          <w:rFonts w:ascii="Times New Roman" w:eastAsia="等线" w:hAnsi="Times New Roman" w:cs="Times New Roman"/>
          <w:sz w:val="20"/>
          <w:szCs w:val="20"/>
        </w:rPr>
        <w:t>1 =  anxious and agitated or restless or both, 2 = cooperative, oriented, and tranquil, 3 = responding to commands only, 4 = exhibiting a brisk response to a light glabellar tap.</w:t>
      </w:r>
    </w:p>
    <w:p w14:paraId="3281D1EE" w14:textId="77777777" w:rsidR="00031B0F" w:rsidRPr="00BD037A" w:rsidRDefault="00031B0F" w:rsidP="00031B0F">
      <w:pPr>
        <w:contextualSpacing/>
        <w:rPr>
          <w:rFonts w:ascii="Times New Roman" w:hAnsi="Times New Roman" w:cs="Times New Roman"/>
          <w:sz w:val="20"/>
          <w:szCs w:val="20"/>
        </w:rPr>
      </w:pPr>
      <w:r w:rsidRPr="00BD037A">
        <w:rPr>
          <w:rFonts w:ascii="Times New Roman" w:eastAsia="等线" w:hAnsi="Times New Roman" w:cs="Times New Roman"/>
          <w:sz w:val="20"/>
          <w:szCs w:val="20"/>
        </w:rPr>
        <w:t>PCIA group: the patients received the PCIA pump alone, TAPB group: the patients received ultrasound-guided TAPB combined with the PCIA pump, PCIA:</w:t>
      </w:r>
      <w:r w:rsidRPr="00BD037A">
        <w:rPr>
          <w:rFonts w:ascii="Times New Roman" w:hAnsi="Times New Roman" w:cs="Times New Roman"/>
          <w:sz w:val="20"/>
          <w:szCs w:val="20"/>
        </w:rPr>
        <w:t xml:space="preserve"> patient-controlled intravenous analgesia, </w:t>
      </w:r>
      <w:r w:rsidRPr="00BD037A">
        <w:rPr>
          <w:rFonts w:ascii="Times New Roman" w:eastAsia="等线" w:hAnsi="Times New Roman" w:cs="Times New Roman"/>
          <w:sz w:val="20"/>
          <w:szCs w:val="20"/>
        </w:rPr>
        <w:t xml:space="preserve">TAPB: </w:t>
      </w:r>
      <w:proofErr w:type="spellStart"/>
      <w:r w:rsidRPr="00BD037A">
        <w:rPr>
          <w:rFonts w:ascii="Times New Roman" w:hAnsi="Times New Roman" w:cs="Times New Roman"/>
          <w:sz w:val="20"/>
          <w:szCs w:val="20"/>
        </w:rPr>
        <w:t>transversus</w:t>
      </w:r>
      <w:proofErr w:type="spellEnd"/>
      <w:r w:rsidRPr="00BD037A">
        <w:rPr>
          <w:rFonts w:ascii="Times New Roman" w:hAnsi="Times New Roman" w:cs="Times New Roman"/>
          <w:sz w:val="20"/>
          <w:szCs w:val="20"/>
        </w:rPr>
        <w:t xml:space="preserve"> abdominis plane block, LC: laparoscopic cholecystectomy.</w:t>
      </w:r>
    </w:p>
    <w:bookmarkEnd w:id="23"/>
    <w:p w14:paraId="395F6589" w14:textId="77777777" w:rsidR="00031B0F" w:rsidRPr="00BD037A" w:rsidRDefault="00031B0F" w:rsidP="00031B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1BC71CF4" w14:textId="77777777" w:rsidR="00031B0F" w:rsidRPr="00BD037A" w:rsidRDefault="00031B0F" w:rsidP="00031B0F">
      <w:pPr>
        <w:contextualSpacing/>
        <w:jc w:val="center"/>
        <w:rPr>
          <w:rFonts w:ascii="Times New Roman" w:hAnsi="Times New Roman" w:cs="Times New Roman"/>
          <w:sz w:val="20"/>
          <w:szCs w:val="20"/>
        </w:rPr>
        <w:sectPr w:rsidR="00031B0F" w:rsidRPr="00BD037A">
          <w:head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24" w:name="_Hlk78276538"/>
    </w:p>
    <w:p w14:paraId="40AE6A7F" w14:textId="5167F170" w:rsidR="00031B0F" w:rsidRPr="00BD037A" w:rsidRDefault="00754913" w:rsidP="00031B0F">
      <w:pPr>
        <w:contextualSpacing/>
        <w:jc w:val="center"/>
        <w:rPr>
          <w:rFonts w:ascii="Times New Roman" w:hAnsi="Times New Roman" w:cs="Times New Roman"/>
          <w:sz w:val="20"/>
          <w:szCs w:val="20"/>
        </w:rPr>
      </w:pPr>
      <w:r w:rsidRPr="00754913">
        <w:rPr>
          <w:rFonts w:ascii="Times New Roman" w:hAnsi="Times New Roman" w:cs="Times New Roman"/>
          <w:color w:val="FF0000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color w:val="FF0000"/>
          <w:sz w:val="20"/>
          <w:szCs w:val="20"/>
        </w:rPr>
        <w:t>2</w:t>
      </w:r>
      <w:r w:rsidR="00031B0F" w:rsidRPr="00BD037A">
        <w:rPr>
          <w:rFonts w:ascii="Times New Roman" w:hAnsi="Times New Roman" w:cs="Times New Roman"/>
          <w:sz w:val="20"/>
          <w:szCs w:val="20"/>
        </w:rPr>
        <w:t xml:space="preserve"> VAS and RSS scores at 4 h after LC</w:t>
      </w:r>
    </w:p>
    <w:tbl>
      <w:tblPr>
        <w:tblW w:w="737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1275"/>
        <w:gridCol w:w="1134"/>
        <w:gridCol w:w="1276"/>
        <w:gridCol w:w="993"/>
      </w:tblGrid>
      <w:tr w:rsidR="00C15792" w:rsidRPr="00BD037A" w14:paraId="6982A75F" w14:textId="77777777" w:rsidTr="00C15792">
        <w:trPr>
          <w:cantSplit/>
          <w:tblHeader/>
          <w:jc w:val="center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7E386A44" w14:textId="77777777" w:rsidR="00C15792" w:rsidRPr="00BD037A" w:rsidRDefault="00C15792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5" w:name="_Hlk78276936"/>
            <w:bookmarkEnd w:id="24"/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5551B4A1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Total (n=160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3A8B5D21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PCIA</w:t>
            </w:r>
            <w:r w:rsidRPr="00BD037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group</w:t>
            </w: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 xml:space="preserve"> (n=80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0F809043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TAPB</w:t>
            </w:r>
            <w:r w:rsidRPr="00BD037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group</w:t>
            </w: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 xml:space="preserve"> (n=80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570EAFFF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bookmarkEnd w:id="25"/>
      <w:tr w:rsidR="00C15792" w:rsidRPr="00BD037A" w14:paraId="58495C6A" w14:textId="77777777" w:rsidTr="00C15792">
        <w:trPr>
          <w:cantSplit/>
          <w:jc w:val="center"/>
        </w:trPr>
        <w:tc>
          <w:tcPr>
            <w:tcW w:w="2694" w:type="dxa"/>
            <w:shd w:val="clear" w:color="auto" w:fill="FFFFFF"/>
          </w:tcPr>
          <w:p w14:paraId="545BCA44" w14:textId="77777777" w:rsidR="00C15792" w:rsidRPr="00BD037A" w:rsidRDefault="00C15792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VAS score of abdominal wall pain at rest, n (%)</w:t>
            </w:r>
          </w:p>
        </w:tc>
        <w:tc>
          <w:tcPr>
            <w:tcW w:w="1275" w:type="dxa"/>
            <w:shd w:val="clear" w:color="auto" w:fill="FFFFFF"/>
          </w:tcPr>
          <w:p w14:paraId="606B7BFA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16800788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48AD9A7D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45012731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15792" w:rsidRPr="00BD037A" w14:paraId="705F3BF5" w14:textId="77777777" w:rsidTr="00C15792">
        <w:trPr>
          <w:cantSplit/>
          <w:jc w:val="center"/>
        </w:trPr>
        <w:tc>
          <w:tcPr>
            <w:tcW w:w="2694" w:type="dxa"/>
            <w:shd w:val="clear" w:color="auto" w:fill="FFFFFF"/>
          </w:tcPr>
          <w:p w14:paraId="116B31A4" w14:textId="77777777" w:rsidR="00C15792" w:rsidRPr="00BD037A" w:rsidRDefault="00C15792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</w:tcPr>
          <w:p w14:paraId="585C1FF7" w14:textId="3E5FB883" w:rsidR="00C15792" w:rsidRPr="002C159C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0.6)</w:t>
            </w:r>
          </w:p>
        </w:tc>
        <w:tc>
          <w:tcPr>
            <w:tcW w:w="1134" w:type="dxa"/>
            <w:shd w:val="clear" w:color="auto" w:fill="FFFFFF"/>
          </w:tcPr>
          <w:p w14:paraId="61433A31" w14:textId="26A82757" w:rsidR="00C15792" w:rsidRPr="002C159C" w:rsidRDefault="00C15792" w:rsidP="00C15792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1.3)</w:t>
            </w:r>
          </w:p>
        </w:tc>
        <w:tc>
          <w:tcPr>
            <w:tcW w:w="1276" w:type="dxa"/>
            <w:shd w:val="clear" w:color="auto" w:fill="FFFFFF"/>
          </w:tcPr>
          <w:p w14:paraId="6B1C667B" w14:textId="76A3F833" w:rsidR="00C15792" w:rsidRPr="002C159C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2C159C"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0</w:t>
            </w: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/>
          </w:tcPr>
          <w:p w14:paraId="463813DF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5792" w:rsidRPr="00BD037A" w14:paraId="19D7980D" w14:textId="77777777" w:rsidTr="00C15792">
        <w:trPr>
          <w:cantSplit/>
          <w:jc w:val="center"/>
        </w:trPr>
        <w:tc>
          <w:tcPr>
            <w:tcW w:w="2694" w:type="dxa"/>
            <w:shd w:val="clear" w:color="auto" w:fill="FFFFFF"/>
          </w:tcPr>
          <w:p w14:paraId="108C2011" w14:textId="77777777" w:rsidR="00C15792" w:rsidRPr="00BD037A" w:rsidRDefault="00C15792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FFFFFF"/>
          </w:tcPr>
          <w:p w14:paraId="6AB6DB9A" w14:textId="2A21E392" w:rsidR="00C15792" w:rsidRPr="002C159C" w:rsidRDefault="00C15792" w:rsidP="00C15792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4 (83.8)</w:t>
            </w:r>
          </w:p>
        </w:tc>
        <w:tc>
          <w:tcPr>
            <w:tcW w:w="1134" w:type="dxa"/>
            <w:shd w:val="clear" w:color="auto" w:fill="FFFFFF"/>
          </w:tcPr>
          <w:p w14:paraId="0413A254" w14:textId="7C05C42C" w:rsidR="00C15792" w:rsidRPr="002C159C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4 (</w:t>
            </w:r>
            <w:bookmarkStart w:id="26" w:name="OLE_LINK7"/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7.5</w:t>
            </w:r>
            <w:bookmarkEnd w:id="26"/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00471BE7" w14:textId="51BE7FE7" w:rsidR="00C15792" w:rsidRPr="002C159C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0 (</w:t>
            </w:r>
            <w:bookmarkStart w:id="27" w:name="OLE_LINK8"/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.0</w:t>
            </w:r>
            <w:bookmarkEnd w:id="27"/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/>
          </w:tcPr>
          <w:p w14:paraId="5E0FA91D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5792" w:rsidRPr="00BD037A" w14:paraId="44714B88" w14:textId="77777777" w:rsidTr="00C15792">
        <w:trPr>
          <w:cantSplit/>
          <w:jc w:val="center"/>
        </w:trPr>
        <w:tc>
          <w:tcPr>
            <w:tcW w:w="2694" w:type="dxa"/>
            <w:shd w:val="clear" w:color="auto" w:fill="FFFFFF"/>
          </w:tcPr>
          <w:p w14:paraId="7EF0EE61" w14:textId="77777777" w:rsidR="00C15792" w:rsidRPr="00BD037A" w:rsidRDefault="00C15792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FFFFFF"/>
          </w:tcPr>
          <w:p w14:paraId="7BF60043" w14:textId="3D8E398A" w:rsidR="00C15792" w:rsidRPr="002C159C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5 (15.6)</w:t>
            </w:r>
          </w:p>
        </w:tc>
        <w:tc>
          <w:tcPr>
            <w:tcW w:w="1134" w:type="dxa"/>
            <w:shd w:val="clear" w:color="auto" w:fill="FFFFFF"/>
          </w:tcPr>
          <w:p w14:paraId="27750274" w14:textId="4A9EA1EA" w:rsidR="00C15792" w:rsidRPr="002C159C" w:rsidRDefault="00C15792" w:rsidP="00C15792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5 (</w:t>
            </w:r>
            <w:bookmarkStart w:id="28" w:name="OLE_LINK9"/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1.</w:t>
            </w:r>
            <w:bookmarkEnd w:id="28"/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)</w:t>
            </w:r>
          </w:p>
        </w:tc>
        <w:tc>
          <w:tcPr>
            <w:tcW w:w="1276" w:type="dxa"/>
            <w:shd w:val="clear" w:color="auto" w:fill="FFFFFF"/>
          </w:tcPr>
          <w:p w14:paraId="4EEBD636" w14:textId="56914032" w:rsidR="00C15792" w:rsidRPr="002C159C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2C159C"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0</w:t>
            </w: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/>
          </w:tcPr>
          <w:p w14:paraId="4A589C4E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5792" w:rsidRPr="00BD037A" w14:paraId="42E51C2F" w14:textId="77777777" w:rsidTr="00C15792">
        <w:trPr>
          <w:cantSplit/>
          <w:jc w:val="center"/>
        </w:trPr>
        <w:tc>
          <w:tcPr>
            <w:tcW w:w="2694" w:type="dxa"/>
            <w:shd w:val="clear" w:color="auto" w:fill="FFFFFF"/>
          </w:tcPr>
          <w:p w14:paraId="496B6929" w14:textId="77777777" w:rsidR="00C15792" w:rsidRPr="00BD037A" w:rsidRDefault="00C15792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VAS score of visceral pain at rest, n (%)</w:t>
            </w:r>
          </w:p>
        </w:tc>
        <w:tc>
          <w:tcPr>
            <w:tcW w:w="1275" w:type="dxa"/>
            <w:shd w:val="clear" w:color="auto" w:fill="FFFFFF"/>
          </w:tcPr>
          <w:p w14:paraId="38AE320C" w14:textId="77777777" w:rsidR="00C15792" w:rsidRPr="002C159C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DC2BC45" w14:textId="77777777" w:rsidR="00C15792" w:rsidRPr="002C159C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2BD689B" w14:textId="77777777" w:rsidR="00C15792" w:rsidRPr="002C159C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5E60CEA9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15792" w:rsidRPr="00BD037A" w14:paraId="636934EC" w14:textId="77777777" w:rsidTr="00C15792">
        <w:trPr>
          <w:cantSplit/>
          <w:jc w:val="center"/>
        </w:trPr>
        <w:tc>
          <w:tcPr>
            <w:tcW w:w="2694" w:type="dxa"/>
            <w:shd w:val="clear" w:color="auto" w:fill="FFFFFF"/>
          </w:tcPr>
          <w:p w14:paraId="6A771B67" w14:textId="77777777" w:rsidR="00C15792" w:rsidRPr="00BD037A" w:rsidRDefault="00C15792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</w:tcPr>
          <w:p w14:paraId="76632092" w14:textId="355C79D1" w:rsidR="00C15792" w:rsidRPr="002C159C" w:rsidRDefault="002C159C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0.6</w:t>
            </w:r>
            <w:r w:rsidR="00C15792"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53E57F4B" w14:textId="4804524E" w:rsidR="00C15792" w:rsidRPr="002C159C" w:rsidRDefault="00C15792" w:rsidP="002C159C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1.</w:t>
            </w:r>
            <w:r w:rsidR="002C159C"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26513CA2" w14:textId="6DE83F60" w:rsidR="00C15792" w:rsidRPr="002C159C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2C159C"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</w:t>
            </w: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)</w:t>
            </w:r>
          </w:p>
        </w:tc>
        <w:tc>
          <w:tcPr>
            <w:tcW w:w="993" w:type="dxa"/>
            <w:shd w:val="clear" w:color="auto" w:fill="FFFFFF"/>
          </w:tcPr>
          <w:p w14:paraId="4D41766E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5792" w:rsidRPr="00BD037A" w14:paraId="7685A5D9" w14:textId="77777777" w:rsidTr="00C15792">
        <w:trPr>
          <w:cantSplit/>
          <w:jc w:val="center"/>
        </w:trPr>
        <w:tc>
          <w:tcPr>
            <w:tcW w:w="2694" w:type="dxa"/>
            <w:shd w:val="clear" w:color="auto" w:fill="FFFFFF"/>
          </w:tcPr>
          <w:p w14:paraId="56202F34" w14:textId="77777777" w:rsidR="00C15792" w:rsidRPr="00BD037A" w:rsidRDefault="00C15792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FFFFFF"/>
          </w:tcPr>
          <w:p w14:paraId="2BBFC631" w14:textId="7A082A18" w:rsidR="00C15792" w:rsidRPr="002C159C" w:rsidRDefault="00C15792" w:rsidP="002C159C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1 (81.</w:t>
            </w:r>
            <w:r w:rsidR="002C159C"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772319A4" w14:textId="05C38542" w:rsidR="00C15792" w:rsidRPr="002C159C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2 (</w:t>
            </w:r>
            <w:bookmarkStart w:id="29" w:name="OLE_LINK41"/>
            <w:r w:rsidR="002C159C"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5.</w:t>
            </w: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bookmarkEnd w:id="29"/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189BB299" w14:textId="322D3E57" w:rsidR="00C15792" w:rsidRPr="002C159C" w:rsidRDefault="00C15792" w:rsidP="002C159C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9 (</w:t>
            </w:r>
            <w:bookmarkStart w:id="30" w:name="OLE_LINK42"/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8.</w:t>
            </w:r>
            <w:bookmarkEnd w:id="30"/>
            <w:r w:rsidR="002C159C"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/>
          </w:tcPr>
          <w:p w14:paraId="56EDA952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5792" w:rsidRPr="00BD037A" w14:paraId="2F6A2EFA" w14:textId="77777777" w:rsidTr="00C15792">
        <w:trPr>
          <w:cantSplit/>
          <w:jc w:val="center"/>
        </w:trPr>
        <w:tc>
          <w:tcPr>
            <w:tcW w:w="2694" w:type="dxa"/>
            <w:shd w:val="clear" w:color="auto" w:fill="FFFFFF"/>
          </w:tcPr>
          <w:p w14:paraId="003867BA" w14:textId="77777777" w:rsidR="00C15792" w:rsidRPr="00BD037A" w:rsidRDefault="00C15792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FFFFFF"/>
          </w:tcPr>
          <w:p w14:paraId="0EF001A5" w14:textId="731163CC" w:rsidR="00C15792" w:rsidRPr="002C159C" w:rsidRDefault="002C159C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8 (17.5</w:t>
            </w:r>
            <w:r w:rsidR="00C15792"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287BDDD4" w14:textId="62F0EAB5" w:rsidR="00C15792" w:rsidRPr="002C159C" w:rsidRDefault="00C15792" w:rsidP="002C159C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7 (</w:t>
            </w:r>
            <w:bookmarkStart w:id="31" w:name="OLE_LINK43"/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3.</w:t>
            </w:r>
            <w:bookmarkEnd w:id="31"/>
            <w:r w:rsidR="002C159C"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32F9C96B" w14:textId="160B5C32" w:rsidR="00C15792" w:rsidRPr="002C159C" w:rsidRDefault="00C15792" w:rsidP="002C159C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</w:t>
            </w:r>
            <w:bookmarkStart w:id="32" w:name="OLE_LINK44"/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</w:t>
            </w:r>
            <w:bookmarkEnd w:id="32"/>
            <w:r w:rsidR="002C159C"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/>
          </w:tcPr>
          <w:p w14:paraId="206074B6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5792" w:rsidRPr="00BD037A" w14:paraId="26FB390A" w14:textId="77777777" w:rsidTr="00C15792">
        <w:trPr>
          <w:cantSplit/>
          <w:jc w:val="center"/>
        </w:trPr>
        <w:tc>
          <w:tcPr>
            <w:tcW w:w="2694" w:type="dxa"/>
            <w:shd w:val="clear" w:color="auto" w:fill="FFFFFF"/>
          </w:tcPr>
          <w:p w14:paraId="179903E4" w14:textId="77777777" w:rsidR="00C15792" w:rsidRPr="00BD037A" w:rsidRDefault="00C15792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VAS score of abdominal wall while coughing, n (%)</w:t>
            </w:r>
          </w:p>
        </w:tc>
        <w:tc>
          <w:tcPr>
            <w:tcW w:w="1275" w:type="dxa"/>
            <w:shd w:val="clear" w:color="auto" w:fill="FFFFFF"/>
          </w:tcPr>
          <w:p w14:paraId="6436F7D9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BCF3E9D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48A1CD66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10018FED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15792" w:rsidRPr="00BD037A" w14:paraId="13E1D60B" w14:textId="77777777" w:rsidTr="00C15792">
        <w:trPr>
          <w:cantSplit/>
          <w:jc w:val="center"/>
        </w:trPr>
        <w:tc>
          <w:tcPr>
            <w:tcW w:w="2694" w:type="dxa"/>
            <w:shd w:val="clear" w:color="auto" w:fill="FFFFFF"/>
          </w:tcPr>
          <w:p w14:paraId="0EC7F91F" w14:textId="77777777" w:rsidR="00C15792" w:rsidRPr="00BD037A" w:rsidRDefault="00C15792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FFFFFF"/>
          </w:tcPr>
          <w:p w14:paraId="28ACCE7D" w14:textId="1CEBE595" w:rsidR="00C15792" w:rsidRPr="002C159C" w:rsidRDefault="002C159C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9 (43.1</w:t>
            </w:r>
            <w:r w:rsidR="00C15792"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087A5C0B" w14:textId="092F0218" w:rsidR="00C15792" w:rsidRPr="002C159C" w:rsidRDefault="00C15792" w:rsidP="002C159C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 (</w:t>
            </w:r>
            <w:bookmarkStart w:id="33" w:name="OLE_LINK71"/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.</w:t>
            </w:r>
            <w:bookmarkEnd w:id="33"/>
            <w:r w:rsidR="002C159C"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5929C22C" w14:textId="2C14D508" w:rsidR="00C15792" w:rsidRPr="002C159C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2 (</w:t>
            </w:r>
            <w:bookmarkStart w:id="34" w:name="OLE_LINK72"/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7.5</w:t>
            </w:r>
            <w:bookmarkEnd w:id="34"/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/>
          </w:tcPr>
          <w:p w14:paraId="6C97BAB0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5792" w:rsidRPr="00BD037A" w14:paraId="173BD833" w14:textId="77777777" w:rsidTr="00C15792">
        <w:trPr>
          <w:cantSplit/>
          <w:jc w:val="center"/>
        </w:trPr>
        <w:tc>
          <w:tcPr>
            <w:tcW w:w="2694" w:type="dxa"/>
            <w:shd w:val="clear" w:color="auto" w:fill="FFFFFF"/>
          </w:tcPr>
          <w:p w14:paraId="59DD313F" w14:textId="77777777" w:rsidR="00C15792" w:rsidRPr="00BD037A" w:rsidRDefault="00C15792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FFFFFF"/>
          </w:tcPr>
          <w:p w14:paraId="15B72225" w14:textId="44A63B18" w:rsidR="00C15792" w:rsidRPr="002C159C" w:rsidRDefault="002C159C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5 (53.1</w:t>
            </w:r>
            <w:r w:rsidR="00C15792"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2DA59A44" w14:textId="012DF37E" w:rsidR="00C15792" w:rsidRPr="002C159C" w:rsidRDefault="00C15792" w:rsidP="002C159C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7 (</w:t>
            </w:r>
            <w:bookmarkStart w:id="35" w:name="OLE_LINK73"/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3.</w:t>
            </w:r>
            <w:bookmarkEnd w:id="35"/>
            <w:r w:rsidR="002C159C"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451BFEB7" w14:textId="578F36E8" w:rsidR="00C15792" w:rsidRPr="002C159C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 (</w:t>
            </w:r>
            <w:bookmarkStart w:id="36" w:name="OLE_LINK74"/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.5</w:t>
            </w:r>
            <w:bookmarkEnd w:id="36"/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/>
          </w:tcPr>
          <w:p w14:paraId="62EF73D7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5792" w:rsidRPr="00BD037A" w14:paraId="0CCFBD66" w14:textId="77777777" w:rsidTr="00C15792">
        <w:trPr>
          <w:cantSplit/>
          <w:jc w:val="center"/>
        </w:trPr>
        <w:tc>
          <w:tcPr>
            <w:tcW w:w="2694" w:type="dxa"/>
            <w:shd w:val="clear" w:color="auto" w:fill="FFFFFF"/>
          </w:tcPr>
          <w:p w14:paraId="6DE1CEE0" w14:textId="77777777" w:rsidR="00C15792" w:rsidRPr="00BD037A" w:rsidRDefault="00C15792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FFFFFF"/>
          </w:tcPr>
          <w:p w14:paraId="0ACA69FB" w14:textId="7CFFF559" w:rsidR="00C15792" w:rsidRPr="002C159C" w:rsidRDefault="002C159C" w:rsidP="002C159C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 (3.8</w:t>
            </w:r>
            <w:r w:rsidR="00C15792"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12506661" w14:textId="7ABC3098" w:rsidR="00C15792" w:rsidRPr="002C159C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 (</w:t>
            </w:r>
            <w:bookmarkStart w:id="37" w:name="OLE_LINK75"/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.5</w:t>
            </w:r>
            <w:bookmarkEnd w:id="37"/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31744073" w14:textId="73EBBDAB" w:rsidR="00C15792" w:rsidRPr="002C159C" w:rsidRDefault="002C159C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</w:t>
            </w:r>
            <w:r w:rsidR="00C15792" w:rsidRPr="002C159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)</w:t>
            </w:r>
          </w:p>
        </w:tc>
        <w:tc>
          <w:tcPr>
            <w:tcW w:w="993" w:type="dxa"/>
            <w:shd w:val="clear" w:color="auto" w:fill="FFFFFF"/>
          </w:tcPr>
          <w:p w14:paraId="5326A689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5792" w:rsidRPr="00BD037A" w14:paraId="3B6F030E" w14:textId="77777777" w:rsidTr="00C15792">
        <w:trPr>
          <w:cantSplit/>
          <w:jc w:val="center"/>
        </w:trPr>
        <w:tc>
          <w:tcPr>
            <w:tcW w:w="2694" w:type="dxa"/>
            <w:shd w:val="clear" w:color="auto" w:fill="FFFFFF"/>
          </w:tcPr>
          <w:p w14:paraId="18A1AD8D" w14:textId="77777777" w:rsidR="00C15792" w:rsidRPr="00BD037A" w:rsidRDefault="00C15792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VAS score of visceral pain while coughing, n (%)</w:t>
            </w:r>
          </w:p>
        </w:tc>
        <w:tc>
          <w:tcPr>
            <w:tcW w:w="1275" w:type="dxa"/>
            <w:shd w:val="clear" w:color="auto" w:fill="FFFFFF"/>
          </w:tcPr>
          <w:p w14:paraId="0D8BB63E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43DB2EF5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4AA53CF4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2DC00AE7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15792" w:rsidRPr="00BD037A" w14:paraId="5CE3790D" w14:textId="77777777" w:rsidTr="00C15792">
        <w:trPr>
          <w:cantSplit/>
          <w:jc w:val="center"/>
        </w:trPr>
        <w:tc>
          <w:tcPr>
            <w:tcW w:w="2694" w:type="dxa"/>
            <w:shd w:val="clear" w:color="auto" w:fill="FFFFFF"/>
          </w:tcPr>
          <w:p w14:paraId="2CD50056" w14:textId="77777777" w:rsidR="00C15792" w:rsidRPr="00BD037A" w:rsidRDefault="00C15792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FFFFFF"/>
          </w:tcPr>
          <w:p w14:paraId="027AAB54" w14:textId="2D153CA9" w:rsidR="00C15792" w:rsidRPr="001405E4" w:rsidRDefault="002C159C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405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4 (40.</w:t>
            </w:r>
            <w:r w:rsidR="00C15792" w:rsidRPr="001405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)</w:t>
            </w:r>
          </w:p>
        </w:tc>
        <w:tc>
          <w:tcPr>
            <w:tcW w:w="1134" w:type="dxa"/>
            <w:shd w:val="clear" w:color="auto" w:fill="FFFFFF"/>
          </w:tcPr>
          <w:p w14:paraId="370B5EF4" w14:textId="0C9B1ACD" w:rsidR="00C15792" w:rsidRPr="001405E4" w:rsidRDefault="00C15792" w:rsidP="002C159C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405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 (</w:t>
            </w:r>
            <w:bookmarkStart w:id="38" w:name="OLE_LINK101"/>
            <w:r w:rsidRPr="001405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.</w:t>
            </w:r>
            <w:bookmarkEnd w:id="38"/>
            <w:r w:rsidR="002C159C" w:rsidRPr="001405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Pr="001405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4A467B47" w14:textId="16025B44" w:rsidR="00C15792" w:rsidRPr="001405E4" w:rsidRDefault="00C15792" w:rsidP="001405E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405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7 (</w:t>
            </w:r>
            <w:bookmarkStart w:id="39" w:name="OLE_LINK102"/>
            <w:r w:rsidRPr="001405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1.</w:t>
            </w:r>
            <w:bookmarkEnd w:id="39"/>
            <w:r w:rsidR="001405E4" w:rsidRPr="001405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1405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/>
          </w:tcPr>
          <w:p w14:paraId="0E4735B1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5792" w:rsidRPr="00BD037A" w14:paraId="2F941F80" w14:textId="77777777" w:rsidTr="00C15792">
        <w:trPr>
          <w:cantSplit/>
          <w:jc w:val="center"/>
        </w:trPr>
        <w:tc>
          <w:tcPr>
            <w:tcW w:w="2694" w:type="dxa"/>
            <w:shd w:val="clear" w:color="auto" w:fill="FFFFFF"/>
          </w:tcPr>
          <w:p w14:paraId="1DA7D8F1" w14:textId="77777777" w:rsidR="00C15792" w:rsidRPr="00BD037A" w:rsidRDefault="00C15792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FFFFFF"/>
          </w:tcPr>
          <w:p w14:paraId="4B3A5AA2" w14:textId="19FC0F03" w:rsidR="00C15792" w:rsidRPr="001405E4" w:rsidRDefault="00C15792" w:rsidP="002C159C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405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0 (56.</w:t>
            </w:r>
            <w:r w:rsidR="002C159C" w:rsidRPr="001405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1405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18B3E4D3" w14:textId="6AC9F0B5" w:rsidR="00C15792" w:rsidRPr="001405E4" w:rsidRDefault="00C15792" w:rsidP="002C159C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405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7 (</w:t>
            </w:r>
            <w:bookmarkStart w:id="40" w:name="OLE_LINK103"/>
            <w:r w:rsidRPr="001405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3.</w:t>
            </w:r>
            <w:bookmarkEnd w:id="40"/>
            <w:r w:rsidR="002C159C" w:rsidRPr="001405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Pr="001405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485E42AD" w14:textId="5FEB9D4B" w:rsidR="00C15792" w:rsidRPr="001405E4" w:rsidRDefault="00C15792" w:rsidP="001405E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405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3 (</w:t>
            </w:r>
            <w:bookmarkStart w:id="41" w:name="OLE_LINK104"/>
            <w:r w:rsidRPr="001405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8.</w:t>
            </w:r>
            <w:bookmarkEnd w:id="41"/>
            <w:r w:rsidR="001405E4" w:rsidRPr="001405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Pr="001405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/>
          </w:tcPr>
          <w:p w14:paraId="60517220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5792" w:rsidRPr="00BD037A" w14:paraId="7B75B8B5" w14:textId="77777777" w:rsidTr="00C15792">
        <w:trPr>
          <w:cantSplit/>
          <w:jc w:val="center"/>
        </w:trPr>
        <w:tc>
          <w:tcPr>
            <w:tcW w:w="2694" w:type="dxa"/>
            <w:shd w:val="clear" w:color="auto" w:fill="FFFFFF"/>
          </w:tcPr>
          <w:p w14:paraId="60893E3A" w14:textId="77777777" w:rsidR="00C15792" w:rsidRPr="00BD037A" w:rsidRDefault="00C15792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FFFFFF"/>
          </w:tcPr>
          <w:p w14:paraId="0C2510EA" w14:textId="62C59170" w:rsidR="00C15792" w:rsidRPr="001405E4" w:rsidRDefault="00C15792" w:rsidP="002C159C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405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 (3.</w:t>
            </w:r>
            <w:r w:rsidR="002C159C" w:rsidRPr="001405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Pr="001405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05068C52" w14:textId="66D4CEFC" w:rsidR="00C15792" w:rsidRPr="001405E4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405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 (</w:t>
            </w:r>
            <w:bookmarkStart w:id="42" w:name="OLE_LINK105"/>
            <w:r w:rsidRPr="001405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.5</w:t>
            </w:r>
            <w:bookmarkEnd w:id="42"/>
            <w:r w:rsidRPr="001405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6741D8D0" w14:textId="085426BC" w:rsidR="00C15792" w:rsidRPr="001405E4" w:rsidRDefault="001405E4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405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0</w:t>
            </w:r>
            <w:r w:rsidR="00C15792" w:rsidRPr="001405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/>
          </w:tcPr>
          <w:p w14:paraId="5E04DBEB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5792" w:rsidRPr="00BD037A" w14:paraId="3813F7F7" w14:textId="77777777" w:rsidTr="00C15792">
        <w:trPr>
          <w:cantSplit/>
          <w:jc w:val="center"/>
        </w:trPr>
        <w:tc>
          <w:tcPr>
            <w:tcW w:w="2694" w:type="dxa"/>
            <w:shd w:val="clear" w:color="auto" w:fill="FFFFFF"/>
          </w:tcPr>
          <w:p w14:paraId="6E3BFEFF" w14:textId="77777777" w:rsidR="00C15792" w:rsidRPr="00BD037A" w:rsidRDefault="00C15792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RSS score, n (%)</w:t>
            </w:r>
          </w:p>
        </w:tc>
        <w:tc>
          <w:tcPr>
            <w:tcW w:w="1275" w:type="dxa"/>
            <w:shd w:val="clear" w:color="auto" w:fill="FFFFFF"/>
          </w:tcPr>
          <w:p w14:paraId="0EB27799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6FA2DEE7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64E3835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51F82799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</w:tr>
      <w:tr w:rsidR="00C15792" w:rsidRPr="00BD037A" w14:paraId="59DD47F6" w14:textId="77777777" w:rsidTr="00C15792">
        <w:trPr>
          <w:cantSplit/>
          <w:jc w:val="center"/>
        </w:trPr>
        <w:tc>
          <w:tcPr>
            <w:tcW w:w="2694" w:type="dxa"/>
            <w:shd w:val="clear" w:color="auto" w:fill="FFFFFF"/>
          </w:tcPr>
          <w:p w14:paraId="711CA155" w14:textId="77777777" w:rsidR="00C15792" w:rsidRPr="00BD037A" w:rsidRDefault="00C15792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FFFFFF"/>
          </w:tcPr>
          <w:p w14:paraId="72663B94" w14:textId="4B6A465E" w:rsidR="00C15792" w:rsidRPr="008539C3" w:rsidRDefault="00C15792" w:rsidP="001405E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 (4.</w:t>
            </w:r>
            <w:r w:rsidR="001405E4"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  <w:r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570886CA" w14:textId="6F0BA5D7" w:rsidR="00C15792" w:rsidRPr="008539C3" w:rsidRDefault="00C15792" w:rsidP="001405E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 (8.</w:t>
            </w:r>
            <w:r w:rsidR="001405E4"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7D27CE1E" w14:textId="544409E8" w:rsidR="00C15792" w:rsidRPr="008539C3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8539C3"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</w:t>
            </w:r>
            <w:r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)</w:t>
            </w:r>
          </w:p>
        </w:tc>
        <w:tc>
          <w:tcPr>
            <w:tcW w:w="993" w:type="dxa"/>
            <w:shd w:val="clear" w:color="auto" w:fill="FFFFFF"/>
          </w:tcPr>
          <w:p w14:paraId="626BBA77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5792" w:rsidRPr="00BD037A" w14:paraId="64CD36CE" w14:textId="77777777" w:rsidTr="00C15792">
        <w:trPr>
          <w:cantSplit/>
          <w:jc w:val="center"/>
        </w:trPr>
        <w:tc>
          <w:tcPr>
            <w:tcW w:w="2694" w:type="dxa"/>
            <w:shd w:val="clear" w:color="auto" w:fill="FFFFFF"/>
          </w:tcPr>
          <w:p w14:paraId="191E9551" w14:textId="77777777" w:rsidR="00C15792" w:rsidRPr="00BD037A" w:rsidRDefault="00C15792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FFFFFF"/>
          </w:tcPr>
          <w:p w14:paraId="4552FBF3" w14:textId="118BE71C" w:rsidR="00C15792" w:rsidRPr="008539C3" w:rsidRDefault="001405E4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4 (77.5</w:t>
            </w:r>
            <w:r w:rsidR="00C15792"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1B98639C" w14:textId="24FBF5BC" w:rsidR="00C15792" w:rsidRPr="008539C3" w:rsidRDefault="00C15792" w:rsidP="001405E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7 (71.</w:t>
            </w:r>
            <w:r w:rsidR="001405E4"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40321257" w14:textId="60004599" w:rsidR="00C15792" w:rsidRPr="008539C3" w:rsidRDefault="00C15792" w:rsidP="008539C3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7 (83.</w:t>
            </w:r>
            <w:r w:rsidR="008539C3"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/>
          </w:tcPr>
          <w:p w14:paraId="191C1137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5792" w:rsidRPr="00BD037A" w14:paraId="30DCA037" w14:textId="77777777" w:rsidTr="00C15792">
        <w:trPr>
          <w:cantSplit/>
          <w:jc w:val="center"/>
        </w:trPr>
        <w:tc>
          <w:tcPr>
            <w:tcW w:w="2694" w:type="dxa"/>
            <w:shd w:val="clear" w:color="auto" w:fill="FFFFFF"/>
          </w:tcPr>
          <w:p w14:paraId="2FBC7625" w14:textId="77777777" w:rsidR="00C15792" w:rsidRPr="00BD037A" w:rsidRDefault="00C15792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FFFFFF"/>
          </w:tcPr>
          <w:p w14:paraId="6C0D4633" w14:textId="17B12FBA" w:rsidR="00C15792" w:rsidRPr="008539C3" w:rsidRDefault="001405E4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 (7.5</w:t>
            </w:r>
            <w:r w:rsidR="00C15792"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544B0DC9" w14:textId="6B52A161" w:rsidR="00C15792" w:rsidRPr="008539C3" w:rsidRDefault="00C15792" w:rsidP="001405E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 (8.</w:t>
            </w:r>
            <w:r w:rsidR="001405E4"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5E5CAA37" w14:textId="452B74E6" w:rsidR="00C15792" w:rsidRPr="008539C3" w:rsidRDefault="00C15792" w:rsidP="008539C3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 (6.</w:t>
            </w:r>
            <w:r w:rsidR="008539C3"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/>
          </w:tcPr>
          <w:p w14:paraId="6B016DC2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5792" w:rsidRPr="00BD037A" w14:paraId="43D2FBA0" w14:textId="77777777" w:rsidTr="00C15792">
        <w:trPr>
          <w:cantSplit/>
          <w:jc w:val="center"/>
        </w:trPr>
        <w:tc>
          <w:tcPr>
            <w:tcW w:w="2694" w:type="dxa"/>
            <w:shd w:val="clear" w:color="auto" w:fill="FFFFFF"/>
          </w:tcPr>
          <w:p w14:paraId="1AFB37D2" w14:textId="77777777" w:rsidR="00C15792" w:rsidRPr="00BD037A" w:rsidRDefault="00C15792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FFFFFF"/>
          </w:tcPr>
          <w:p w14:paraId="329944F6" w14:textId="021D5BCD" w:rsidR="00C15792" w:rsidRPr="008539C3" w:rsidRDefault="001405E4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 (10.6</w:t>
            </w:r>
            <w:r w:rsidR="00C15792"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3CF76AC2" w14:textId="4AEA566C" w:rsidR="00C15792" w:rsidRPr="008539C3" w:rsidRDefault="00C15792" w:rsidP="001405E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 (11.</w:t>
            </w:r>
            <w:r w:rsidR="001405E4"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7AC762B3" w14:textId="47A1AEE5" w:rsidR="00C15792" w:rsidRPr="008539C3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="008539C3"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10.0</w:t>
            </w:r>
            <w:r w:rsidRPr="008539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/>
          </w:tcPr>
          <w:p w14:paraId="17A8DA7F" w14:textId="77777777" w:rsidR="00C15792" w:rsidRPr="00BD037A" w:rsidRDefault="00C15792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00BF987" w14:textId="77777777" w:rsidR="00031B0F" w:rsidRPr="00BD037A" w:rsidRDefault="00031B0F" w:rsidP="00031B0F">
      <w:pPr>
        <w:contextualSpacing/>
        <w:rPr>
          <w:rFonts w:ascii="Times New Roman" w:hAnsi="Times New Roman" w:cs="Times New Roman"/>
          <w:sz w:val="20"/>
          <w:szCs w:val="20"/>
        </w:rPr>
      </w:pPr>
      <w:bookmarkStart w:id="43" w:name="_Hlk78277211"/>
      <w:r w:rsidRPr="00BD037A">
        <w:rPr>
          <w:rFonts w:ascii="Times New Roman" w:hAnsi="Times New Roman" w:cs="Times New Roman"/>
          <w:sz w:val="20"/>
          <w:szCs w:val="20"/>
        </w:rPr>
        <w:t xml:space="preserve">Visual Analogue Scale (VAS): </w:t>
      </w:r>
      <w:r w:rsidRPr="00BD037A">
        <w:rPr>
          <w:rFonts w:ascii="Times New Roman" w:eastAsia="等线" w:hAnsi="Times New Roman" w:cs="Times New Roman"/>
          <w:sz w:val="20"/>
          <w:szCs w:val="20"/>
        </w:rPr>
        <w:t>0 = no pain, 1 = mild pain, 2 = moderate pain, 3 = severe pain</w:t>
      </w:r>
      <w:r w:rsidRPr="00BD037A">
        <w:rPr>
          <w:rFonts w:ascii="Times New Roman" w:hAnsi="Times New Roman" w:cs="Times New Roman"/>
          <w:sz w:val="20"/>
          <w:szCs w:val="20"/>
        </w:rPr>
        <w:t xml:space="preserve">; Ramsay sedation scale (RSS): </w:t>
      </w:r>
      <w:r w:rsidRPr="00BD037A">
        <w:rPr>
          <w:rFonts w:ascii="Times New Roman" w:eastAsia="等线" w:hAnsi="Times New Roman" w:cs="Times New Roman"/>
          <w:sz w:val="20"/>
          <w:szCs w:val="20"/>
        </w:rPr>
        <w:t>1 =  anxious and agitated or restless or both, 2 = cooperative, oriented, and tranquil, 3 = responding to commands only, 4 = exhibiting a brisk response to a light glabellar tap.</w:t>
      </w:r>
    </w:p>
    <w:p w14:paraId="36705FB3" w14:textId="77777777" w:rsidR="00031B0F" w:rsidRPr="00BD037A" w:rsidRDefault="00031B0F" w:rsidP="00031B0F">
      <w:pPr>
        <w:contextualSpacing/>
        <w:rPr>
          <w:rFonts w:ascii="Times New Roman" w:hAnsi="Times New Roman" w:cs="Times New Roman"/>
          <w:sz w:val="20"/>
          <w:szCs w:val="20"/>
        </w:rPr>
      </w:pPr>
      <w:r w:rsidRPr="00BD037A">
        <w:rPr>
          <w:rFonts w:ascii="Times New Roman" w:eastAsia="等线" w:hAnsi="Times New Roman" w:cs="Times New Roman"/>
          <w:sz w:val="20"/>
          <w:szCs w:val="20"/>
        </w:rPr>
        <w:t>PCIA group: the patients received the PCIA pump alone, TAPB group: the patients received ultrasound-guided TAPB combined with the PCIA pump, PCIA:</w:t>
      </w:r>
      <w:r w:rsidRPr="00BD037A">
        <w:rPr>
          <w:rFonts w:ascii="Times New Roman" w:hAnsi="Times New Roman" w:cs="Times New Roman"/>
          <w:sz w:val="20"/>
          <w:szCs w:val="20"/>
        </w:rPr>
        <w:t xml:space="preserve"> patient-controlled intravenous analgesia, </w:t>
      </w:r>
      <w:r w:rsidRPr="00BD037A">
        <w:rPr>
          <w:rFonts w:ascii="Times New Roman" w:eastAsia="等线" w:hAnsi="Times New Roman" w:cs="Times New Roman"/>
          <w:sz w:val="20"/>
          <w:szCs w:val="20"/>
        </w:rPr>
        <w:t xml:space="preserve">TAPB: </w:t>
      </w:r>
      <w:proofErr w:type="spellStart"/>
      <w:r w:rsidRPr="00BD037A">
        <w:rPr>
          <w:rFonts w:ascii="Times New Roman" w:hAnsi="Times New Roman" w:cs="Times New Roman"/>
          <w:sz w:val="20"/>
          <w:szCs w:val="20"/>
        </w:rPr>
        <w:t>transversus</w:t>
      </w:r>
      <w:proofErr w:type="spellEnd"/>
      <w:r w:rsidRPr="00BD037A">
        <w:rPr>
          <w:rFonts w:ascii="Times New Roman" w:hAnsi="Times New Roman" w:cs="Times New Roman"/>
          <w:sz w:val="20"/>
          <w:szCs w:val="20"/>
        </w:rPr>
        <w:t xml:space="preserve"> abdominis plane block, LC: laparoscopic cholecystectomy.</w:t>
      </w:r>
    </w:p>
    <w:bookmarkEnd w:id="43"/>
    <w:p w14:paraId="10141D96" w14:textId="77777777" w:rsidR="00031B0F" w:rsidRPr="00BD037A" w:rsidRDefault="00031B0F" w:rsidP="00031B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6EBFC8E0" w14:textId="77777777" w:rsidR="00031B0F" w:rsidRPr="00BD037A" w:rsidRDefault="00031B0F" w:rsidP="00031B0F">
      <w:pPr>
        <w:contextualSpacing/>
        <w:rPr>
          <w:rFonts w:ascii="Times New Roman" w:hAnsi="Times New Roman" w:cs="Times New Roman"/>
          <w:sz w:val="20"/>
          <w:szCs w:val="20"/>
        </w:rPr>
        <w:sectPr w:rsidR="00031B0F" w:rsidRPr="00BD037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44" w:name="_Hlk78277232"/>
    </w:p>
    <w:bookmarkEnd w:id="44"/>
    <w:p w14:paraId="4E8A1ADB" w14:textId="0B95E948" w:rsidR="00031B0F" w:rsidRPr="00BD037A" w:rsidRDefault="00754913" w:rsidP="00031B0F">
      <w:pPr>
        <w:contextualSpacing/>
        <w:jc w:val="center"/>
        <w:rPr>
          <w:rFonts w:ascii="Times New Roman" w:hAnsi="Times New Roman" w:cs="Times New Roman"/>
          <w:sz w:val="20"/>
          <w:szCs w:val="20"/>
        </w:rPr>
      </w:pPr>
      <w:r w:rsidRPr="00754913">
        <w:rPr>
          <w:rFonts w:ascii="Times New Roman" w:hAnsi="Times New Roman" w:cs="Times New Roman"/>
          <w:color w:val="FF0000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color w:val="FF0000"/>
          <w:sz w:val="20"/>
          <w:szCs w:val="20"/>
        </w:rPr>
        <w:t>3</w:t>
      </w:r>
      <w:r w:rsidR="00031B0F" w:rsidRPr="00BD037A">
        <w:rPr>
          <w:rFonts w:ascii="Times New Roman" w:hAnsi="Times New Roman" w:cs="Times New Roman"/>
          <w:sz w:val="20"/>
          <w:szCs w:val="20"/>
        </w:rPr>
        <w:t xml:space="preserve"> VAS and RSS scores at 12 h after LC</w:t>
      </w:r>
    </w:p>
    <w:tbl>
      <w:tblPr>
        <w:tblW w:w="729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1275"/>
        <w:gridCol w:w="1354"/>
        <w:gridCol w:w="1198"/>
        <w:gridCol w:w="771"/>
      </w:tblGrid>
      <w:tr w:rsidR="00352027" w:rsidRPr="00BD037A" w14:paraId="3505603B" w14:textId="77777777" w:rsidTr="00352027">
        <w:trPr>
          <w:cantSplit/>
          <w:trHeight w:val="396"/>
          <w:tblHeader/>
          <w:jc w:val="center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2335298A" w14:textId="77777777" w:rsidR="00352027" w:rsidRPr="00BD037A" w:rsidRDefault="00352027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5" w:name="_Hlk78277880"/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49874EC7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Total (n=160)</w:t>
            </w:r>
          </w:p>
        </w:tc>
        <w:tc>
          <w:tcPr>
            <w:tcW w:w="13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66E5F23F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PCIA group (n=80)</w:t>
            </w:r>
          </w:p>
        </w:tc>
        <w:tc>
          <w:tcPr>
            <w:tcW w:w="11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1E8B3F71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TAPB group (n=80)</w:t>
            </w:r>
          </w:p>
        </w:tc>
        <w:tc>
          <w:tcPr>
            <w:tcW w:w="7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29296B48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bookmarkEnd w:id="45"/>
      <w:tr w:rsidR="00352027" w:rsidRPr="00BD037A" w14:paraId="30E73101" w14:textId="77777777" w:rsidTr="00352027">
        <w:trPr>
          <w:cantSplit/>
          <w:trHeight w:val="286"/>
          <w:jc w:val="center"/>
        </w:trPr>
        <w:tc>
          <w:tcPr>
            <w:tcW w:w="2694" w:type="dxa"/>
            <w:shd w:val="clear" w:color="auto" w:fill="FFFFFF"/>
          </w:tcPr>
          <w:p w14:paraId="2A497E51" w14:textId="77777777" w:rsidR="00352027" w:rsidRPr="00BD037A" w:rsidRDefault="00352027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VAS score of abdominal wall pain at rest, n (%)</w:t>
            </w:r>
          </w:p>
        </w:tc>
        <w:tc>
          <w:tcPr>
            <w:tcW w:w="1275" w:type="dxa"/>
            <w:shd w:val="clear" w:color="auto" w:fill="FFFFFF"/>
          </w:tcPr>
          <w:p w14:paraId="607FBCD2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FFFFFF"/>
          </w:tcPr>
          <w:p w14:paraId="1F7BA480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shd w:val="clear" w:color="auto" w:fill="FFFFFF"/>
          </w:tcPr>
          <w:p w14:paraId="65627EAA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FFFFFF"/>
          </w:tcPr>
          <w:p w14:paraId="00AABB7C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52027" w:rsidRPr="00BD037A" w14:paraId="54B3A54A" w14:textId="77777777" w:rsidTr="00352027">
        <w:trPr>
          <w:cantSplit/>
          <w:trHeight w:val="286"/>
          <w:jc w:val="center"/>
        </w:trPr>
        <w:tc>
          <w:tcPr>
            <w:tcW w:w="2694" w:type="dxa"/>
            <w:shd w:val="clear" w:color="auto" w:fill="FFFFFF"/>
          </w:tcPr>
          <w:p w14:paraId="304FCC9B" w14:textId="77777777" w:rsidR="00352027" w:rsidRPr="00BD037A" w:rsidRDefault="00352027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FFFFFF"/>
          </w:tcPr>
          <w:p w14:paraId="0069221A" w14:textId="69ABB17D" w:rsidR="00352027" w:rsidRPr="00B43A04" w:rsidRDefault="00352027" w:rsidP="00352027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43A0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4 (58.8)</w:t>
            </w:r>
          </w:p>
        </w:tc>
        <w:tc>
          <w:tcPr>
            <w:tcW w:w="1354" w:type="dxa"/>
            <w:shd w:val="clear" w:color="auto" w:fill="FFFFFF"/>
          </w:tcPr>
          <w:p w14:paraId="5C4DFBB9" w14:textId="6915FCC2" w:rsidR="00352027" w:rsidRPr="00B43A04" w:rsidRDefault="00352027" w:rsidP="00B43A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43A0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 (</w:t>
            </w:r>
            <w:bookmarkStart w:id="46" w:name="OLE_LINK11"/>
            <w:r w:rsidRPr="00B43A0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.</w:t>
            </w:r>
            <w:bookmarkEnd w:id="46"/>
            <w:r w:rsidR="00B43A04" w:rsidRPr="00B43A0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B43A0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98" w:type="dxa"/>
            <w:shd w:val="clear" w:color="auto" w:fill="FFFFFF"/>
          </w:tcPr>
          <w:p w14:paraId="36BEDA36" w14:textId="5093D512" w:rsidR="00352027" w:rsidRPr="00B43A04" w:rsidRDefault="00352027" w:rsidP="00B43A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43A0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7 (</w:t>
            </w:r>
            <w:bookmarkStart w:id="47" w:name="OLE_LINK12"/>
            <w:r w:rsidRPr="00B43A0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6.</w:t>
            </w:r>
            <w:bookmarkEnd w:id="47"/>
            <w:r w:rsidR="00B43A04" w:rsidRPr="00B43A0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B43A0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71" w:type="dxa"/>
            <w:shd w:val="clear" w:color="auto" w:fill="FFFFFF"/>
          </w:tcPr>
          <w:p w14:paraId="17ACA145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27" w:rsidRPr="00BD037A" w14:paraId="234D5B48" w14:textId="77777777" w:rsidTr="00352027">
        <w:trPr>
          <w:cantSplit/>
          <w:trHeight w:val="286"/>
          <w:jc w:val="center"/>
        </w:trPr>
        <w:tc>
          <w:tcPr>
            <w:tcW w:w="2694" w:type="dxa"/>
            <w:shd w:val="clear" w:color="auto" w:fill="FFFFFF"/>
          </w:tcPr>
          <w:p w14:paraId="0AD8DDD4" w14:textId="77777777" w:rsidR="00352027" w:rsidRPr="00BD037A" w:rsidRDefault="00352027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FFFFFF"/>
          </w:tcPr>
          <w:p w14:paraId="3CC2CE9B" w14:textId="2E438A8E" w:rsidR="00352027" w:rsidRPr="00B43A04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43A0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5 (40.6)</w:t>
            </w:r>
          </w:p>
        </w:tc>
        <w:tc>
          <w:tcPr>
            <w:tcW w:w="1354" w:type="dxa"/>
            <w:shd w:val="clear" w:color="auto" w:fill="FFFFFF"/>
          </w:tcPr>
          <w:p w14:paraId="187CD9D1" w14:textId="3AB2D9C8" w:rsidR="00352027" w:rsidRPr="00B43A04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43A0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2 (</w:t>
            </w:r>
            <w:bookmarkStart w:id="48" w:name="OLE_LINK13"/>
            <w:r w:rsidRPr="00B43A0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7.5</w:t>
            </w:r>
            <w:bookmarkEnd w:id="48"/>
            <w:r w:rsidRPr="00B43A0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98" w:type="dxa"/>
            <w:shd w:val="clear" w:color="auto" w:fill="FFFFFF"/>
          </w:tcPr>
          <w:p w14:paraId="08BCE1AC" w14:textId="6960279E" w:rsidR="00352027" w:rsidRPr="00B43A04" w:rsidRDefault="00352027" w:rsidP="00B43A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43A0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 (</w:t>
            </w:r>
            <w:bookmarkStart w:id="49" w:name="OLE_LINK14"/>
            <w:r w:rsidRPr="00B43A0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</w:t>
            </w:r>
            <w:bookmarkEnd w:id="49"/>
            <w:r w:rsidR="00B43A04" w:rsidRPr="00B43A0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Pr="00B43A0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71" w:type="dxa"/>
            <w:shd w:val="clear" w:color="auto" w:fill="FFFFFF"/>
          </w:tcPr>
          <w:p w14:paraId="5DE13223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27" w:rsidRPr="00BD037A" w14:paraId="5E055DAD" w14:textId="77777777" w:rsidTr="00352027">
        <w:trPr>
          <w:cantSplit/>
          <w:trHeight w:val="286"/>
          <w:jc w:val="center"/>
        </w:trPr>
        <w:tc>
          <w:tcPr>
            <w:tcW w:w="2694" w:type="dxa"/>
            <w:shd w:val="clear" w:color="auto" w:fill="FFFFFF"/>
          </w:tcPr>
          <w:p w14:paraId="69B3A894" w14:textId="77777777" w:rsidR="00352027" w:rsidRPr="00BD037A" w:rsidRDefault="00352027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FFFFFF"/>
          </w:tcPr>
          <w:p w14:paraId="2C572449" w14:textId="0FD68586" w:rsidR="00352027" w:rsidRPr="00B43A04" w:rsidRDefault="00B43A04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43A0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0.6</w:t>
            </w:r>
            <w:r w:rsidR="00352027" w:rsidRPr="00B43A0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54" w:type="dxa"/>
            <w:shd w:val="clear" w:color="auto" w:fill="FFFFFF"/>
          </w:tcPr>
          <w:p w14:paraId="2617DB4A" w14:textId="45219239" w:rsidR="00352027" w:rsidRPr="00B43A04" w:rsidRDefault="00352027" w:rsidP="00B43A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43A0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</w:t>
            </w:r>
            <w:bookmarkStart w:id="50" w:name="OLE_LINK24"/>
            <w:r w:rsidRPr="00B43A0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</w:t>
            </w:r>
            <w:bookmarkEnd w:id="50"/>
            <w:r w:rsidR="00B43A04" w:rsidRPr="00B43A0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B43A0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98" w:type="dxa"/>
            <w:shd w:val="clear" w:color="auto" w:fill="FFFFFF"/>
          </w:tcPr>
          <w:p w14:paraId="7C446665" w14:textId="7DC73766" w:rsidR="00352027" w:rsidRPr="00B43A04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43A0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B43A04" w:rsidRPr="00B43A0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</w:t>
            </w:r>
            <w:r w:rsidRPr="00B43A0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)</w:t>
            </w:r>
          </w:p>
        </w:tc>
        <w:tc>
          <w:tcPr>
            <w:tcW w:w="771" w:type="dxa"/>
            <w:shd w:val="clear" w:color="auto" w:fill="FFFFFF"/>
          </w:tcPr>
          <w:p w14:paraId="48F79B15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27" w:rsidRPr="00BD037A" w14:paraId="2D04C4A4" w14:textId="77777777" w:rsidTr="00352027">
        <w:trPr>
          <w:cantSplit/>
          <w:trHeight w:val="276"/>
          <w:jc w:val="center"/>
        </w:trPr>
        <w:tc>
          <w:tcPr>
            <w:tcW w:w="2694" w:type="dxa"/>
            <w:shd w:val="clear" w:color="auto" w:fill="FFFFFF"/>
          </w:tcPr>
          <w:p w14:paraId="0EE7A904" w14:textId="77777777" w:rsidR="00352027" w:rsidRPr="00BD037A" w:rsidRDefault="00352027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VAS score of visceral pain at rest, n (%)</w:t>
            </w:r>
          </w:p>
        </w:tc>
        <w:tc>
          <w:tcPr>
            <w:tcW w:w="1275" w:type="dxa"/>
            <w:shd w:val="clear" w:color="auto" w:fill="FFFFFF"/>
          </w:tcPr>
          <w:p w14:paraId="684BB8E5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FFFFFF"/>
          </w:tcPr>
          <w:p w14:paraId="3C011D1B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shd w:val="clear" w:color="auto" w:fill="FFFFFF"/>
          </w:tcPr>
          <w:p w14:paraId="11C66E93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FFFFFF"/>
          </w:tcPr>
          <w:p w14:paraId="27E59152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52027" w:rsidRPr="00BD037A" w14:paraId="25B14FD0" w14:textId="77777777" w:rsidTr="00352027">
        <w:trPr>
          <w:cantSplit/>
          <w:trHeight w:val="286"/>
          <w:jc w:val="center"/>
        </w:trPr>
        <w:tc>
          <w:tcPr>
            <w:tcW w:w="2694" w:type="dxa"/>
            <w:shd w:val="clear" w:color="auto" w:fill="FFFFFF"/>
          </w:tcPr>
          <w:p w14:paraId="2AF896DB" w14:textId="77777777" w:rsidR="00352027" w:rsidRPr="00BD037A" w:rsidRDefault="00352027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FFFFFF"/>
          </w:tcPr>
          <w:p w14:paraId="1DC009C8" w14:textId="3F0A72EC" w:rsidR="00352027" w:rsidRPr="00206BE2" w:rsidRDefault="00B43A04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2 (57.5</w:t>
            </w:r>
            <w:r w:rsidR="00352027"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54" w:type="dxa"/>
            <w:shd w:val="clear" w:color="auto" w:fill="FFFFFF"/>
          </w:tcPr>
          <w:p w14:paraId="6B43F64D" w14:textId="7C16BFC6" w:rsidR="00352027" w:rsidRPr="00206BE2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 (</w:t>
            </w:r>
            <w:bookmarkStart w:id="51" w:name="OLE_LINK45"/>
            <w:r w:rsidR="00B43A04"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.</w:t>
            </w: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bookmarkEnd w:id="51"/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98" w:type="dxa"/>
            <w:shd w:val="clear" w:color="auto" w:fill="FFFFFF"/>
          </w:tcPr>
          <w:p w14:paraId="294CCE1A" w14:textId="05ED1B06" w:rsidR="00352027" w:rsidRPr="00206BE2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6 (</w:t>
            </w:r>
            <w:bookmarkStart w:id="52" w:name="OLE_LINK46"/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5.0</w:t>
            </w:r>
            <w:bookmarkEnd w:id="52"/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71" w:type="dxa"/>
            <w:shd w:val="clear" w:color="auto" w:fill="FFFFFF"/>
          </w:tcPr>
          <w:p w14:paraId="3D7DFF20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27" w:rsidRPr="00BD037A" w14:paraId="4A86CA41" w14:textId="77777777" w:rsidTr="00352027">
        <w:trPr>
          <w:cantSplit/>
          <w:trHeight w:val="286"/>
          <w:jc w:val="center"/>
        </w:trPr>
        <w:tc>
          <w:tcPr>
            <w:tcW w:w="2694" w:type="dxa"/>
            <w:shd w:val="clear" w:color="auto" w:fill="FFFFFF"/>
          </w:tcPr>
          <w:p w14:paraId="1E4F993C" w14:textId="77777777" w:rsidR="00352027" w:rsidRPr="00BD037A" w:rsidRDefault="00352027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FFFFFF"/>
          </w:tcPr>
          <w:p w14:paraId="6EB64EE3" w14:textId="3515FF33" w:rsidR="00352027" w:rsidRPr="00206BE2" w:rsidRDefault="00352027" w:rsidP="00B43A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6 (41.</w:t>
            </w:r>
            <w:r w:rsidR="00B43A04"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54" w:type="dxa"/>
            <w:shd w:val="clear" w:color="auto" w:fill="FFFFFF"/>
          </w:tcPr>
          <w:p w14:paraId="62FD4E3A" w14:textId="5B58302F" w:rsidR="00352027" w:rsidRPr="00206BE2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2 (</w:t>
            </w:r>
            <w:bookmarkStart w:id="53" w:name="OLE_LINK47"/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7.5</w:t>
            </w:r>
            <w:bookmarkEnd w:id="53"/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98" w:type="dxa"/>
            <w:shd w:val="clear" w:color="auto" w:fill="FFFFFF"/>
          </w:tcPr>
          <w:p w14:paraId="2AAEF956" w14:textId="2C027170" w:rsidR="00352027" w:rsidRPr="00206BE2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 (</w:t>
            </w:r>
            <w:bookmarkStart w:id="54" w:name="OLE_LINK48"/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.0</w:t>
            </w:r>
            <w:bookmarkEnd w:id="54"/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71" w:type="dxa"/>
            <w:shd w:val="clear" w:color="auto" w:fill="FFFFFF"/>
          </w:tcPr>
          <w:p w14:paraId="3DB1012C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27" w:rsidRPr="00BD037A" w14:paraId="62960D67" w14:textId="77777777" w:rsidTr="00352027">
        <w:trPr>
          <w:cantSplit/>
          <w:trHeight w:val="286"/>
          <w:jc w:val="center"/>
        </w:trPr>
        <w:tc>
          <w:tcPr>
            <w:tcW w:w="2694" w:type="dxa"/>
            <w:shd w:val="clear" w:color="auto" w:fill="FFFFFF"/>
          </w:tcPr>
          <w:p w14:paraId="3009EE37" w14:textId="77777777" w:rsidR="00352027" w:rsidRPr="00BD037A" w:rsidRDefault="00352027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FFFFFF"/>
          </w:tcPr>
          <w:p w14:paraId="08047C37" w14:textId="0C566FCE" w:rsidR="00352027" w:rsidRPr="00206BE2" w:rsidRDefault="00352027" w:rsidP="00B43A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1.</w:t>
            </w:r>
            <w:r w:rsidR="00B43A04"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54" w:type="dxa"/>
            <w:shd w:val="clear" w:color="auto" w:fill="FFFFFF"/>
          </w:tcPr>
          <w:p w14:paraId="2F1E015B" w14:textId="6FC683F8" w:rsidR="00352027" w:rsidRPr="00206BE2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</w:t>
            </w:r>
            <w:bookmarkStart w:id="55" w:name="OLE_LINK49"/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5</w:t>
            </w:r>
            <w:bookmarkEnd w:id="55"/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98" w:type="dxa"/>
            <w:shd w:val="clear" w:color="auto" w:fill="FFFFFF"/>
          </w:tcPr>
          <w:p w14:paraId="2D26BC74" w14:textId="3B424FDE" w:rsidR="00352027" w:rsidRPr="00206BE2" w:rsidRDefault="00B43A04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</w:t>
            </w:r>
            <w:r w:rsidR="00352027"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)</w:t>
            </w:r>
          </w:p>
        </w:tc>
        <w:tc>
          <w:tcPr>
            <w:tcW w:w="771" w:type="dxa"/>
            <w:shd w:val="clear" w:color="auto" w:fill="FFFFFF"/>
          </w:tcPr>
          <w:p w14:paraId="3EB5E16E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27" w:rsidRPr="00BD037A" w14:paraId="5F2458C2" w14:textId="77777777" w:rsidTr="00352027">
        <w:trPr>
          <w:cantSplit/>
          <w:trHeight w:val="286"/>
          <w:jc w:val="center"/>
        </w:trPr>
        <w:tc>
          <w:tcPr>
            <w:tcW w:w="2694" w:type="dxa"/>
            <w:shd w:val="clear" w:color="auto" w:fill="FFFFFF"/>
          </w:tcPr>
          <w:p w14:paraId="318D1D75" w14:textId="77777777" w:rsidR="00352027" w:rsidRPr="00BD037A" w:rsidRDefault="00352027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VAS score of abdominal wall while coughing, n (%)</w:t>
            </w:r>
          </w:p>
        </w:tc>
        <w:tc>
          <w:tcPr>
            <w:tcW w:w="1275" w:type="dxa"/>
            <w:shd w:val="clear" w:color="auto" w:fill="FFFFFF"/>
          </w:tcPr>
          <w:p w14:paraId="0DAFE0B5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FFFFFF"/>
          </w:tcPr>
          <w:p w14:paraId="2F4C3302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shd w:val="clear" w:color="auto" w:fill="FFFFFF"/>
          </w:tcPr>
          <w:p w14:paraId="194D907F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FFFFFF"/>
          </w:tcPr>
          <w:p w14:paraId="3E6C6325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52027" w:rsidRPr="00BD037A" w14:paraId="448537ED" w14:textId="77777777" w:rsidTr="00352027">
        <w:trPr>
          <w:cantSplit/>
          <w:trHeight w:val="276"/>
          <w:jc w:val="center"/>
        </w:trPr>
        <w:tc>
          <w:tcPr>
            <w:tcW w:w="2694" w:type="dxa"/>
            <w:shd w:val="clear" w:color="auto" w:fill="FFFFFF"/>
          </w:tcPr>
          <w:p w14:paraId="106DEDE9" w14:textId="77777777" w:rsidR="00352027" w:rsidRPr="00BD037A" w:rsidRDefault="00352027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</w:tcPr>
          <w:p w14:paraId="644CB88B" w14:textId="5177F4B8" w:rsidR="00352027" w:rsidRPr="00206BE2" w:rsidRDefault="00206BE2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0.6</w:t>
            </w:r>
            <w:r w:rsidR="00352027"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54" w:type="dxa"/>
            <w:shd w:val="clear" w:color="auto" w:fill="FFFFFF"/>
          </w:tcPr>
          <w:p w14:paraId="6E508F79" w14:textId="588B8920" w:rsidR="00352027" w:rsidRPr="00206BE2" w:rsidRDefault="00206BE2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</w:t>
            </w:r>
            <w:r w:rsidR="00352027"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)</w:t>
            </w:r>
          </w:p>
        </w:tc>
        <w:tc>
          <w:tcPr>
            <w:tcW w:w="1198" w:type="dxa"/>
            <w:shd w:val="clear" w:color="auto" w:fill="FFFFFF"/>
          </w:tcPr>
          <w:p w14:paraId="239D1323" w14:textId="0264C246" w:rsidR="00352027" w:rsidRPr="00206BE2" w:rsidRDefault="00352027" w:rsidP="00206BE2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1.</w:t>
            </w:r>
            <w:r w:rsidR="00206BE2"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71" w:type="dxa"/>
            <w:shd w:val="clear" w:color="auto" w:fill="FFFFFF"/>
          </w:tcPr>
          <w:p w14:paraId="39F34405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27" w:rsidRPr="00BD037A" w14:paraId="3E5DCA40" w14:textId="77777777" w:rsidTr="00352027">
        <w:trPr>
          <w:cantSplit/>
          <w:trHeight w:val="286"/>
          <w:jc w:val="center"/>
        </w:trPr>
        <w:tc>
          <w:tcPr>
            <w:tcW w:w="2694" w:type="dxa"/>
            <w:shd w:val="clear" w:color="auto" w:fill="FFFFFF"/>
          </w:tcPr>
          <w:p w14:paraId="45BF5D35" w14:textId="77777777" w:rsidR="00352027" w:rsidRPr="00BD037A" w:rsidRDefault="00352027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FFFFFF"/>
          </w:tcPr>
          <w:p w14:paraId="5967997D" w14:textId="580BD50B" w:rsidR="00352027" w:rsidRPr="00206BE2" w:rsidRDefault="00206BE2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6 (35.</w:t>
            </w:r>
            <w:r w:rsidR="00352027"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)</w:t>
            </w:r>
          </w:p>
        </w:tc>
        <w:tc>
          <w:tcPr>
            <w:tcW w:w="1354" w:type="dxa"/>
            <w:shd w:val="clear" w:color="auto" w:fill="FFFFFF"/>
          </w:tcPr>
          <w:p w14:paraId="76782513" w14:textId="4ED226AA" w:rsidR="00352027" w:rsidRPr="00206BE2" w:rsidRDefault="00352027" w:rsidP="00206BE2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 (</w:t>
            </w:r>
            <w:bookmarkStart w:id="56" w:name="OLE_LINK77"/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.</w:t>
            </w:r>
            <w:bookmarkEnd w:id="56"/>
            <w:r w:rsidR="00206BE2"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98" w:type="dxa"/>
            <w:shd w:val="clear" w:color="auto" w:fill="FFFFFF"/>
          </w:tcPr>
          <w:p w14:paraId="7A3353D8" w14:textId="7832969A" w:rsidR="00352027" w:rsidRPr="00206BE2" w:rsidRDefault="00352027" w:rsidP="00206BE2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1 (</w:t>
            </w:r>
            <w:bookmarkStart w:id="57" w:name="OLE_LINK78"/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3.</w:t>
            </w:r>
            <w:bookmarkEnd w:id="57"/>
            <w:r w:rsidR="00206BE2"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71" w:type="dxa"/>
            <w:shd w:val="clear" w:color="auto" w:fill="FFFFFF"/>
          </w:tcPr>
          <w:p w14:paraId="76B950CD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27" w:rsidRPr="00BD037A" w14:paraId="1C5B15DB" w14:textId="77777777" w:rsidTr="00352027">
        <w:trPr>
          <w:cantSplit/>
          <w:trHeight w:val="286"/>
          <w:jc w:val="center"/>
        </w:trPr>
        <w:tc>
          <w:tcPr>
            <w:tcW w:w="2694" w:type="dxa"/>
            <w:shd w:val="clear" w:color="auto" w:fill="FFFFFF"/>
          </w:tcPr>
          <w:p w14:paraId="2F24C3CE" w14:textId="77777777" w:rsidR="00352027" w:rsidRPr="00BD037A" w:rsidRDefault="00352027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FFFFFF"/>
          </w:tcPr>
          <w:p w14:paraId="30788569" w14:textId="5B76C585" w:rsidR="00352027" w:rsidRPr="00206BE2" w:rsidRDefault="00206BE2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9 (55.6</w:t>
            </w:r>
            <w:r w:rsidR="00352027"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54" w:type="dxa"/>
            <w:shd w:val="clear" w:color="auto" w:fill="FFFFFF"/>
          </w:tcPr>
          <w:p w14:paraId="1AA2E33D" w14:textId="0F98FBD3" w:rsidR="00352027" w:rsidRPr="00206BE2" w:rsidRDefault="00352027" w:rsidP="00206BE2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1 (</w:t>
            </w:r>
            <w:bookmarkStart w:id="58" w:name="OLE_LINK79"/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6.</w:t>
            </w:r>
            <w:bookmarkEnd w:id="58"/>
            <w:r w:rsidR="00206BE2"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98" w:type="dxa"/>
            <w:shd w:val="clear" w:color="auto" w:fill="FFFFFF"/>
          </w:tcPr>
          <w:p w14:paraId="75F469AF" w14:textId="32BF7620" w:rsidR="00352027" w:rsidRPr="00206BE2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8 (</w:t>
            </w:r>
            <w:bookmarkStart w:id="59" w:name="OLE_LINK80"/>
            <w:r w:rsidR="00206BE2"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5.</w:t>
            </w: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bookmarkEnd w:id="59"/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71" w:type="dxa"/>
            <w:shd w:val="clear" w:color="auto" w:fill="FFFFFF"/>
          </w:tcPr>
          <w:p w14:paraId="2C9CF476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27" w:rsidRPr="00BD037A" w14:paraId="3D5BBDA7" w14:textId="77777777" w:rsidTr="00352027">
        <w:trPr>
          <w:cantSplit/>
          <w:trHeight w:val="286"/>
          <w:jc w:val="center"/>
        </w:trPr>
        <w:tc>
          <w:tcPr>
            <w:tcW w:w="2694" w:type="dxa"/>
            <w:shd w:val="clear" w:color="auto" w:fill="FFFFFF"/>
          </w:tcPr>
          <w:p w14:paraId="6D6234DE" w14:textId="77777777" w:rsidR="00352027" w:rsidRPr="00BD037A" w:rsidRDefault="00352027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FFFFFF"/>
          </w:tcPr>
          <w:p w14:paraId="6B931F55" w14:textId="1D8BED86" w:rsidR="00352027" w:rsidRPr="00206BE2" w:rsidRDefault="00352027" w:rsidP="00206BE2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 (8.</w:t>
            </w:r>
            <w:r w:rsidR="00206BE2"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54" w:type="dxa"/>
            <w:shd w:val="clear" w:color="auto" w:fill="FFFFFF"/>
          </w:tcPr>
          <w:p w14:paraId="0625F54C" w14:textId="3618ADE0" w:rsidR="00352027" w:rsidRPr="00206BE2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 (</w:t>
            </w:r>
            <w:bookmarkStart w:id="60" w:name="OLE_LINK81"/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.5</w:t>
            </w:r>
            <w:bookmarkEnd w:id="60"/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98" w:type="dxa"/>
            <w:shd w:val="clear" w:color="auto" w:fill="FFFFFF"/>
          </w:tcPr>
          <w:p w14:paraId="794009FF" w14:textId="50220AD9" w:rsidR="00352027" w:rsidRPr="00206BE2" w:rsidRDefault="00206BE2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0</w:t>
            </w:r>
            <w:r w:rsidR="00352027"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71" w:type="dxa"/>
            <w:shd w:val="clear" w:color="auto" w:fill="FFFFFF"/>
          </w:tcPr>
          <w:p w14:paraId="45A3F0DA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27" w:rsidRPr="00BD037A" w14:paraId="602ACC81" w14:textId="77777777" w:rsidTr="00352027">
        <w:trPr>
          <w:cantSplit/>
          <w:trHeight w:val="276"/>
          <w:jc w:val="center"/>
        </w:trPr>
        <w:tc>
          <w:tcPr>
            <w:tcW w:w="2694" w:type="dxa"/>
            <w:shd w:val="clear" w:color="auto" w:fill="FFFFFF"/>
          </w:tcPr>
          <w:p w14:paraId="03877D13" w14:textId="77777777" w:rsidR="00352027" w:rsidRPr="00BD037A" w:rsidRDefault="00352027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VAS score of visceral pain while coughing, n (%)</w:t>
            </w:r>
          </w:p>
        </w:tc>
        <w:tc>
          <w:tcPr>
            <w:tcW w:w="1275" w:type="dxa"/>
            <w:shd w:val="clear" w:color="auto" w:fill="FFFFFF"/>
          </w:tcPr>
          <w:p w14:paraId="7FD5E75D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FFFFFF"/>
          </w:tcPr>
          <w:p w14:paraId="4C19D418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shd w:val="clear" w:color="auto" w:fill="FFFFFF"/>
          </w:tcPr>
          <w:p w14:paraId="15EA798F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FFFFFF"/>
          </w:tcPr>
          <w:p w14:paraId="1F24C1C8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52027" w:rsidRPr="00BD037A" w14:paraId="264590BD" w14:textId="77777777" w:rsidTr="00352027">
        <w:trPr>
          <w:cantSplit/>
          <w:trHeight w:val="286"/>
          <w:jc w:val="center"/>
        </w:trPr>
        <w:tc>
          <w:tcPr>
            <w:tcW w:w="2694" w:type="dxa"/>
            <w:shd w:val="clear" w:color="auto" w:fill="FFFFFF"/>
          </w:tcPr>
          <w:p w14:paraId="64F44934" w14:textId="77777777" w:rsidR="00352027" w:rsidRPr="00BD037A" w:rsidRDefault="00352027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</w:tcPr>
          <w:p w14:paraId="0AA92FA7" w14:textId="4B3D4087" w:rsidR="00352027" w:rsidRPr="00206BE2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0.6)</w:t>
            </w:r>
          </w:p>
        </w:tc>
        <w:tc>
          <w:tcPr>
            <w:tcW w:w="1354" w:type="dxa"/>
            <w:shd w:val="clear" w:color="auto" w:fill="FFFFFF"/>
          </w:tcPr>
          <w:p w14:paraId="1795D264" w14:textId="24EEE71A" w:rsidR="00352027" w:rsidRPr="00206BE2" w:rsidRDefault="00206BE2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0</w:t>
            </w:r>
            <w:r w:rsidR="00352027"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98" w:type="dxa"/>
            <w:shd w:val="clear" w:color="auto" w:fill="FFFFFF"/>
          </w:tcPr>
          <w:p w14:paraId="69B50D0F" w14:textId="27C24C37" w:rsidR="00352027" w:rsidRPr="00206BE2" w:rsidRDefault="00352027" w:rsidP="00206BE2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1.</w:t>
            </w:r>
            <w:r w:rsidR="00206BE2"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71" w:type="dxa"/>
            <w:shd w:val="clear" w:color="auto" w:fill="FFFFFF"/>
          </w:tcPr>
          <w:p w14:paraId="0CBC1385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27" w:rsidRPr="00BD037A" w14:paraId="6FD8A4E8" w14:textId="77777777" w:rsidTr="00352027">
        <w:trPr>
          <w:cantSplit/>
          <w:trHeight w:val="286"/>
          <w:jc w:val="center"/>
        </w:trPr>
        <w:tc>
          <w:tcPr>
            <w:tcW w:w="2694" w:type="dxa"/>
            <w:shd w:val="clear" w:color="auto" w:fill="FFFFFF"/>
          </w:tcPr>
          <w:p w14:paraId="55CE57B5" w14:textId="77777777" w:rsidR="00352027" w:rsidRPr="00BD037A" w:rsidRDefault="00352027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FFFFFF"/>
          </w:tcPr>
          <w:p w14:paraId="6807ABAB" w14:textId="3557241D" w:rsidR="00352027" w:rsidRPr="00206BE2" w:rsidRDefault="00206BE2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3 (33.1</w:t>
            </w:r>
            <w:r w:rsidR="00352027"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54" w:type="dxa"/>
            <w:shd w:val="clear" w:color="auto" w:fill="FFFFFF"/>
          </w:tcPr>
          <w:p w14:paraId="0951B510" w14:textId="52D33841" w:rsidR="00352027" w:rsidRPr="00206BE2" w:rsidRDefault="00352027" w:rsidP="00206BE2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 (</w:t>
            </w:r>
            <w:bookmarkStart w:id="61" w:name="OLE_LINK107"/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.</w:t>
            </w:r>
            <w:bookmarkEnd w:id="61"/>
            <w:r w:rsidR="00206BE2"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98" w:type="dxa"/>
            <w:shd w:val="clear" w:color="auto" w:fill="FFFFFF"/>
          </w:tcPr>
          <w:p w14:paraId="1E9BD68B" w14:textId="13B8E1CF" w:rsidR="00352027" w:rsidRPr="00206BE2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8 (</w:t>
            </w:r>
            <w:bookmarkStart w:id="62" w:name="OLE_LINK108"/>
            <w:r w:rsidR="00206BE2"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0.</w:t>
            </w: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bookmarkEnd w:id="62"/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71" w:type="dxa"/>
            <w:shd w:val="clear" w:color="auto" w:fill="FFFFFF"/>
          </w:tcPr>
          <w:p w14:paraId="33D0E471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27" w:rsidRPr="00BD037A" w14:paraId="7D12F1C9" w14:textId="77777777" w:rsidTr="00352027">
        <w:trPr>
          <w:cantSplit/>
          <w:trHeight w:val="286"/>
          <w:jc w:val="center"/>
        </w:trPr>
        <w:tc>
          <w:tcPr>
            <w:tcW w:w="2694" w:type="dxa"/>
            <w:shd w:val="clear" w:color="auto" w:fill="FFFFFF"/>
          </w:tcPr>
          <w:p w14:paraId="653B3AA9" w14:textId="77777777" w:rsidR="00352027" w:rsidRPr="00BD037A" w:rsidRDefault="00352027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FFFFFF"/>
          </w:tcPr>
          <w:p w14:paraId="2C465244" w14:textId="211B1296" w:rsidR="00352027" w:rsidRPr="00206BE2" w:rsidRDefault="00206BE2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5 (53.1</w:t>
            </w:r>
            <w:r w:rsidR="00352027"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54" w:type="dxa"/>
            <w:shd w:val="clear" w:color="auto" w:fill="FFFFFF"/>
          </w:tcPr>
          <w:p w14:paraId="20CED19F" w14:textId="52281D6E" w:rsidR="00352027" w:rsidRPr="00206BE2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4 (</w:t>
            </w:r>
            <w:bookmarkStart w:id="63" w:name="OLE_LINK109"/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7.5</w:t>
            </w:r>
            <w:bookmarkEnd w:id="63"/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98" w:type="dxa"/>
            <w:shd w:val="clear" w:color="auto" w:fill="FFFFFF"/>
          </w:tcPr>
          <w:p w14:paraId="394C8F36" w14:textId="2E42E535" w:rsidR="00352027" w:rsidRPr="00206BE2" w:rsidRDefault="00352027" w:rsidP="00206BE2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1 (</w:t>
            </w:r>
            <w:bookmarkStart w:id="64" w:name="OLE_LINK110"/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8.</w:t>
            </w:r>
            <w:bookmarkEnd w:id="64"/>
            <w:r w:rsidR="00206BE2"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71" w:type="dxa"/>
            <w:shd w:val="clear" w:color="auto" w:fill="FFFFFF"/>
          </w:tcPr>
          <w:p w14:paraId="4234C268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27" w:rsidRPr="00BD037A" w14:paraId="656EB5DD" w14:textId="77777777" w:rsidTr="00352027">
        <w:trPr>
          <w:cantSplit/>
          <w:trHeight w:val="286"/>
          <w:jc w:val="center"/>
        </w:trPr>
        <w:tc>
          <w:tcPr>
            <w:tcW w:w="2694" w:type="dxa"/>
            <w:shd w:val="clear" w:color="auto" w:fill="FFFFFF"/>
          </w:tcPr>
          <w:p w14:paraId="5AD29C56" w14:textId="77777777" w:rsidR="00352027" w:rsidRPr="00BD037A" w:rsidRDefault="00352027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FFFFFF"/>
          </w:tcPr>
          <w:p w14:paraId="5CC473DF" w14:textId="30B0F11C" w:rsidR="00352027" w:rsidRPr="00206BE2" w:rsidRDefault="00206BE2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 (13.1</w:t>
            </w:r>
            <w:r w:rsidR="00352027"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54" w:type="dxa"/>
            <w:shd w:val="clear" w:color="auto" w:fill="FFFFFF"/>
          </w:tcPr>
          <w:p w14:paraId="779E09AD" w14:textId="411351BC" w:rsidR="00352027" w:rsidRPr="00206BE2" w:rsidRDefault="00352027" w:rsidP="00206BE2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 (</w:t>
            </w:r>
            <w:bookmarkStart w:id="65" w:name="OLE_LINK111"/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6.</w:t>
            </w:r>
            <w:bookmarkEnd w:id="65"/>
            <w:r w:rsidR="00206BE2"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98" w:type="dxa"/>
            <w:shd w:val="clear" w:color="auto" w:fill="FFFFFF"/>
          </w:tcPr>
          <w:p w14:paraId="04E61F9F" w14:textId="72086C7C" w:rsidR="00352027" w:rsidRPr="00206BE2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206BE2"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</w:t>
            </w:r>
            <w:r w:rsidRPr="00206B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)</w:t>
            </w:r>
          </w:p>
        </w:tc>
        <w:tc>
          <w:tcPr>
            <w:tcW w:w="771" w:type="dxa"/>
            <w:shd w:val="clear" w:color="auto" w:fill="FFFFFF"/>
          </w:tcPr>
          <w:p w14:paraId="429190D9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27" w:rsidRPr="00BD037A" w14:paraId="5BCC6E22" w14:textId="77777777" w:rsidTr="00352027">
        <w:trPr>
          <w:cantSplit/>
          <w:trHeight w:val="276"/>
          <w:jc w:val="center"/>
        </w:trPr>
        <w:tc>
          <w:tcPr>
            <w:tcW w:w="2694" w:type="dxa"/>
            <w:shd w:val="clear" w:color="auto" w:fill="FFFFFF"/>
          </w:tcPr>
          <w:p w14:paraId="6343C1BD" w14:textId="77777777" w:rsidR="00352027" w:rsidRPr="00BD037A" w:rsidRDefault="00352027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RSS score, n (%)</w:t>
            </w:r>
          </w:p>
        </w:tc>
        <w:tc>
          <w:tcPr>
            <w:tcW w:w="1275" w:type="dxa"/>
            <w:shd w:val="clear" w:color="auto" w:fill="FFFFFF"/>
          </w:tcPr>
          <w:p w14:paraId="396C636D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FFFFFF"/>
          </w:tcPr>
          <w:p w14:paraId="0E2F186E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shd w:val="clear" w:color="auto" w:fill="FFFFFF"/>
          </w:tcPr>
          <w:p w14:paraId="3FC8E08B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FFFFFF"/>
          </w:tcPr>
          <w:p w14:paraId="78B1E5DE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352027" w:rsidRPr="00BD037A" w14:paraId="1DC58B36" w14:textId="77777777" w:rsidTr="00352027">
        <w:trPr>
          <w:cantSplit/>
          <w:trHeight w:val="286"/>
          <w:jc w:val="center"/>
        </w:trPr>
        <w:tc>
          <w:tcPr>
            <w:tcW w:w="2694" w:type="dxa"/>
            <w:shd w:val="clear" w:color="auto" w:fill="FFFFFF"/>
          </w:tcPr>
          <w:p w14:paraId="4CA9EB30" w14:textId="77777777" w:rsidR="00352027" w:rsidRPr="00BD037A" w:rsidRDefault="00352027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FFFFFF"/>
          </w:tcPr>
          <w:p w14:paraId="2DB06C4D" w14:textId="32393CF4" w:rsidR="00352027" w:rsidRPr="002B4B6A" w:rsidRDefault="00352027" w:rsidP="00206BE2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B4B6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 (1.</w:t>
            </w:r>
            <w:r w:rsidR="00206BE2" w:rsidRPr="002B4B6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  <w:r w:rsidRPr="002B4B6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54" w:type="dxa"/>
            <w:shd w:val="clear" w:color="auto" w:fill="FFFFFF"/>
          </w:tcPr>
          <w:p w14:paraId="643793F9" w14:textId="5D06E38A" w:rsidR="00352027" w:rsidRPr="002B4B6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B4B6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="00206BE2" w:rsidRPr="002B4B6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2.5</w:t>
            </w:r>
            <w:r w:rsidRPr="002B4B6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98" w:type="dxa"/>
            <w:shd w:val="clear" w:color="auto" w:fill="FFFFFF"/>
          </w:tcPr>
          <w:p w14:paraId="433494AB" w14:textId="76348537" w:rsidR="00352027" w:rsidRPr="002B4B6A" w:rsidRDefault="00352027" w:rsidP="00206BE2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B4B6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1.</w:t>
            </w:r>
            <w:r w:rsidR="00206BE2" w:rsidRPr="002B4B6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2B4B6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71" w:type="dxa"/>
            <w:shd w:val="clear" w:color="auto" w:fill="FFFFFF"/>
          </w:tcPr>
          <w:p w14:paraId="2F745AA0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27" w:rsidRPr="00BD037A" w14:paraId="56DD4CB0" w14:textId="77777777" w:rsidTr="00352027">
        <w:trPr>
          <w:cantSplit/>
          <w:trHeight w:val="286"/>
          <w:jc w:val="center"/>
        </w:trPr>
        <w:tc>
          <w:tcPr>
            <w:tcW w:w="2694" w:type="dxa"/>
            <w:shd w:val="clear" w:color="auto" w:fill="FFFFFF"/>
          </w:tcPr>
          <w:p w14:paraId="3E7A5D5A" w14:textId="77777777" w:rsidR="00352027" w:rsidRPr="00BD037A" w:rsidRDefault="00352027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FFFFFF"/>
          </w:tcPr>
          <w:p w14:paraId="775C0B27" w14:textId="33268537" w:rsidR="00352027" w:rsidRPr="002B4B6A" w:rsidRDefault="00206BE2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B4B6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6 (97.5</w:t>
            </w:r>
            <w:r w:rsidR="00352027" w:rsidRPr="002B4B6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54" w:type="dxa"/>
            <w:shd w:val="clear" w:color="auto" w:fill="FFFFFF"/>
          </w:tcPr>
          <w:p w14:paraId="2124BF9F" w14:textId="383A0E5A" w:rsidR="00352027" w:rsidRPr="002B4B6A" w:rsidRDefault="00352027" w:rsidP="00206BE2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B4B6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7 (96.</w:t>
            </w:r>
            <w:r w:rsidR="00206BE2" w:rsidRPr="002B4B6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2B4B6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98" w:type="dxa"/>
            <w:shd w:val="clear" w:color="auto" w:fill="FFFFFF"/>
          </w:tcPr>
          <w:p w14:paraId="19D7F255" w14:textId="0988E50A" w:rsidR="00352027" w:rsidRPr="002B4B6A" w:rsidRDefault="00352027" w:rsidP="00206BE2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B4B6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9 (98.</w:t>
            </w:r>
            <w:r w:rsidR="00206BE2" w:rsidRPr="002B4B6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Pr="002B4B6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71" w:type="dxa"/>
            <w:shd w:val="clear" w:color="auto" w:fill="FFFFFF"/>
          </w:tcPr>
          <w:p w14:paraId="02822BF7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27" w:rsidRPr="00BD037A" w14:paraId="69923C0B" w14:textId="77777777" w:rsidTr="00352027">
        <w:trPr>
          <w:cantSplit/>
          <w:trHeight w:val="286"/>
          <w:jc w:val="center"/>
        </w:trPr>
        <w:tc>
          <w:tcPr>
            <w:tcW w:w="2694" w:type="dxa"/>
            <w:shd w:val="clear" w:color="auto" w:fill="FFFFFF"/>
          </w:tcPr>
          <w:p w14:paraId="02D3F15B" w14:textId="77777777" w:rsidR="00352027" w:rsidRPr="00BD037A" w:rsidRDefault="00352027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FFFFFF"/>
          </w:tcPr>
          <w:p w14:paraId="17DEEC61" w14:textId="65ECC014" w:rsidR="00352027" w:rsidRPr="002B4B6A" w:rsidRDefault="00206BE2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B4B6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0.6</w:t>
            </w:r>
            <w:r w:rsidR="00352027" w:rsidRPr="002B4B6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54" w:type="dxa"/>
            <w:shd w:val="clear" w:color="auto" w:fill="FFFFFF"/>
          </w:tcPr>
          <w:p w14:paraId="5E1F012F" w14:textId="35D447F3" w:rsidR="00352027" w:rsidRPr="002B4B6A" w:rsidRDefault="00352027" w:rsidP="00206BE2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B4B6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1.</w:t>
            </w:r>
            <w:r w:rsidR="00206BE2" w:rsidRPr="002B4B6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2B4B6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98" w:type="dxa"/>
            <w:shd w:val="clear" w:color="auto" w:fill="FFFFFF"/>
          </w:tcPr>
          <w:p w14:paraId="667D3E8A" w14:textId="07B8BF77" w:rsidR="00352027" w:rsidRPr="002B4B6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B4B6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206BE2" w:rsidRPr="002B4B6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</w:t>
            </w:r>
            <w:r w:rsidRPr="002B4B6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)</w:t>
            </w:r>
          </w:p>
        </w:tc>
        <w:tc>
          <w:tcPr>
            <w:tcW w:w="771" w:type="dxa"/>
            <w:shd w:val="clear" w:color="auto" w:fill="FFFFFF"/>
          </w:tcPr>
          <w:p w14:paraId="250C7286" w14:textId="77777777" w:rsidR="00352027" w:rsidRPr="00BD037A" w:rsidRDefault="00352027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A166922" w14:textId="77777777" w:rsidR="00031B0F" w:rsidRPr="00BD037A" w:rsidRDefault="00031B0F" w:rsidP="00031B0F">
      <w:pPr>
        <w:contextualSpacing/>
        <w:rPr>
          <w:rFonts w:ascii="Times New Roman" w:hAnsi="Times New Roman" w:cs="Times New Roman"/>
          <w:sz w:val="20"/>
          <w:szCs w:val="20"/>
        </w:rPr>
      </w:pPr>
      <w:bookmarkStart w:id="66" w:name="_Hlk78278544"/>
      <w:r w:rsidRPr="00BD037A">
        <w:rPr>
          <w:rFonts w:ascii="Times New Roman" w:hAnsi="Times New Roman" w:cs="Times New Roman"/>
          <w:sz w:val="20"/>
          <w:szCs w:val="20"/>
        </w:rPr>
        <w:t xml:space="preserve">Visual Analogue Scale (VAS): </w:t>
      </w:r>
      <w:r w:rsidRPr="00BD037A">
        <w:rPr>
          <w:rFonts w:ascii="Times New Roman" w:eastAsia="等线" w:hAnsi="Times New Roman" w:cs="Times New Roman"/>
          <w:sz w:val="20"/>
          <w:szCs w:val="20"/>
        </w:rPr>
        <w:t>0 = no pain, 1 = mild pain, 2 = moderate pain, 3 = severe pain</w:t>
      </w:r>
      <w:r w:rsidRPr="00BD037A">
        <w:rPr>
          <w:rFonts w:ascii="Times New Roman" w:hAnsi="Times New Roman" w:cs="Times New Roman"/>
          <w:sz w:val="20"/>
          <w:szCs w:val="20"/>
        </w:rPr>
        <w:t xml:space="preserve">; Ramsay sedation scale (RSS): </w:t>
      </w:r>
      <w:r w:rsidRPr="00BD037A">
        <w:rPr>
          <w:rFonts w:ascii="Times New Roman" w:eastAsia="等线" w:hAnsi="Times New Roman" w:cs="Times New Roman"/>
          <w:sz w:val="20"/>
          <w:szCs w:val="20"/>
        </w:rPr>
        <w:t>1 =  anxious and agitated or restless or both, 2 = cooperative, oriented, and tranquil, 3 = responding to commands only.</w:t>
      </w:r>
    </w:p>
    <w:p w14:paraId="38CC0FD9" w14:textId="77777777" w:rsidR="00031B0F" w:rsidRPr="00BD037A" w:rsidRDefault="00031B0F" w:rsidP="00031B0F">
      <w:pPr>
        <w:contextualSpacing/>
        <w:rPr>
          <w:rFonts w:ascii="Times New Roman" w:hAnsi="Times New Roman" w:cs="Times New Roman"/>
          <w:sz w:val="20"/>
          <w:szCs w:val="20"/>
        </w:rPr>
      </w:pPr>
      <w:r w:rsidRPr="00BD037A">
        <w:rPr>
          <w:rFonts w:ascii="Times New Roman" w:eastAsia="等线" w:hAnsi="Times New Roman" w:cs="Times New Roman"/>
          <w:sz w:val="20"/>
          <w:szCs w:val="20"/>
        </w:rPr>
        <w:t>PCIA group: the patients received the PCIA pump alone, TAPB group: the patients received ultrasound-guided TAPB combined with the PCIA pump, PCIA:</w:t>
      </w:r>
      <w:r w:rsidRPr="00BD037A">
        <w:rPr>
          <w:rFonts w:ascii="Times New Roman" w:hAnsi="Times New Roman" w:cs="Times New Roman"/>
          <w:sz w:val="20"/>
          <w:szCs w:val="20"/>
        </w:rPr>
        <w:t xml:space="preserve"> patient-controlled intravenous analgesia, </w:t>
      </w:r>
      <w:r w:rsidRPr="00BD037A">
        <w:rPr>
          <w:rFonts w:ascii="Times New Roman" w:eastAsia="等线" w:hAnsi="Times New Roman" w:cs="Times New Roman"/>
          <w:sz w:val="20"/>
          <w:szCs w:val="20"/>
        </w:rPr>
        <w:t xml:space="preserve">TAPB: </w:t>
      </w:r>
      <w:proofErr w:type="spellStart"/>
      <w:r w:rsidRPr="00BD037A">
        <w:rPr>
          <w:rFonts w:ascii="Times New Roman" w:hAnsi="Times New Roman" w:cs="Times New Roman"/>
          <w:sz w:val="20"/>
          <w:szCs w:val="20"/>
        </w:rPr>
        <w:t>transversus</w:t>
      </w:r>
      <w:proofErr w:type="spellEnd"/>
      <w:r w:rsidRPr="00BD037A">
        <w:rPr>
          <w:rFonts w:ascii="Times New Roman" w:hAnsi="Times New Roman" w:cs="Times New Roman"/>
          <w:sz w:val="20"/>
          <w:szCs w:val="20"/>
        </w:rPr>
        <w:t xml:space="preserve"> abdominis plane block, LC: laparoscopic cholecystectomy.</w:t>
      </w:r>
    </w:p>
    <w:bookmarkEnd w:id="66"/>
    <w:p w14:paraId="0788D126" w14:textId="77777777" w:rsidR="00031B0F" w:rsidRPr="00BD037A" w:rsidRDefault="00031B0F" w:rsidP="00031B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26CC6610" w14:textId="77777777" w:rsidR="00031B0F" w:rsidRPr="00BD037A" w:rsidRDefault="00031B0F" w:rsidP="00031B0F">
      <w:pPr>
        <w:contextualSpacing/>
        <w:jc w:val="center"/>
        <w:rPr>
          <w:rFonts w:ascii="Times New Roman" w:hAnsi="Times New Roman" w:cs="Times New Roman"/>
          <w:sz w:val="20"/>
          <w:szCs w:val="20"/>
        </w:rPr>
        <w:sectPr w:rsidR="00031B0F" w:rsidRPr="00BD037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A7443B1" w14:textId="2F4A0C7E" w:rsidR="00031B0F" w:rsidRPr="00BD037A" w:rsidRDefault="00754913" w:rsidP="00031B0F">
      <w:pPr>
        <w:contextualSpacing/>
        <w:jc w:val="center"/>
        <w:rPr>
          <w:rFonts w:ascii="Times New Roman" w:hAnsi="Times New Roman" w:cs="Times New Roman"/>
          <w:sz w:val="20"/>
          <w:szCs w:val="20"/>
        </w:rPr>
      </w:pPr>
      <w:r w:rsidRPr="00754913">
        <w:rPr>
          <w:rFonts w:ascii="Times New Roman" w:hAnsi="Times New Roman" w:cs="Times New Roman"/>
          <w:color w:val="FF0000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color w:val="FF0000"/>
          <w:sz w:val="20"/>
          <w:szCs w:val="20"/>
        </w:rPr>
        <w:t>4</w:t>
      </w:r>
      <w:r w:rsidR="00031B0F" w:rsidRPr="00BD037A">
        <w:rPr>
          <w:rFonts w:ascii="Times New Roman" w:hAnsi="Times New Roman" w:cs="Times New Roman"/>
          <w:sz w:val="20"/>
          <w:szCs w:val="20"/>
        </w:rPr>
        <w:t xml:space="preserve"> VAS and RSS scores at 24 h after LC</w:t>
      </w:r>
    </w:p>
    <w:tbl>
      <w:tblPr>
        <w:tblW w:w="745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30"/>
        <w:gridCol w:w="1364"/>
        <w:gridCol w:w="1364"/>
        <w:gridCol w:w="1305"/>
        <w:gridCol w:w="789"/>
      </w:tblGrid>
      <w:tr w:rsidR="00A60DB9" w:rsidRPr="00BD037A" w14:paraId="2CCC3E55" w14:textId="77777777" w:rsidTr="00A60DB9">
        <w:trPr>
          <w:cantSplit/>
          <w:trHeight w:val="396"/>
          <w:tblHeader/>
          <w:jc w:val="center"/>
        </w:trPr>
        <w:tc>
          <w:tcPr>
            <w:tcW w:w="2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2955828B" w14:textId="77777777" w:rsidR="00A60DB9" w:rsidRPr="00BD037A" w:rsidRDefault="00A60DB9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7" w:name="_Hlk78278343"/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3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507DCC89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Total (n=160)</w:t>
            </w:r>
          </w:p>
        </w:tc>
        <w:tc>
          <w:tcPr>
            <w:tcW w:w="13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051C8CE6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PCIA group (n=80)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335600F6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TAPB group (n=80)</w:t>
            </w:r>
          </w:p>
        </w:tc>
        <w:tc>
          <w:tcPr>
            <w:tcW w:w="7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2A417903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bookmarkEnd w:id="67"/>
      <w:tr w:rsidR="00A60DB9" w:rsidRPr="00BD037A" w14:paraId="11199BA0" w14:textId="77777777" w:rsidTr="00A60DB9">
        <w:trPr>
          <w:cantSplit/>
          <w:trHeight w:val="299"/>
          <w:jc w:val="center"/>
        </w:trPr>
        <w:tc>
          <w:tcPr>
            <w:tcW w:w="2630" w:type="dxa"/>
            <w:shd w:val="clear" w:color="auto" w:fill="FFFFFF"/>
          </w:tcPr>
          <w:p w14:paraId="32801F57" w14:textId="77777777" w:rsidR="00A60DB9" w:rsidRPr="00BD037A" w:rsidRDefault="00A60DB9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VAS score of abdominal wall pain at rest, n (%)</w:t>
            </w:r>
          </w:p>
        </w:tc>
        <w:tc>
          <w:tcPr>
            <w:tcW w:w="1364" w:type="dxa"/>
            <w:shd w:val="clear" w:color="auto" w:fill="FFFFFF"/>
          </w:tcPr>
          <w:p w14:paraId="783F2BFC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FFFFFF"/>
          </w:tcPr>
          <w:p w14:paraId="2A876B84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FFFFFF"/>
          </w:tcPr>
          <w:p w14:paraId="2834824B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FFFFFF"/>
          </w:tcPr>
          <w:p w14:paraId="5618D113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60DB9" w:rsidRPr="00BD037A" w14:paraId="53A504BE" w14:textId="77777777" w:rsidTr="00A60DB9">
        <w:trPr>
          <w:cantSplit/>
          <w:trHeight w:val="299"/>
          <w:jc w:val="center"/>
        </w:trPr>
        <w:tc>
          <w:tcPr>
            <w:tcW w:w="2630" w:type="dxa"/>
            <w:shd w:val="clear" w:color="auto" w:fill="FFFFFF"/>
          </w:tcPr>
          <w:p w14:paraId="1E740046" w14:textId="77777777" w:rsidR="00A60DB9" w:rsidRPr="00BD037A" w:rsidRDefault="00A60DB9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4" w:type="dxa"/>
            <w:shd w:val="clear" w:color="auto" w:fill="FFFFFF"/>
          </w:tcPr>
          <w:p w14:paraId="633B4B47" w14:textId="56DCDE97" w:rsidR="00A60DB9" w:rsidRPr="0039779F" w:rsidRDefault="00A60DB9" w:rsidP="0039779F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1.3)</w:t>
            </w:r>
          </w:p>
        </w:tc>
        <w:tc>
          <w:tcPr>
            <w:tcW w:w="1364" w:type="dxa"/>
            <w:shd w:val="clear" w:color="auto" w:fill="FFFFFF"/>
          </w:tcPr>
          <w:p w14:paraId="74C3D86D" w14:textId="70E8518C" w:rsidR="00A60DB9" w:rsidRPr="0039779F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0)</w:t>
            </w:r>
          </w:p>
        </w:tc>
        <w:tc>
          <w:tcPr>
            <w:tcW w:w="1305" w:type="dxa"/>
            <w:shd w:val="clear" w:color="auto" w:fill="FFFFFF"/>
          </w:tcPr>
          <w:p w14:paraId="1852D48C" w14:textId="251FB500" w:rsidR="00A60DB9" w:rsidRPr="0039779F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2.5)</w:t>
            </w:r>
          </w:p>
        </w:tc>
        <w:tc>
          <w:tcPr>
            <w:tcW w:w="789" w:type="dxa"/>
            <w:shd w:val="clear" w:color="auto" w:fill="FFFFFF"/>
          </w:tcPr>
          <w:p w14:paraId="627F95DC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DB9" w:rsidRPr="00BD037A" w14:paraId="1F3547B4" w14:textId="77777777" w:rsidTr="00A60DB9">
        <w:trPr>
          <w:cantSplit/>
          <w:trHeight w:val="299"/>
          <w:jc w:val="center"/>
        </w:trPr>
        <w:tc>
          <w:tcPr>
            <w:tcW w:w="2630" w:type="dxa"/>
            <w:shd w:val="clear" w:color="auto" w:fill="FFFFFF"/>
          </w:tcPr>
          <w:p w14:paraId="7CB3D578" w14:textId="77777777" w:rsidR="00A60DB9" w:rsidRPr="00BD037A" w:rsidRDefault="00A60DB9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4" w:type="dxa"/>
            <w:shd w:val="clear" w:color="auto" w:fill="FFFFFF"/>
          </w:tcPr>
          <w:p w14:paraId="1A1164BE" w14:textId="4A6456A2" w:rsidR="00A60DB9" w:rsidRPr="0039779F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5 (78.1)</w:t>
            </w:r>
          </w:p>
        </w:tc>
        <w:tc>
          <w:tcPr>
            <w:tcW w:w="1364" w:type="dxa"/>
            <w:shd w:val="clear" w:color="auto" w:fill="FFFFFF"/>
          </w:tcPr>
          <w:p w14:paraId="28528226" w14:textId="27A3ED13" w:rsidR="00A60DB9" w:rsidRPr="0039779F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8 (</w:t>
            </w:r>
            <w:bookmarkStart w:id="68" w:name="OLE_LINK25"/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0.0</w:t>
            </w:r>
            <w:bookmarkEnd w:id="68"/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05" w:type="dxa"/>
            <w:shd w:val="clear" w:color="auto" w:fill="FFFFFF"/>
          </w:tcPr>
          <w:p w14:paraId="0057BD55" w14:textId="2C5F568D" w:rsidR="00A60DB9" w:rsidRPr="0039779F" w:rsidRDefault="00A60DB9" w:rsidP="0039779F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7 (</w:t>
            </w:r>
            <w:bookmarkStart w:id="69" w:name="OLE_LINK26"/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6.</w:t>
            </w:r>
            <w:bookmarkEnd w:id="69"/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)</w:t>
            </w:r>
          </w:p>
        </w:tc>
        <w:tc>
          <w:tcPr>
            <w:tcW w:w="789" w:type="dxa"/>
            <w:shd w:val="clear" w:color="auto" w:fill="FFFFFF"/>
          </w:tcPr>
          <w:p w14:paraId="463CA290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DB9" w:rsidRPr="00BD037A" w14:paraId="6AB51410" w14:textId="77777777" w:rsidTr="00A60DB9">
        <w:trPr>
          <w:cantSplit/>
          <w:trHeight w:val="299"/>
          <w:jc w:val="center"/>
        </w:trPr>
        <w:tc>
          <w:tcPr>
            <w:tcW w:w="2630" w:type="dxa"/>
            <w:shd w:val="clear" w:color="auto" w:fill="FFFFFF"/>
          </w:tcPr>
          <w:p w14:paraId="5A0C929D" w14:textId="77777777" w:rsidR="00A60DB9" w:rsidRPr="00BD037A" w:rsidRDefault="00A60DB9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4" w:type="dxa"/>
            <w:shd w:val="clear" w:color="auto" w:fill="FFFFFF"/>
          </w:tcPr>
          <w:p w14:paraId="2F618327" w14:textId="707FF7DF" w:rsidR="00A60DB9" w:rsidRPr="0039779F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3 (20.6)</w:t>
            </w:r>
          </w:p>
        </w:tc>
        <w:tc>
          <w:tcPr>
            <w:tcW w:w="1364" w:type="dxa"/>
            <w:shd w:val="clear" w:color="auto" w:fill="FFFFFF"/>
          </w:tcPr>
          <w:p w14:paraId="4AF13B25" w14:textId="35991F74" w:rsidR="00A60DB9" w:rsidRPr="0039779F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2 (</w:t>
            </w:r>
            <w:bookmarkStart w:id="70" w:name="OLE_LINK27"/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0.0</w:t>
            </w:r>
            <w:bookmarkEnd w:id="70"/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05" w:type="dxa"/>
            <w:shd w:val="clear" w:color="auto" w:fill="FFFFFF"/>
          </w:tcPr>
          <w:p w14:paraId="2376DB53" w14:textId="7C2A3ECE" w:rsidR="00A60DB9" w:rsidRPr="0039779F" w:rsidRDefault="00A60DB9" w:rsidP="0039779F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</w:t>
            </w:r>
            <w:bookmarkStart w:id="71" w:name="OLE_LINK28"/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</w:t>
            </w:r>
            <w:bookmarkEnd w:id="71"/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)</w:t>
            </w:r>
          </w:p>
        </w:tc>
        <w:tc>
          <w:tcPr>
            <w:tcW w:w="789" w:type="dxa"/>
            <w:shd w:val="clear" w:color="auto" w:fill="FFFFFF"/>
          </w:tcPr>
          <w:p w14:paraId="306D4321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DB9" w:rsidRPr="00BD037A" w14:paraId="1B7B62F3" w14:textId="77777777" w:rsidTr="00A60DB9">
        <w:trPr>
          <w:cantSplit/>
          <w:trHeight w:val="288"/>
          <w:jc w:val="center"/>
        </w:trPr>
        <w:tc>
          <w:tcPr>
            <w:tcW w:w="2630" w:type="dxa"/>
            <w:shd w:val="clear" w:color="auto" w:fill="FFFFFF"/>
          </w:tcPr>
          <w:p w14:paraId="3FCFAA2A" w14:textId="77777777" w:rsidR="00A60DB9" w:rsidRPr="00BD037A" w:rsidRDefault="00A60DB9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VAS score of visceral pain at rest, n (%)</w:t>
            </w:r>
          </w:p>
        </w:tc>
        <w:tc>
          <w:tcPr>
            <w:tcW w:w="1364" w:type="dxa"/>
            <w:shd w:val="clear" w:color="auto" w:fill="FFFFFF"/>
          </w:tcPr>
          <w:p w14:paraId="1CBFECDE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FFFFFF"/>
          </w:tcPr>
          <w:p w14:paraId="09EED1CD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FFFFFF"/>
          </w:tcPr>
          <w:p w14:paraId="29F34E16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FFFFFF"/>
          </w:tcPr>
          <w:p w14:paraId="14FBD086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60DB9" w:rsidRPr="00BD037A" w14:paraId="6014059D" w14:textId="77777777" w:rsidTr="00A60DB9">
        <w:trPr>
          <w:cantSplit/>
          <w:trHeight w:val="299"/>
          <w:jc w:val="center"/>
        </w:trPr>
        <w:tc>
          <w:tcPr>
            <w:tcW w:w="2630" w:type="dxa"/>
            <w:shd w:val="clear" w:color="auto" w:fill="FFFFFF"/>
          </w:tcPr>
          <w:p w14:paraId="678FB594" w14:textId="77777777" w:rsidR="00A60DB9" w:rsidRPr="00BD037A" w:rsidRDefault="00A60DB9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4" w:type="dxa"/>
            <w:shd w:val="clear" w:color="auto" w:fill="FFFFFF"/>
          </w:tcPr>
          <w:p w14:paraId="0F35DC8A" w14:textId="4B6FCA62" w:rsidR="00A60DB9" w:rsidRPr="0039779F" w:rsidRDefault="00A60DB9" w:rsidP="0039779F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1.3)</w:t>
            </w:r>
          </w:p>
        </w:tc>
        <w:tc>
          <w:tcPr>
            <w:tcW w:w="1364" w:type="dxa"/>
            <w:shd w:val="clear" w:color="auto" w:fill="FFFFFF"/>
          </w:tcPr>
          <w:p w14:paraId="205A5195" w14:textId="3020388B" w:rsidR="00A60DB9" w:rsidRPr="0039779F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0)</w:t>
            </w:r>
          </w:p>
        </w:tc>
        <w:tc>
          <w:tcPr>
            <w:tcW w:w="1305" w:type="dxa"/>
            <w:shd w:val="clear" w:color="auto" w:fill="FFFFFF"/>
          </w:tcPr>
          <w:p w14:paraId="43F8847D" w14:textId="5F5FCE60" w:rsidR="00A60DB9" w:rsidRPr="0039779F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2.5)</w:t>
            </w:r>
          </w:p>
        </w:tc>
        <w:tc>
          <w:tcPr>
            <w:tcW w:w="789" w:type="dxa"/>
            <w:shd w:val="clear" w:color="auto" w:fill="FFFFFF"/>
          </w:tcPr>
          <w:p w14:paraId="7AF33A64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DB9" w:rsidRPr="00BD037A" w14:paraId="2109A374" w14:textId="77777777" w:rsidTr="00A60DB9">
        <w:trPr>
          <w:cantSplit/>
          <w:trHeight w:val="299"/>
          <w:jc w:val="center"/>
        </w:trPr>
        <w:tc>
          <w:tcPr>
            <w:tcW w:w="2630" w:type="dxa"/>
            <w:shd w:val="clear" w:color="auto" w:fill="FFFFFF"/>
          </w:tcPr>
          <w:p w14:paraId="7B283877" w14:textId="77777777" w:rsidR="00A60DB9" w:rsidRPr="00BD037A" w:rsidRDefault="00A60DB9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4" w:type="dxa"/>
            <w:shd w:val="clear" w:color="auto" w:fill="FFFFFF"/>
          </w:tcPr>
          <w:p w14:paraId="510B24AA" w14:textId="79520266" w:rsidR="00A60DB9" w:rsidRPr="0039779F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4 (77.5)</w:t>
            </w:r>
          </w:p>
        </w:tc>
        <w:tc>
          <w:tcPr>
            <w:tcW w:w="1364" w:type="dxa"/>
            <w:shd w:val="clear" w:color="auto" w:fill="FFFFFF"/>
          </w:tcPr>
          <w:p w14:paraId="338A7C47" w14:textId="4FA6758C" w:rsidR="00A60DB9" w:rsidRPr="0039779F" w:rsidRDefault="00A60DB9" w:rsidP="0039779F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7 (</w:t>
            </w:r>
            <w:bookmarkStart w:id="72" w:name="OLE_LINK51"/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8.</w:t>
            </w:r>
            <w:bookmarkEnd w:id="72"/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)</w:t>
            </w:r>
          </w:p>
        </w:tc>
        <w:tc>
          <w:tcPr>
            <w:tcW w:w="1305" w:type="dxa"/>
            <w:shd w:val="clear" w:color="auto" w:fill="FFFFFF"/>
          </w:tcPr>
          <w:p w14:paraId="62CE868F" w14:textId="754013D6" w:rsidR="00A60DB9" w:rsidRPr="0039779F" w:rsidRDefault="00A60DB9" w:rsidP="0039779F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7 (</w:t>
            </w:r>
            <w:bookmarkStart w:id="73" w:name="OLE_LINK52"/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6.</w:t>
            </w:r>
            <w:bookmarkEnd w:id="73"/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)</w:t>
            </w:r>
          </w:p>
        </w:tc>
        <w:tc>
          <w:tcPr>
            <w:tcW w:w="789" w:type="dxa"/>
            <w:shd w:val="clear" w:color="auto" w:fill="FFFFFF"/>
          </w:tcPr>
          <w:p w14:paraId="1632418E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DB9" w:rsidRPr="00BD037A" w14:paraId="2EFB02C6" w14:textId="77777777" w:rsidTr="00A60DB9">
        <w:trPr>
          <w:cantSplit/>
          <w:trHeight w:val="299"/>
          <w:jc w:val="center"/>
        </w:trPr>
        <w:tc>
          <w:tcPr>
            <w:tcW w:w="2630" w:type="dxa"/>
            <w:shd w:val="clear" w:color="auto" w:fill="FFFFFF"/>
          </w:tcPr>
          <w:p w14:paraId="09D05BD5" w14:textId="77777777" w:rsidR="00A60DB9" w:rsidRPr="00BD037A" w:rsidRDefault="00A60DB9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4" w:type="dxa"/>
            <w:shd w:val="clear" w:color="auto" w:fill="FFFFFF"/>
          </w:tcPr>
          <w:p w14:paraId="195FA0D2" w14:textId="1EB33C1F" w:rsidR="00A60DB9" w:rsidRPr="0039779F" w:rsidRDefault="00A60DB9" w:rsidP="0039779F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4 (21.3)</w:t>
            </w:r>
          </w:p>
        </w:tc>
        <w:tc>
          <w:tcPr>
            <w:tcW w:w="1364" w:type="dxa"/>
            <w:shd w:val="clear" w:color="auto" w:fill="FFFFFF"/>
          </w:tcPr>
          <w:p w14:paraId="04A952BD" w14:textId="424F63AE" w:rsidR="00A60DB9" w:rsidRPr="0039779F" w:rsidRDefault="00A60DB9" w:rsidP="0039779F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3 (</w:t>
            </w:r>
            <w:bookmarkStart w:id="74" w:name="OLE_LINK53"/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1.</w:t>
            </w:r>
            <w:bookmarkEnd w:id="74"/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)</w:t>
            </w:r>
          </w:p>
        </w:tc>
        <w:tc>
          <w:tcPr>
            <w:tcW w:w="1305" w:type="dxa"/>
            <w:shd w:val="clear" w:color="auto" w:fill="FFFFFF"/>
          </w:tcPr>
          <w:p w14:paraId="6ED7C3D8" w14:textId="4C357517" w:rsidR="00A60DB9" w:rsidRPr="0039779F" w:rsidRDefault="00A60DB9" w:rsidP="0039779F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</w:t>
            </w:r>
            <w:bookmarkStart w:id="75" w:name="OLE_LINK54"/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</w:t>
            </w:r>
            <w:bookmarkEnd w:id="75"/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)</w:t>
            </w:r>
          </w:p>
        </w:tc>
        <w:tc>
          <w:tcPr>
            <w:tcW w:w="789" w:type="dxa"/>
            <w:shd w:val="clear" w:color="auto" w:fill="FFFFFF"/>
          </w:tcPr>
          <w:p w14:paraId="05F1F970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DB9" w:rsidRPr="00BD037A" w14:paraId="5EA1F8FB" w14:textId="77777777" w:rsidTr="00A60DB9">
        <w:trPr>
          <w:cantSplit/>
          <w:trHeight w:val="299"/>
          <w:jc w:val="center"/>
        </w:trPr>
        <w:tc>
          <w:tcPr>
            <w:tcW w:w="2630" w:type="dxa"/>
            <w:shd w:val="clear" w:color="auto" w:fill="FFFFFF"/>
          </w:tcPr>
          <w:p w14:paraId="6EA62B89" w14:textId="77777777" w:rsidR="00A60DB9" w:rsidRPr="00BD037A" w:rsidRDefault="00A60DB9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VAS score of abdominal wall while coughing, n (%)</w:t>
            </w:r>
          </w:p>
        </w:tc>
        <w:tc>
          <w:tcPr>
            <w:tcW w:w="1364" w:type="dxa"/>
            <w:shd w:val="clear" w:color="auto" w:fill="FFFFFF"/>
          </w:tcPr>
          <w:p w14:paraId="77E11D27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FFFFFF"/>
          </w:tcPr>
          <w:p w14:paraId="12286113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FFFFFF"/>
          </w:tcPr>
          <w:p w14:paraId="3220CBC7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FFFFFF"/>
          </w:tcPr>
          <w:p w14:paraId="536B8389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60DB9" w:rsidRPr="00BD037A" w14:paraId="5DB28F30" w14:textId="77777777" w:rsidTr="00A60DB9">
        <w:trPr>
          <w:cantSplit/>
          <w:trHeight w:val="288"/>
          <w:jc w:val="center"/>
        </w:trPr>
        <w:tc>
          <w:tcPr>
            <w:tcW w:w="2630" w:type="dxa"/>
            <w:shd w:val="clear" w:color="auto" w:fill="FFFFFF"/>
          </w:tcPr>
          <w:p w14:paraId="06D9A9B3" w14:textId="77777777" w:rsidR="00A60DB9" w:rsidRPr="00BD037A" w:rsidRDefault="00A60DB9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4" w:type="dxa"/>
            <w:shd w:val="clear" w:color="auto" w:fill="FFFFFF"/>
          </w:tcPr>
          <w:p w14:paraId="674FFCCF" w14:textId="1CC0D4F3" w:rsidR="00A60DB9" w:rsidRPr="0039779F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0.6)</w:t>
            </w:r>
          </w:p>
        </w:tc>
        <w:tc>
          <w:tcPr>
            <w:tcW w:w="1364" w:type="dxa"/>
            <w:shd w:val="clear" w:color="auto" w:fill="FFFFFF"/>
          </w:tcPr>
          <w:p w14:paraId="02A287AA" w14:textId="47EC8A0B" w:rsidR="00A60DB9" w:rsidRPr="0039779F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0)</w:t>
            </w:r>
          </w:p>
        </w:tc>
        <w:tc>
          <w:tcPr>
            <w:tcW w:w="1305" w:type="dxa"/>
            <w:shd w:val="clear" w:color="auto" w:fill="FFFFFF"/>
          </w:tcPr>
          <w:p w14:paraId="303B3EE7" w14:textId="3AC015CD" w:rsidR="00A60DB9" w:rsidRPr="0039779F" w:rsidRDefault="00A60DB9" w:rsidP="0039779F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1.3)</w:t>
            </w:r>
          </w:p>
        </w:tc>
        <w:tc>
          <w:tcPr>
            <w:tcW w:w="789" w:type="dxa"/>
            <w:shd w:val="clear" w:color="auto" w:fill="FFFFFF"/>
          </w:tcPr>
          <w:p w14:paraId="6416E741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DB9" w:rsidRPr="00BD037A" w14:paraId="463F81D9" w14:textId="77777777" w:rsidTr="00A60DB9">
        <w:trPr>
          <w:cantSplit/>
          <w:trHeight w:val="299"/>
          <w:jc w:val="center"/>
        </w:trPr>
        <w:tc>
          <w:tcPr>
            <w:tcW w:w="2630" w:type="dxa"/>
            <w:shd w:val="clear" w:color="auto" w:fill="FFFFFF"/>
          </w:tcPr>
          <w:p w14:paraId="262C17D4" w14:textId="77777777" w:rsidR="00A60DB9" w:rsidRPr="00BD037A" w:rsidRDefault="00A60DB9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4" w:type="dxa"/>
            <w:shd w:val="clear" w:color="auto" w:fill="FFFFFF"/>
          </w:tcPr>
          <w:p w14:paraId="049AEF5E" w14:textId="487B6D7B" w:rsidR="00A60DB9" w:rsidRPr="0039779F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0 (50.0)</w:t>
            </w:r>
          </w:p>
        </w:tc>
        <w:tc>
          <w:tcPr>
            <w:tcW w:w="1364" w:type="dxa"/>
            <w:shd w:val="clear" w:color="auto" w:fill="FFFFFF"/>
          </w:tcPr>
          <w:p w14:paraId="46DDAA56" w14:textId="529AD1B0" w:rsidR="00A60DB9" w:rsidRPr="0039779F" w:rsidRDefault="00A60DB9" w:rsidP="0039779F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 (</w:t>
            </w:r>
            <w:bookmarkStart w:id="76" w:name="OLE_LINK83"/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.</w:t>
            </w:r>
            <w:bookmarkEnd w:id="76"/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)</w:t>
            </w:r>
          </w:p>
        </w:tc>
        <w:tc>
          <w:tcPr>
            <w:tcW w:w="1305" w:type="dxa"/>
            <w:shd w:val="clear" w:color="auto" w:fill="FFFFFF"/>
          </w:tcPr>
          <w:p w14:paraId="40DC8021" w14:textId="4560D0FA" w:rsidR="00A60DB9" w:rsidRPr="0039779F" w:rsidRDefault="00A60DB9" w:rsidP="0039779F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9 (</w:t>
            </w:r>
            <w:bookmarkStart w:id="77" w:name="OLE_LINK84"/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6.</w:t>
            </w:r>
            <w:bookmarkEnd w:id="77"/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)</w:t>
            </w:r>
          </w:p>
        </w:tc>
        <w:tc>
          <w:tcPr>
            <w:tcW w:w="789" w:type="dxa"/>
            <w:shd w:val="clear" w:color="auto" w:fill="FFFFFF"/>
          </w:tcPr>
          <w:p w14:paraId="4E4B9FD5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DB9" w:rsidRPr="00BD037A" w14:paraId="1E6C33F9" w14:textId="77777777" w:rsidTr="00A60DB9">
        <w:trPr>
          <w:cantSplit/>
          <w:trHeight w:val="299"/>
          <w:jc w:val="center"/>
        </w:trPr>
        <w:tc>
          <w:tcPr>
            <w:tcW w:w="2630" w:type="dxa"/>
            <w:shd w:val="clear" w:color="auto" w:fill="FFFFFF"/>
          </w:tcPr>
          <w:p w14:paraId="0D654903" w14:textId="77777777" w:rsidR="00A60DB9" w:rsidRPr="00BD037A" w:rsidRDefault="00A60DB9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4" w:type="dxa"/>
            <w:shd w:val="clear" w:color="auto" w:fill="FFFFFF"/>
          </w:tcPr>
          <w:p w14:paraId="01AEB024" w14:textId="55067EC6" w:rsidR="00A60DB9" w:rsidRPr="0039779F" w:rsidRDefault="00A60DB9" w:rsidP="0039779F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9 (49.4)</w:t>
            </w:r>
          </w:p>
        </w:tc>
        <w:tc>
          <w:tcPr>
            <w:tcW w:w="1364" w:type="dxa"/>
            <w:shd w:val="clear" w:color="auto" w:fill="FFFFFF"/>
          </w:tcPr>
          <w:p w14:paraId="25A80376" w14:textId="1DF63D63" w:rsidR="00A60DB9" w:rsidRPr="0039779F" w:rsidRDefault="00A60DB9" w:rsidP="0039779F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9 (</w:t>
            </w:r>
            <w:bookmarkStart w:id="78" w:name="OLE_LINK85"/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6.</w:t>
            </w:r>
            <w:bookmarkEnd w:id="78"/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)</w:t>
            </w:r>
          </w:p>
        </w:tc>
        <w:tc>
          <w:tcPr>
            <w:tcW w:w="1305" w:type="dxa"/>
            <w:shd w:val="clear" w:color="auto" w:fill="FFFFFF"/>
          </w:tcPr>
          <w:p w14:paraId="39998A0E" w14:textId="7D68AEB4" w:rsidR="00A60DB9" w:rsidRPr="0039779F" w:rsidRDefault="00A60DB9" w:rsidP="0039779F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 (</w:t>
            </w:r>
            <w:bookmarkStart w:id="79" w:name="OLE_LINK86"/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.5</w:t>
            </w:r>
            <w:bookmarkEnd w:id="79"/>
            <w:r w:rsidRPr="00397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89" w:type="dxa"/>
            <w:shd w:val="clear" w:color="auto" w:fill="FFFFFF"/>
          </w:tcPr>
          <w:p w14:paraId="315B80E2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DB9" w:rsidRPr="00BD037A" w14:paraId="45555640" w14:textId="77777777" w:rsidTr="00A60DB9">
        <w:trPr>
          <w:cantSplit/>
          <w:trHeight w:val="299"/>
          <w:jc w:val="center"/>
        </w:trPr>
        <w:tc>
          <w:tcPr>
            <w:tcW w:w="2630" w:type="dxa"/>
            <w:shd w:val="clear" w:color="auto" w:fill="FFFFFF"/>
          </w:tcPr>
          <w:p w14:paraId="38129114" w14:textId="77777777" w:rsidR="00A60DB9" w:rsidRPr="00BD037A" w:rsidRDefault="00A60DB9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VAS score of visceral pain while coughing, n (%)</w:t>
            </w:r>
          </w:p>
        </w:tc>
        <w:tc>
          <w:tcPr>
            <w:tcW w:w="1364" w:type="dxa"/>
            <w:shd w:val="clear" w:color="auto" w:fill="FFFFFF"/>
          </w:tcPr>
          <w:p w14:paraId="3B5479E4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FFFFFF"/>
          </w:tcPr>
          <w:p w14:paraId="32D50090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FFFFFF"/>
          </w:tcPr>
          <w:p w14:paraId="30835AE5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FFFFFF"/>
          </w:tcPr>
          <w:p w14:paraId="32C18698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60DB9" w:rsidRPr="00BD037A" w14:paraId="7856FA9F" w14:textId="77777777" w:rsidTr="00A60DB9">
        <w:trPr>
          <w:cantSplit/>
          <w:trHeight w:val="288"/>
          <w:jc w:val="center"/>
        </w:trPr>
        <w:tc>
          <w:tcPr>
            <w:tcW w:w="2630" w:type="dxa"/>
            <w:shd w:val="clear" w:color="auto" w:fill="FFFFFF"/>
          </w:tcPr>
          <w:p w14:paraId="75DAB7B4" w14:textId="77777777" w:rsidR="00A60DB9" w:rsidRPr="00BD037A" w:rsidRDefault="00A60DB9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4" w:type="dxa"/>
            <w:shd w:val="clear" w:color="auto" w:fill="FFFFFF"/>
          </w:tcPr>
          <w:p w14:paraId="62C66827" w14:textId="45E6CB6D" w:rsidR="00A60DB9" w:rsidRPr="00A60DB9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60D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0.6)</w:t>
            </w:r>
          </w:p>
        </w:tc>
        <w:tc>
          <w:tcPr>
            <w:tcW w:w="1364" w:type="dxa"/>
            <w:shd w:val="clear" w:color="auto" w:fill="FFFFFF"/>
          </w:tcPr>
          <w:p w14:paraId="7096926E" w14:textId="47C89476" w:rsidR="00A60DB9" w:rsidRPr="00A60DB9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60D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0)</w:t>
            </w:r>
          </w:p>
        </w:tc>
        <w:tc>
          <w:tcPr>
            <w:tcW w:w="1305" w:type="dxa"/>
            <w:shd w:val="clear" w:color="auto" w:fill="FFFFFF"/>
          </w:tcPr>
          <w:p w14:paraId="5B7C863D" w14:textId="3F57AB06" w:rsidR="00A60DB9" w:rsidRPr="00A60DB9" w:rsidRDefault="00A60DB9" w:rsidP="00A60DB9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60D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1.3)</w:t>
            </w:r>
          </w:p>
        </w:tc>
        <w:tc>
          <w:tcPr>
            <w:tcW w:w="789" w:type="dxa"/>
            <w:shd w:val="clear" w:color="auto" w:fill="FFFFFF"/>
          </w:tcPr>
          <w:p w14:paraId="73434FBD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DB9" w:rsidRPr="00BD037A" w14:paraId="2FAE8C22" w14:textId="77777777" w:rsidTr="00A60DB9">
        <w:trPr>
          <w:cantSplit/>
          <w:trHeight w:val="299"/>
          <w:jc w:val="center"/>
        </w:trPr>
        <w:tc>
          <w:tcPr>
            <w:tcW w:w="2630" w:type="dxa"/>
            <w:shd w:val="clear" w:color="auto" w:fill="FFFFFF"/>
          </w:tcPr>
          <w:p w14:paraId="3BD9946E" w14:textId="77777777" w:rsidR="00A60DB9" w:rsidRPr="00BD037A" w:rsidRDefault="00A60DB9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4" w:type="dxa"/>
            <w:shd w:val="clear" w:color="auto" w:fill="FFFFFF"/>
          </w:tcPr>
          <w:p w14:paraId="252024BE" w14:textId="5F48CC9F" w:rsidR="00A60DB9" w:rsidRPr="00A60DB9" w:rsidRDefault="00A60DB9" w:rsidP="00A60DB9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60D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9 (49.4)</w:t>
            </w:r>
          </w:p>
        </w:tc>
        <w:tc>
          <w:tcPr>
            <w:tcW w:w="1364" w:type="dxa"/>
            <w:shd w:val="clear" w:color="auto" w:fill="FFFFFF"/>
          </w:tcPr>
          <w:p w14:paraId="5D2E4C43" w14:textId="6ED2290E" w:rsidR="00A60DB9" w:rsidRPr="00A60DB9" w:rsidRDefault="00A60DB9" w:rsidP="00A60DB9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60D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 (</w:t>
            </w:r>
            <w:bookmarkStart w:id="80" w:name="OLE_LINK112"/>
            <w:r w:rsidRPr="00A60D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.</w:t>
            </w:r>
            <w:bookmarkEnd w:id="80"/>
            <w:r w:rsidRPr="00A60D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)</w:t>
            </w:r>
          </w:p>
        </w:tc>
        <w:tc>
          <w:tcPr>
            <w:tcW w:w="1305" w:type="dxa"/>
            <w:shd w:val="clear" w:color="auto" w:fill="FFFFFF"/>
          </w:tcPr>
          <w:p w14:paraId="54308BDE" w14:textId="69022DFE" w:rsidR="00A60DB9" w:rsidRPr="00A60DB9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60D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8 (</w:t>
            </w:r>
            <w:bookmarkStart w:id="81" w:name="OLE_LINK113"/>
            <w:r w:rsidRPr="00A60D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5.0</w:t>
            </w:r>
            <w:bookmarkEnd w:id="81"/>
            <w:r w:rsidRPr="00A60D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89" w:type="dxa"/>
            <w:shd w:val="clear" w:color="auto" w:fill="FFFFFF"/>
          </w:tcPr>
          <w:p w14:paraId="79C5ADEE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DB9" w:rsidRPr="00BD037A" w14:paraId="4ED0A488" w14:textId="77777777" w:rsidTr="00A60DB9">
        <w:trPr>
          <w:cantSplit/>
          <w:trHeight w:val="299"/>
          <w:jc w:val="center"/>
        </w:trPr>
        <w:tc>
          <w:tcPr>
            <w:tcW w:w="2630" w:type="dxa"/>
            <w:shd w:val="clear" w:color="auto" w:fill="FFFFFF"/>
          </w:tcPr>
          <w:p w14:paraId="5642B3D1" w14:textId="77777777" w:rsidR="00A60DB9" w:rsidRPr="00BD037A" w:rsidRDefault="00A60DB9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4" w:type="dxa"/>
            <w:shd w:val="clear" w:color="auto" w:fill="FFFFFF"/>
          </w:tcPr>
          <w:p w14:paraId="57F92CFF" w14:textId="7A59D961" w:rsidR="00A60DB9" w:rsidRPr="00A60DB9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60D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0 (50.0)</w:t>
            </w:r>
          </w:p>
        </w:tc>
        <w:tc>
          <w:tcPr>
            <w:tcW w:w="1364" w:type="dxa"/>
            <w:shd w:val="clear" w:color="auto" w:fill="FFFFFF"/>
          </w:tcPr>
          <w:p w14:paraId="0D4004D6" w14:textId="1893F619" w:rsidR="00A60DB9" w:rsidRPr="00A60DB9" w:rsidRDefault="00A60DB9" w:rsidP="00A60DB9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60D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9 (</w:t>
            </w:r>
            <w:bookmarkStart w:id="82" w:name="OLE_LINK114"/>
            <w:r w:rsidRPr="00A60D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6.</w:t>
            </w:r>
            <w:bookmarkEnd w:id="82"/>
            <w:r w:rsidRPr="00A60D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)</w:t>
            </w:r>
          </w:p>
        </w:tc>
        <w:tc>
          <w:tcPr>
            <w:tcW w:w="1305" w:type="dxa"/>
            <w:shd w:val="clear" w:color="auto" w:fill="FFFFFF"/>
          </w:tcPr>
          <w:p w14:paraId="6C06432E" w14:textId="5D91CE43" w:rsidR="00A60DB9" w:rsidRPr="00A60DB9" w:rsidRDefault="00A60DB9" w:rsidP="00A60DB9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60D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 (</w:t>
            </w:r>
            <w:bookmarkStart w:id="83" w:name="OLE_LINK115"/>
            <w:r w:rsidRPr="00A60D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.</w:t>
            </w:r>
            <w:bookmarkEnd w:id="83"/>
            <w:r w:rsidRPr="00A60D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)</w:t>
            </w:r>
          </w:p>
        </w:tc>
        <w:tc>
          <w:tcPr>
            <w:tcW w:w="789" w:type="dxa"/>
            <w:shd w:val="clear" w:color="auto" w:fill="FFFFFF"/>
          </w:tcPr>
          <w:p w14:paraId="5252D560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DB9" w:rsidRPr="00BD037A" w14:paraId="0ACDEE5E" w14:textId="77777777" w:rsidTr="00A60DB9">
        <w:trPr>
          <w:cantSplit/>
          <w:trHeight w:val="299"/>
          <w:jc w:val="center"/>
        </w:trPr>
        <w:tc>
          <w:tcPr>
            <w:tcW w:w="2630" w:type="dxa"/>
            <w:shd w:val="clear" w:color="auto" w:fill="FFFFFF"/>
          </w:tcPr>
          <w:p w14:paraId="3544DB62" w14:textId="77777777" w:rsidR="00A60DB9" w:rsidRPr="00BD037A" w:rsidRDefault="00A60DB9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RSS score, n (%)</w:t>
            </w:r>
          </w:p>
        </w:tc>
        <w:tc>
          <w:tcPr>
            <w:tcW w:w="1364" w:type="dxa"/>
            <w:shd w:val="clear" w:color="auto" w:fill="FFFFFF"/>
          </w:tcPr>
          <w:p w14:paraId="2DA1209C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FFFFFF"/>
          </w:tcPr>
          <w:p w14:paraId="196CCAA1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FFFFFF"/>
          </w:tcPr>
          <w:p w14:paraId="7DA640AD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FFFFFF"/>
          </w:tcPr>
          <w:p w14:paraId="62CA6D3F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</w:tr>
      <w:tr w:rsidR="00A60DB9" w:rsidRPr="00BD037A" w14:paraId="0FCC2CBF" w14:textId="77777777" w:rsidTr="00A60DB9">
        <w:trPr>
          <w:cantSplit/>
          <w:trHeight w:val="299"/>
          <w:jc w:val="center"/>
        </w:trPr>
        <w:tc>
          <w:tcPr>
            <w:tcW w:w="2630" w:type="dxa"/>
            <w:shd w:val="clear" w:color="auto" w:fill="FFFFFF"/>
          </w:tcPr>
          <w:p w14:paraId="193E55E1" w14:textId="77777777" w:rsidR="00A60DB9" w:rsidRPr="00BD037A" w:rsidRDefault="00A60DB9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4" w:type="dxa"/>
            <w:shd w:val="clear" w:color="auto" w:fill="FFFFFF"/>
          </w:tcPr>
          <w:p w14:paraId="07716864" w14:textId="1C1FCC6E" w:rsidR="00A60DB9" w:rsidRPr="00A60DB9" w:rsidRDefault="00A60DB9" w:rsidP="00A60DB9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60D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9 (99.4)</w:t>
            </w:r>
          </w:p>
        </w:tc>
        <w:tc>
          <w:tcPr>
            <w:tcW w:w="1364" w:type="dxa"/>
            <w:shd w:val="clear" w:color="auto" w:fill="FFFFFF"/>
          </w:tcPr>
          <w:p w14:paraId="24BE7B07" w14:textId="6C9EAE40" w:rsidR="00A60DB9" w:rsidRPr="00A60DB9" w:rsidRDefault="00A60DB9" w:rsidP="00A60DB9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60D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9 (98.8)</w:t>
            </w:r>
          </w:p>
        </w:tc>
        <w:tc>
          <w:tcPr>
            <w:tcW w:w="1305" w:type="dxa"/>
            <w:shd w:val="clear" w:color="auto" w:fill="FFFFFF"/>
          </w:tcPr>
          <w:p w14:paraId="3A8285F3" w14:textId="64873730" w:rsidR="00A60DB9" w:rsidRPr="00A60DB9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60D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0 (100.0)</w:t>
            </w:r>
          </w:p>
        </w:tc>
        <w:tc>
          <w:tcPr>
            <w:tcW w:w="789" w:type="dxa"/>
            <w:shd w:val="clear" w:color="auto" w:fill="FFFFFF"/>
          </w:tcPr>
          <w:p w14:paraId="5019FB58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DB9" w:rsidRPr="00BD037A" w14:paraId="04DFD6A4" w14:textId="77777777" w:rsidTr="00A60DB9">
        <w:trPr>
          <w:cantSplit/>
          <w:trHeight w:val="299"/>
          <w:jc w:val="center"/>
        </w:trPr>
        <w:tc>
          <w:tcPr>
            <w:tcW w:w="2630" w:type="dxa"/>
            <w:shd w:val="clear" w:color="auto" w:fill="FFFFFF"/>
          </w:tcPr>
          <w:p w14:paraId="26DD63B2" w14:textId="77777777" w:rsidR="00A60DB9" w:rsidRPr="00BD037A" w:rsidRDefault="00A60DB9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4" w:type="dxa"/>
            <w:shd w:val="clear" w:color="auto" w:fill="FFFFFF"/>
          </w:tcPr>
          <w:p w14:paraId="16466202" w14:textId="7C6CC204" w:rsidR="00A60DB9" w:rsidRPr="00A60DB9" w:rsidRDefault="00A60DB9" w:rsidP="00A60DB9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60D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0.6)</w:t>
            </w:r>
          </w:p>
        </w:tc>
        <w:tc>
          <w:tcPr>
            <w:tcW w:w="1364" w:type="dxa"/>
            <w:shd w:val="clear" w:color="auto" w:fill="FFFFFF"/>
          </w:tcPr>
          <w:p w14:paraId="252A9F00" w14:textId="0EE1BF5B" w:rsidR="00A60DB9" w:rsidRPr="00A60DB9" w:rsidRDefault="00A60DB9" w:rsidP="00A60DB9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60D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1.3)</w:t>
            </w:r>
          </w:p>
        </w:tc>
        <w:tc>
          <w:tcPr>
            <w:tcW w:w="1305" w:type="dxa"/>
            <w:shd w:val="clear" w:color="auto" w:fill="FFFFFF"/>
          </w:tcPr>
          <w:p w14:paraId="6F228648" w14:textId="72D373C6" w:rsidR="00A60DB9" w:rsidRPr="00A60DB9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60D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0)</w:t>
            </w:r>
          </w:p>
        </w:tc>
        <w:tc>
          <w:tcPr>
            <w:tcW w:w="789" w:type="dxa"/>
            <w:shd w:val="clear" w:color="auto" w:fill="FFFFFF"/>
          </w:tcPr>
          <w:p w14:paraId="346AEBAB" w14:textId="77777777" w:rsidR="00A60DB9" w:rsidRPr="00BD037A" w:rsidRDefault="00A60DB9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A3A0B0D" w14:textId="77777777" w:rsidR="00031B0F" w:rsidRPr="00BD037A" w:rsidRDefault="00031B0F" w:rsidP="00031B0F">
      <w:pPr>
        <w:contextualSpacing/>
        <w:rPr>
          <w:rFonts w:ascii="Times New Roman" w:hAnsi="Times New Roman" w:cs="Times New Roman"/>
          <w:sz w:val="20"/>
          <w:szCs w:val="20"/>
        </w:rPr>
      </w:pPr>
      <w:bookmarkStart w:id="84" w:name="_Hlk78278444"/>
      <w:r w:rsidRPr="00BD037A">
        <w:rPr>
          <w:rFonts w:ascii="Times New Roman" w:hAnsi="Times New Roman" w:cs="Times New Roman"/>
          <w:sz w:val="20"/>
          <w:szCs w:val="20"/>
        </w:rPr>
        <w:t xml:space="preserve">Visual Analogue Scale (VAS): </w:t>
      </w:r>
      <w:r w:rsidRPr="00BD037A">
        <w:rPr>
          <w:rFonts w:ascii="Times New Roman" w:eastAsia="等线" w:hAnsi="Times New Roman" w:cs="Times New Roman"/>
          <w:sz w:val="20"/>
          <w:szCs w:val="20"/>
        </w:rPr>
        <w:t>0 = no pain, 1 = mild pain, 2 = moderate pain</w:t>
      </w:r>
      <w:r w:rsidRPr="00BD037A">
        <w:rPr>
          <w:rFonts w:ascii="Times New Roman" w:hAnsi="Times New Roman" w:cs="Times New Roman"/>
          <w:sz w:val="20"/>
          <w:szCs w:val="20"/>
        </w:rPr>
        <w:t>; Ramsay sedation scale (RSS):</w:t>
      </w:r>
      <w:r w:rsidRPr="00BD037A">
        <w:rPr>
          <w:rFonts w:ascii="Times New Roman" w:eastAsia="等线" w:hAnsi="Times New Roman" w:cs="Times New Roman"/>
          <w:sz w:val="20"/>
          <w:szCs w:val="20"/>
        </w:rPr>
        <w:t xml:space="preserve"> 2 = cooperative, oriented, and tranquil, 3 = responding to commands only.</w:t>
      </w:r>
    </w:p>
    <w:p w14:paraId="3FC6B169" w14:textId="77777777" w:rsidR="00031B0F" w:rsidRPr="00BD037A" w:rsidRDefault="00031B0F" w:rsidP="00031B0F">
      <w:pPr>
        <w:contextualSpacing/>
        <w:rPr>
          <w:rFonts w:ascii="Times New Roman" w:hAnsi="Times New Roman" w:cs="Times New Roman"/>
          <w:sz w:val="20"/>
          <w:szCs w:val="20"/>
        </w:rPr>
      </w:pPr>
      <w:r w:rsidRPr="00BD037A">
        <w:rPr>
          <w:rFonts w:ascii="Times New Roman" w:eastAsia="等线" w:hAnsi="Times New Roman" w:cs="Times New Roman"/>
          <w:sz w:val="20"/>
          <w:szCs w:val="20"/>
        </w:rPr>
        <w:t>PCIA group: the patients received the PCIA pump alone, TAPB group: the patients received ultrasound-guided TAPB combined with the PCIA pump, PCIA:</w:t>
      </w:r>
      <w:r w:rsidRPr="00BD037A">
        <w:rPr>
          <w:rFonts w:ascii="Times New Roman" w:hAnsi="Times New Roman" w:cs="Times New Roman"/>
          <w:sz w:val="20"/>
          <w:szCs w:val="20"/>
        </w:rPr>
        <w:t xml:space="preserve"> patient-controlled intravenous analgesia, </w:t>
      </w:r>
      <w:r w:rsidRPr="00BD037A">
        <w:rPr>
          <w:rFonts w:ascii="Times New Roman" w:eastAsia="等线" w:hAnsi="Times New Roman" w:cs="Times New Roman"/>
          <w:sz w:val="20"/>
          <w:szCs w:val="20"/>
        </w:rPr>
        <w:t xml:space="preserve">TAPB: </w:t>
      </w:r>
      <w:proofErr w:type="spellStart"/>
      <w:r w:rsidRPr="00BD037A">
        <w:rPr>
          <w:rFonts w:ascii="Times New Roman" w:hAnsi="Times New Roman" w:cs="Times New Roman"/>
          <w:sz w:val="20"/>
          <w:szCs w:val="20"/>
        </w:rPr>
        <w:t>transversus</w:t>
      </w:r>
      <w:proofErr w:type="spellEnd"/>
      <w:r w:rsidRPr="00BD037A">
        <w:rPr>
          <w:rFonts w:ascii="Times New Roman" w:hAnsi="Times New Roman" w:cs="Times New Roman"/>
          <w:sz w:val="20"/>
          <w:szCs w:val="20"/>
        </w:rPr>
        <w:t xml:space="preserve"> abdominis plane block, LC: laparoscopic cholecystectomy.</w:t>
      </w:r>
    </w:p>
    <w:bookmarkEnd w:id="84"/>
    <w:p w14:paraId="4490F21E" w14:textId="77777777" w:rsidR="00031B0F" w:rsidRPr="00BD037A" w:rsidRDefault="00031B0F" w:rsidP="00031B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07A55519" w14:textId="77777777" w:rsidR="00031B0F" w:rsidRPr="00BD037A" w:rsidRDefault="00031B0F" w:rsidP="00031B0F">
      <w:pPr>
        <w:contextualSpacing/>
        <w:jc w:val="center"/>
        <w:rPr>
          <w:rFonts w:ascii="Times New Roman" w:hAnsi="Times New Roman" w:cs="Times New Roman"/>
          <w:sz w:val="20"/>
          <w:szCs w:val="20"/>
        </w:rPr>
        <w:sectPr w:rsidR="00031B0F" w:rsidRPr="00BD037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CBE5EA5" w14:textId="2357DE69" w:rsidR="00031B0F" w:rsidRPr="00BD037A" w:rsidRDefault="00754913" w:rsidP="00031B0F">
      <w:pPr>
        <w:contextualSpacing/>
        <w:jc w:val="center"/>
        <w:rPr>
          <w:rFonts w:ascii="Times New Roman" w:hAnsi="Times New Roman" w:cs="Times New Roman"/>
          <w:sz w:val="20"/>
          <w:szCs w:val="20"/>
        </w:rPr>
      </w:pPr>
      <w:r w:rsidRPr="00754913">
        <w:rPr>
          <w:rFonts w:ascii="Times New Roman" w:hAnsi="Times New Roman" w:cs="Times New Roman"/>
          <w:color w:val="FF0000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color w:val="FF0000"/>
          <w:sz w:val="20"/>
          <w:szCs w:val="20"/>
        </w:rPr>
        <w:t>5</w:t>
      </w:r>
      <w:r w:rsidR="00031B0F" w:rsidRPr="00BD037A">
        <w:rPr>
          <w:rFonts w:ascii="Times New Roman" w:hAnsi="Times New Roman" w:cs="Times New Roman"/>
          <w:sz w:val="20"/>
          <w:szCs w:val="20"/>
        </w:rPr>
        <w:t xml:space="preserve"> VAS and RSS scores at 36 h after LC</w:t>
      </w:r>
    </w:p>
    <w:tbl>
      <w:tblPr>
        <w:tblW w:w="749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72"/>
        <w:gridCol w:w="1352"/>
        <w:gridCol w:w="1352"/>
        <w:gridCol w:w="1187"/>
        <w:gridCol w:w="830"/>
      </w:tblGrid>
      <w:tr w:rsidR="005501B0" w:rsidRPr="00BD037A" w14:paraId="25B2A792" w14:textId="77777777" w:rsidTr="005501B0">
        <w:trPr>
          <w:cantSplit/>
          <w:trHeight w:val="449"/>
          <w:tblHeader/>
          <w:jc w:val="center"/>
        </w:trPr>
        <w:tc>
          <w:tcPr>
            <w:tcW w:w="27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5E41D37B" w14:textId="77777777" w:rsidR="005501B0" w:rsidRPr="00BD037A" w:rsidRDefault="005501B0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1E5AF31F" w14:textId="77777777" w:rsidR="005501B0" w:rsidRPr="00BD037A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Total (n=160)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222DB325" w14:textId="77777777" w:rsidR="005501B0" w:rsidRPr="00BD037A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PCIA group (n=80)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4E3E65D6" w14:textId="77777777" w:rsidR="005501B0" w:rsidRPr="00BD037A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TAPB group (n=80)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00D926D0" w14:textId="77777777" w:rsidR="005501B0" w:rsidRPr="00BD037A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5501B0" w:rsidRPr="00BD037A" w14:paraId="3286D85F" w14:textId="77777777" w:rsidTr="005501B0">
        <w:trPr>
          <w:cantSplit/>
          <w:trHeight w:val="295"/>
          <w:jc w:val="center"/>
        </w:trPr>
        <w:tc>
          <w:tcPr>
            <w:tcW w:w="2772" w:type="dxa"/>
            <w:shd w:val="clear" w:color="auto" w:fill="FFFFFF"/>
          </w:tcPr>
          <w:p w14:paraId="51D353BF" w14:textId="77777777" w:rsidR="005501B0" w:rsidRPr="00BD037A" w:rsidRDefault="005501B0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VAS score of abdominal wall pain at rest, n (%)</w:t>
            </w:r>
          </w:p>
        </w:tc>
        <w:tc>
          <w:tcPr>
            <w:tcW w:w="1352" w:type="dxa"/>
            <w:shd w:val="clear" w:color="auto" w:fill="FFFFFF"/>
          </w:tcPr>
          <w:p w14:paraId="3340A536" w14:textId="77777777" w:rsidR="005501B0" w:rsidRPr="00BD037A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FFFFFF"/>
          </w:tcPr>
          <w:p w14:paraId="520ECA1B" w14:textId="77777777" w:rsidR="005501B0" w:rsidRPr="00BD037A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shd w:val="clear" w:color="auto" w:fill="FFFFFF"/>
          </w:tcPr>
          <w:p w14:paraId="1C6C3E36" w14:textId="77777777" w:rsidR="005501B0" w:rsidRPr="00BD037A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FFFFFF"/>
          </w:tcPr>
          <w:p w14:paraId="03F03DFD" w14:textId="77777777" w:rsidR="005501B0" w:rsidRPr="00BD037A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501B0" w:rsidRPr="00BD037A" w14:paraId="0809F572" w14:textId="77777777" w:rsidTr="005501B0">
        <w:trPr>
          <w:cantSplit/>
          <w:trHeight w:val="295"/>
          <w:jc w:val="center"/>
        </w:trPr>
        <w:tc>
          <w:tcPr>
            <w:tcW w:w="2772" w:type="dxa"/>
            <w:shd w:val="clear" w:color="auto" w:fill="FFFFFF"/>
          </w:tcPr>
          <w:p w14:paraId="7A277698" w14:textId="77777777" w:rsidR="005501B0" w:rsidRPr="00BD037A" w:rsidRDefault="005501B0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2" w:type="dxa"/>
            <w:shd w:val="clear" w:color="auto" w:fill="FFFFFF"/>
          </w:tcPr>
          <w:p w14:paraId="56FDAD5D" w14:textId="3060652B" w:rsidR="005501B0" w:rsidRPr="005501B0" w:rsidRDefault="005501B0" w:rsidP="005501B0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1.3)</w:t>
            </w:r>
          </w:p>
        </w:tc>
        <w:tc>
          <w:tcPr>
            <w:tcW w:w="1352" w:type="dxa"/>
            <w:shd w:val="clear" w:color="auto" w:fill="FFFFFF"/>
          </w:tcPr>
          <w:p w14:paraId="5CF0A445" w14:textId="41604763" w:rsidR="005501B0" w:rsidRPr="005501B0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0)</w:t>
            </w:r>
          </w:p>
        </w:tc>
        <w:tc>
          <w:tcPr>
            <w:tcW w:w="1187" w:type="dxa"/>
            <w:shd w:val="clear" w:color="auto" w:fill="FFFFFF"/>
          </w:tcPr>
          <w:p w14:paraId="16DAE2F4" w14:textId="48A41967" w:rsidR="005501B0" w:rsidRPr="005501B0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2.5)</w:t>
            </w:r>
          </w:p>
        </w:tc>
        <w:tc>
          <w:tcPr>
            <w:tcW w:w="830" w:type="dxa"/>
            <w:shd w:val="clear" w:color="auto" w:fill="FFFFFF"/>
          </w:tcPr>
          <w:p w14:paraId="785C4D2F" w14:textId="77777777" w:rsidR="005501B0" w:rsidRPr="00BD037A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01B0" w:rsidRPr="00BD037A" w14:paraId="022B2061" w14:textId="77777777" w:rsidTr="005501B0">
        <w:trPr>
          <w:cantSplit/>
          <w:trHeight w:val="295"/>
          <w:jc w:val="center"/>
        </w:trPr>
        <w:tc>
          <w:tcPr>
            <w:tcW w:w="2772" w:type="dxa"/>
            <w:shd w:val="clear" w:color="auto" w:fill="FFFFFF"/>
          </w:tcPr>
          <w:p w14:paraId="0119C327" w14:textId="77777777" w:rsidR="005501B0" w:rsidRPr="00BD037A" w:rsidRDefault="005501B0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2" w:type="dxa"/>
            <w:shd w:val="clear" w:color="auto" w:fill="FFFFFF"/>
          </w:tcPr>
          <w:p w14:paraId="54604D23" w14:textId="2EC2FBAF" w:rsidR="005501B0" w:rsidRPr="005501B0" w:rsidRDefault="005501B0" w:rsidP="005501B0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0 (93.8)</w:t>
            </w:r>
          </w:p>
        </w:tc>
        <w:tc>
          <w:tcPr>
            <w:tcW w:w="1352" w:type="dxa"/>
            <w:shd w:val="clear" w:color="auto" w:fill="FFFFFF"/>
          </w:tcPr>
          <w:p w14:paraId="0D7C2ABC" w14:textId="464B3E73" w:rsidR="005501B0" w:rsidRPr="005501B0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2 (</w:t>
            </w:r>
            <w:bookmarkStart w:id="85" w:name="OLE_LINK29"/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0.0</w:t>
            </w:r>
            <w:bookmarkEnd w:id="85"/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87" w:type="dxa"/>
            <w:shd w:val="clear" w:color="auto" w:fill="FFFFFF"/>
          </w:tcPr>
          <w:p w14:paraId="6F802644" w14:textId="17C3B1EF" w:rsidR="005501B0" w:rsidRPr="005501B0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8 (</w:t>
            </w:r>
            <w:bookmarkStart w:id="86" w:name="OLE_LINK30"/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7.5</w:t>
            </w:r>
            <w:bookmarkEnd w:id="86"/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830" w:type="dxa"/>
            <w:shd w:val="clear" w:color="auto" w:fill="FFFFFF"/>
          </w:tcPr>
          <w:p w14:paraId="639910EC" w14:textId="77777777" w:rsidR="005501B0" w:rsidRPr="00BD037A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01B0" w:rsidRPr="00BD037A" w14:paraId="2375054C" w14:textId="77777777" w:rsidTr="005501B0">
        <w:trPr>
          <w:cantSplit/>
          <w:trHeight w:val="295"/>
          <w:jc w:val="center"/>
        </w:trPr>
        <w:tc>
          <w:tcPr>
            <w:tcW w:w="2772" w:type="dxa"/>
            <w:shd w:val="clear" w:color="auto" w:fill="FFFFFF"/>
          </w:tcPr>
          <w:p w14:paraId="4B85D944" w14:textId="77777777" w:rsidR="005501B0" w:rsidRPr="00BD037A" w:rsidRDefault="005501B0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2" w:type="dxa"/>
            <w:shd w:val="clear" w:color="auto" w:fill="FFFFFF"/>
          </w:tcPr>
          <w:p w14:paraId="68ECF01A" w14:textId="3C35FB8A" w:rsidR="005501B0" w:rsidRPr="005501B0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 (5.0)</w:t>
            </w:r>
          </w:p>
        </w:tc>
        <w:tc>
          <w:tcPr>
            <w:tcW w:w="1352" w:type="dxa"/>
            <w:shd w:val="clear" w:color="auto" w:fill="FFFFFF"/>
          </w:tcPr>
          <w:p w14:paraId="64C40397" w14:textId="766E289C" w:rsidR="005501B0" w:rsidRPr="005501B0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 (</w:t>
            </w:r>
            <w:bookmarkStart w:id="87" w:name="OLE_LINK31"/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.0</w:t>
            </w:r>
            <w:bookmarkEnd w:id="87"/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87" w:type="dxa"/>
            <w:shd w:val="clear" w:color="auto" w:fill="FFFFFF"/>
          </w:tcPr>
          <w:p w14:paraId="4ECA9225" w14:textId="7ACC9899" w:rsidR="005501B0" w:rsidRPr="005501B0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0)</w:t>
            </w:r>
          </w:p>
        </w:tc>
        <w:tc>
          <w:tcPr>
            <w:tcW w:w="830" w:type="dxa"/>
            <w:shd w:val="clear" w:color="auto" w:fill="FFFFFF"/>
          </w:tcPr>
          <w:p w14:paraId="03E5D6FB" w14:textId="77777777" w:rsidR="005501B0" w:rsidRPr="00BD037A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01B0" w:rsidRPr="00BD037A" w14:paraId="243B28D4" w14:textId="77777777" w:rsidTr="005501B0">
        <w:trPr>
          <w:cantSplit/>
          <w:trHeight w:val="295"/>
          <w:jc w:val="center"/>
        </w:trPr>
        <w:tc>
          <w:tcPr>
            <w:tcW w:w="2772" w:type="dxa"/>
            <w:shd w:val="clear" w:color="auto" w:fill="FFFFFF"/>
          </w:tcPr>
          <w:p w14:paraId="5B58EB3B" w14:textId="77777777" w:rsidR="005501B0" w:rsidRPr="00BD037A" w:rsidRDefault="005501B0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VAS score of visceral pain at rest, n (%)</w:t>
            </w:r>
          </w:p>
        </w:tc>
        <w:tc>
          <w:tcPr>
            <w:tcW w:w="1352" w:type="dxa"/>
            <w:shd w:val="clear" w:color="auto" w:fill="FFFFFF"/>
          </w:tcPr>
          <w:p w14:paraId="7D45203B" w14:textId="77777777" w:rsidR="005501B0" w:rsidRPr="005501B0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FFFFFF"/>
          </w:tcPr>
          <w:p w14:paraId="5FF2638E" w14:textId="77777777" w:rsidR="005501B0" w:rsidRPr="005501B0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87" w:type="dxa"/>
            <w:shd w:val="clear" w:color="auto" w:fill="FFFFFF"/>
          </w:tcPr>
          <w:p w14:paraId="70E21C9E" w14:textId="77777777" w:rsidR="005501B0" w:rsidRPr="005501B0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FFFFFF"/>
          </w:tcPr>
          <w:p w14:paraId="5D1C5D7B" w14:textId="77777777" w:rsidR="005501B0" w:rsidRPr="00BD037A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501B0" w:rsidRPr="00BD037A" w14:paraId="52C8DE43" w14:textId="77777777" w:rsidTr="005501B0">
        <w:trPr>
          <w:cantSplit/>
          <w:trHeight w:val="295"/>
          <w:jc w:val="center"/>
        </w:trPr>
        <w:tc>
          <w:tcPr>
            <w:tcW w:w="2772" w:type="dxa"/>
            <w:shd w:val="clear" w:color="auto" w:fill="FFFFFF"/>
          </w:tcPr>
          <w:p w14:paraId="0C9A0B22" w14:textId="77777777" w:rsidR="005501B0" w:rsidRPr="00BD037A" w:rsidRDefault="005501B0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2" w:type="dxa"/>
            <w:shd w:val="clear" w:color="auto" w:fill="FFFFFF"/>
          </w:tcPr>
          <w:p w14:paraId="0CA9E116" w14:textId="1AE04DB4" w:rsidR="005501B0" w:rsidRPr="005501B0" w:rsidRDefault="005501B0" w:rsidP="005501B0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0.6)</w:t>
            </w:r>
          </w:p>
        </w:tc>
        <w:tc>
          <w:tcPr>
            <w:tcW w:w="1352" w:type="dxa"/>
            <w:shd w:val="clear" w:color="auto" w:fill="FFFFFF"/>
          </w:tcPr>
          <w:p w14:paraId="6C2CB246" w14:textId="537A9F60" w:rsidR="005501B0" w:rsidRPr="005501B0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0)</w:t>
            </w:r>
          </w:p>
        </w:tc>
        <w:tc>
          <w:tcPr>
            <w:tcW w:w="1187" w:type="dxa"/>
            <w:shd w:val="clear" w:color="auto" w:fill="FFFFFF"/>
          </w:tcPr>
          <w:p w14:paraId="09C02ADC" w14:textId="3824E4C3" w:rsidR="005501B0" w:rsidRPr="005501B0" w:rsidRDefault="005501B0" w:rsidP="005501B0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1.3)</w:t>
            </w:r>
          </w:p>
        </w:tc>
        <w:tc>
          <w:tcPr>
            <w:tcW w:w="830" w:type="dxa"/>
            <w:shd w:val="clear" w:color="auto" w:fill="FFFFFF"/>
          </w:tcPr>
          <w:p w14:paraId="1CADCE1D" w14:textId="77777777" w:rsidR="005501B0" w:rsidRPr="00BD037A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01B0" w:rsidRPr="00BD037A" w14:paraId="7C3AB5DD" w14:textId="77777777" w:rsidTr="005501B0">
        <w:trPr>
          <w:cantSplit/>
          <w:trHeight w:val="284"/>
          <w:jc w:val="center"/>
        </w:trPr>
        <w:tc>
          <w:tcPr>
            <w:tcW w:w="2772" w:type="dxa"/>
            <w:shd w:val="clear" w:color="auto" w:fill="FFFFFF"/>
          </w:tcPr>
          <w:p w14:paraId="7F03A539" w14:textId="77777777" w:rsidR="005501B0" w:rsidRPr="00BD037A" w:rsidRDefault="005501B0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2" w:type="dxa"/>
            <w:shd w:val="clear" w:color="auto" w:fill="FFFFFF"/>
          </w:tcPr>
          <w:p w14:paraId="49E689B2" w14:textId="051A7F71" w:rsidR="005501B0" w:rsidRPr="005501B0" w:rsidRDefault="005501B0" w:rsidP="005501B0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1 (94.4)</w:t>
            </w:r>
          </w:p>
        </w:tc>
        <w:tc>
          <w:tcPr>
            <w:tcW w:w="1352" w:type="dxa"/>
            <w:shd w:val="clear" w:color="auto" w:fill="FFFFFF"/>
          </w:tcPr>
          <w:p w14:paraId="2C3D5399" w14:textId="4841F7C0" w:rsidR="005501B0" w:rsidRPr="005501B0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2 (</w:t>
            </w:r>
            <w:bookmarkStart w:id="88" w:name="OLE_LINK55"/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0.0</w:t>
            </w:r>
            <w:bookmarkEnd w:id="88"/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87" w:type="dxa"/>
            <w:shd w:val="clear" w:color="auto" w:fill="FFFFFF"/>
          </w:tcPr>
          <w:p w14:paraId="47BCD791" w14:textId="1284574F" w:rsidR="005501B0" w:rsidRPr="005501B0" w:rsidRDefault="005501B0" w:rsidP="005501B0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9 (</w:t>
            </w:r>
            <w:bookmarkStart w:id="89" w:name="OLE_LINK56"/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8.</w:t>
            </w:r>
            <w:bookmarkEnd w:id="89"/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)</w:t>
            </w:r>
          </w:p>
        </w:tc>
        <w:tc>
          <w:tcPr>
            <w:tcW w:w="830" w:type="dxa"/>
            <w:shd w:val="clear" w:color="auto" w:fill="FFFFFF"/>
          </w:tcPr>
          <w:p w14:paraId="41E15305" w14:textId="77777777" w:rsidR="005501B0" w:rsidRPr="00BD037A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01B0" w:rsidRPr="00BD037A" w14:paraId="23619F19" w14:textId="77777777" w:rsidTr="005501B0">
        <w:trPr>
          <w:cantSplit/>
          <w:trHeight w:val="295"/>
          <w:jc w:val="center"/>
        </w:trPr>
        <w:tc>
          <w:tcPr>
            <w:tcW w:w="2772" w:type="dxa"/>
            <w:shd w:val="clear" w:color="auto" w:fill="FFFFFF"/>
          </w:tcPr>
          <w:p w14:paraId="735FD153" w14:textId="77777777" w:rsidR="005501B0" w:rsidRPr="00BD037A" w:rsidRDefault="005501B0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2" w:type="dxa"/>
            <w:shd w:val="clear" w:color="auto" w:fill="FFFFFF"/>
          </w:tcPr>
          <w:p w14:paraId="3DEE48AD" w14:textId="0D8D2DC5" w:rsidR="005501B0" w:rsidRPr="005501B0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 (5.0)</w:t>
            </w:r>
          </w:p>
        </w:tc>
        <w:tc>
          <w:tcPr>
            <w:tcW w:w="1352" w:type="dxa"/>
            <w:shd w:val="clear" w:color="auto" w:fill="FFFFFF"/>
          </w:tcPr>
          <w:p w14:paraId="7966E17F" w14:textId="376C2760" w:rsidR="005501B0" w:rsidRPr="005501B0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 (</w:t>
            </w:r>
            <w:bookmarkStart w:id="90" w:name="OLE_LINK57"/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.0</w:t>
            </w:r>
            <w:bookmarkEnd w:id="90"/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87" w:type="dxa"/>
            <w:shd w:val="clear" w:color="auto" w:fill="FFFFFF"/>
          </w:tcPr>
          <w:p w14:paraId="7AE5BE5E" w14:textId="09BCD91B" w:rsidR="005501B0" w:rsidRPr="005501B0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0)</w:t>
            </w:r>
          </w:p>
        </w:tc>
        <w:tc>
          <w:tcPr>
            <w:tcW w:w="830" w:type="dxa"/>
            <w:shd w:val="clear" w:color="auto" w:fill="FFFFFF"/>
          </w:tcPr>
          <w:p w14:paraId="5648012A" w14:textId="77777777" w:rsidR="005501B0" w:rsidRPr="00BD037A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01B0" w:rsidRPr="00BD037A" w14:paraId="5E4AD9A4" w14:textId="77777777" w:rsidTr="005501B0">
        <w:trPr>
          <w:cantSplit/>
          <w:trHeight w:val="295"/>
          <w:jc w:val="center"/>
        </w:trPr>
        <w:tc>
          <w:tcPr>
            <w:tcW w:w="2772" w:type="dxa"/>
            <w:shd w:val="clear" w:color="auto" w:fill="FFFFFF"/>
          </w:tcPr>
          <w:p w14:paraId="732138B4" w14:textId="77777777" w:rsidR="005501B0" w:rsidRPr="00BD037A" w:rsidRDefault="005501B0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VAS score of abdominal wall while coughing, n (%)</w:t>
            </w:r>
          </w:p>
        </w:tc>
        <w:tc>
          <w:tcPr>
            <w:tcW w:w="1352" w:type="dxa"/>
            <w:shd w:val="clear" w:color="auto" w:fill="FFFFFF"/>
          </w:tcPr>
          <w:p w14:paraId="5C893B30" w14:textId="77777777" w:rsidR="005501B0" w:rsidRPr="005501B0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FFFFFF"/>
          </w:tcPr>
          <w:p w14:paraId="17B08C90" w14:textId="77777777" w:rsidR="005501B0" w:rsidRPr="005501B0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87" w:type="dxa"/>
            <w:shd w:val="clear" w:color="auto" w:fill="FFFFFF"/>
          </w:tcPr>
          <w:p w14:paraId="6B0D27E8" w14:textId="77777777" w:rsidR="005501B0" w:rsidRPr="005501B0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FFFFFF"/>
          </w:tcPr>
          <w:p w14:paraId="6D688889" w14:textId="77777777" w:rsidR="005501B0" w:rsidRPr="00BD037A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501B0" w:rsidRPr="00BD037A" w14:paraId="2E7928E7" w14:textId="77777777" w:rsidTr="005501B0">
        <w:trPr>
          <w:cantSplit/>
          <w:trHeight w:val="295"/>
          <w:jc w:val="center"/>
        </w:trPr>
        <w:tc>
          <w:tcPr>
            <w:tcW w:w="2772" w:type="dxa"/>
            <w:shd w:val="clear" w:color="auto" w:fill="FFFFFF"/>
          </w:tcPr>
          <w:p w14:paraId="788C5BBD" w14:textId="77777777" w:rsidR="005501B0" w:rsidRPr="00BD037A" w:rsidRDefault="005501B0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2" w:type="dxa"/>
            <w:shd w:val="clear" w:color="auto" w:fill="FFFFFF"/>
          </w:tcPr>
          <w:p w14:paraId="3BA868D5" w14:textId="5039DA4E" w:rsidR="005501B0" w:rsidRPr="005501B0" w:rsidRDefault="005501B0" w:rsidP="005501B0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1.3)</w:t>
            </w:r>
          </w:p>
        </w:tc>
        <w:tc>
          <w:tcPr>
            <w:tcW w:w="1352" w:type="dxa"/>
            <w:shd w:val="clear" w:color="auto" w:fill="FFFFFF"/>
          </w:tcPr>
          <w:p w14:paraId="46CA80EE" w14:textId="61F8EF39" w:rsidR="005501B0" w:rsidRPr="005501B0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0)</w:t>
            </w:r>
          </w:p>
        </w:tc>
        <w:tc>
          <w:tcPr>
            <w:tcW w:w="1187" w:type="dxa"/>
            <w:shd w:val="clear" w:color="auto" w:fill="FFFFFF"/>
          </w:tcPr>
          <w:p w14:paraId="61C10439" w14:textId="3E143F55" w:rsidR="005501B0" w:rsidRPr="005501B0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2.5)</w:t>
            </w:r>
          </w:p>
        </w:tc>
        <w:tc>
          <w:tcPr>
            <w:tcW w:w="830" w:type="dxa"/>
            <w:shd w:val="clear" w:color="auto" w:fill="FFFFFF"/>
          </w:tcPr>
          <w:p w14:paraId="5EBA5C70" w14:textId="77777777" w:rsidR="005501B0" w:rsidRPr="00BD037A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01B0" w:rsidRPr="00BD037A" w14:paraId="2408A3EF" w14:textId="77777777" w:rsidTr="005501B0">
        <w:trPr>
          <w:cantSplit/>
          <w:trHeight w:val="284"/>
          <w:jc w:val="center"/>
        </w:trPr>
        <w:tc>
          <w:tcPr>
            <w:tcW w:w="2772" w:type="dxa"/>
            <w:shd w:val="clear" w:color="auto" w:fill="FFFFFF"/>
          </w:tcPr>
          <w:p w14:paraId="7922F530" w14:textId="77777777" w:rsidR="005501B0" w:rsidRPr="00BD037A" w:rsidRDefault="005501B0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2" w:type="dxa"/>
            <w:shd w:val="clear" w:color="auto" w:fill="FFFFFF"/>
          </w:tcPr>
          <w:p w14:paraId="4D253962" w14:textId="0E78FA8F" w:rsidR="005501B0" w:rsidRPr="005501B0" w:rsidRDefault="005501B0" w:rsidP="005501B0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8 (61.3)</w:t>
            </w:r>
          </w:p>
        </w:tc>
        <w:tc>
          <w:tcPr>
            <w:tcW w:w="1352" w:type="dxa"/>
            <w:shd w:val="clear" w:color="auto" w:fill="FFFFFF"/>
          </w:tcPr>
          <w:p w14:paraId="281743B0" w14:textId="11E42B10" w:rsidR="005501B0" w:rsidRPr="005501B0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 (</w:t>
            </w:r>
            <w:bookmarkStart w:id="91" w:name="OLE_LINK87"/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7.5</w:t>
            </w:r>
            <w:bookmarkEnd w:id="91"/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87" w:type="dxa"/>
            <w:shd w:val="clear" w:color="auto" w:fill="FFFFFF"/>
          </w:tcPr>
          <w:p w14:paraId="1F8C7DAC" w14:textId="373DD4DC" w:rsidR="005501B0" w:rsidRPr="005501B0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6 (</w:t>
            </w:r>
            <w:bookmarkStart w:id="92" w:name="OLE_LINK88"/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5.0</w:t>
            </w:r>
            <w:bookmarkEnd w:id="92"/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830" w:type="dxa"/>
            <w:shd w:val="clear" w:color="auto" w:fill="FFFFFF"/>
          </w:tcPr>
          <w:p w14:paraId="716AAA00" w14:textId="77777777" w:rsidR="005501B0" w:rsidRPr="00BD037A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01B0" w:rsidRPr="00BD037A" w14:paraId="077C01E9" w14:textId="77777777" w:rsidTr="005501B0">
        <w:trPr>
          <w:cantSplit/>
          <w:trHeight w:val="295"/>
          <w:jc w:val="center"/>
        </w:trPr>
        <w:tc>
          <w:tcPr>
            <w:tcW w:w="2772" w:type="dxa"/>
            <w:shd w:val="clear" w:color="auto" w:fill="FFFFFF"/>
          </w:tcPr>
          <w:p w14:paraId="7A85CAE2" w14:textId="77777777" w:rsidR="005501B0" w:rsidRPr="00BD037A" w:rsidRDefault="005501B0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2" w:type="dxa"/>
            <w:shd w:val="clear" w:color="auto" w:fill="FFFFFF"/>
          </w:tcPr>
          <w:p w14:paraId="79C52FBE" w14:textId="50083F3E" w:rsidR="005501B0" w:rsidRPr="005501B0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0 (37.5)</w:t>
            </w:r>
          </w:p>
        </w:tc>
        <w:tc>
          <w:tcPr>
            <w:tcW w:w="1352" w:type="dxa"/>
            <w:shd w:val="clear" w:color="auto" w:fill="FFFFFF"/>
          </w:tcPr>
          <w:p w14:paraId="1CC57EBE" w14:textId="5E704206" w:rsidR="005501B0" w:rsidRPr="005501B0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8 (</w:t>
            </w:r>
            <w:bookmarkStart w:id="93" w:name="OLE_LINK89"/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2.5</w:t>
            </w:r>
            <w:bookmarkEnd w:id="93"/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87" w:type="dxa"/>
            <w:shd w:val="clear" w:color="auto" w:fill="FFFFFF"/>
          </w:tcPr>
          <w:p w14:paraId="5F9BF618" w14:textId="1DD5FDE3" w:rsidR="005501B0" w:rsidRPr="005501B0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</w:t>
            </w:r>
            <w:bookmarkStart w:id="94" w:name="OLE_LINK90"/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5</w:t>
            </w:r>
            <w:bookmarkEnd w:id="94"/>
            <w:r w:rsidRPr="005501B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830" w:type="dxa"/>
            <w:shd w:val="clear" w:color="auto" w:fill="FFFFFF"/>
          </w:tcPr>
          <w:p w14:paraId="24024E21" w14:textId="77777777" w:rsidR="005501B0" w:rsidRPr="00BD037A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01B0" w:rsidRPr="00BD037A" w14:paraId="3B799E8E" w14:textId="77777777" w:rsidTr="005501B0">
        <w:trPr>
          <w:cantSplit/>
          <w:trHeight w:val="295"/>
          <w:jc w:val="center"/>
        </w:trPr>
        <w:tc>
          <w:tcPr>
            <w:tcW w:w="2772" w:type="dxa"/>
            <w:shd w:val="clear" w:color="auto" w:fill="FFFFFF"/>
          </w:tcPr>
          <w:p w14:paraId="3B620AC8" w14:textId="77777777" w:rsidR="005501B0" w:rsidRPr="00BD037A" w:rsidRDefault="005501B0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VAS score of visceral pain while coughing, n (%)</w:t>
            </w:r>
          </w:p>
        </w:tc>
        <w:tc>
          <w:tcPr>
            <w:tcW w:w="1352" w:type="dxa"/>
            <w:shd w:val="clear" w:color="auto" w:fill="FFFFFF"/>
          </w:tcPr>
          <w:p w14:paraId="3B446AE8" w14:textId="77777777" w:rsidR="005501B0" w:rsidRPr="00BD037A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FFFFFF"/>
          </w:tcPr>
          <w:p w14:paraId="4AC60E5D" w14:textId="77777777" w:rsidR="005501B0" w:rsidRPr="00BD037A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shd w:val="clear" w:color="auto" w:fill="FFFFFF"/>
          </w:tcPr>
          <w:p w14:paraId="2B21D596" w14:textId="77777777" w:rsidR="005501B0" w:rsidRPr="00BD037A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FFFFFF"/>
          </w:tcPr>
          <w:p w14:paraId="750AD426" w14:textId="77777777" w:rsidR="005501B0" w:rsidRPr="00BD037A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501B0" w:rsidRPr="00BD037A" w14:paraId="4D15CCF2" w14:textId="77777777" w:rsidTr="005501B0">
        <w:trPr>
          <w:cantSplit/>
          <w:trHeight w:val="295"/>
          <w:jc w:val="center"/>
        </w:trPr>
        <w:tc>
          <w:tcPr>
            <w:tcW w:w="2772" w:type="dxa"/>
            <w:shd w:val="clear" w:color="auto" w:fill="FFFFFF"/>
          </w:tcPr>
          <w:p w14:paraId="43C48507" w14:textId="77777777" w:rsidR="005501B0" w:rsidRPr="00BD037A" w:rsidRDefault="005501B0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2" w:type="dxa"/>
            <w:shd w:val="clear" w:color="auto" w:fill="FFFFFF"/>
          </w:tcPr>
          <w:p w14:paraId="65303668" w14:textId="12DAC2F7" w:rsidR="005501B0" w:rsidRPr="003C0452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0.6)</w:t>
            </w:r>
          </w:p>
        </w:tc>
        <w:tc>
          <w:tcPr>
            <w:tcW w:w="1352" w:type="dxa"/>
            <w:shd w:val="clear" w:color="auto" w:fill="FFFFFF"/>
          </w:tcPr>
          <w:p w14:paraId="05A41DF5" w14:textId="16457AE3" w:rsidR="005501B0" w:rsidRPr="003C0452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0)</w:t>
            </w:r>
          </w:p>
        </w:tc>
        <w:tc>
          <w:tcPr>
            <w:tcW w:w="1187" w:type="dxa"/>
            <w:shd w:val="clear" w:color="auto" w:fill="FFFFFF"/>
          </w:tcPr>
          <w:p w14:paraId="041E023F" w14:textId="7F6FF184" w:rsidR="005501B0" w:rsidRPr="003C0452" w:rsidRDefault="005501B0" w:rsidP="003C0452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1.</w:t>
            </w:r>
            <w:r w:rsidR="003C0452"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830" w:type="dxa"/>
            <w:shd w:val="clear" w:color="auto" w:fill="FFFFFF"/>
          </w:tcPr>
          <w:p w14:paraId="1A0F03E9" w14:textId="77777777" w:rsidR="005501B0" w:rsidRPr="00BD037A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01B0" w:rsidRPr="00BD037A" w14:paraId="2395677F" w14:textId="77777777" w:rsidTr="005501B0">
        <w:trPr>
          <w:cantSplit/>
          <w:trHeight w:val="295"/>
          <w:jc w:val="center"/>
        </w:trPr>
        <w:tc>
          <w:tcPr>
            <w:tcW w:w="2772" w:type="dxa"/>
            <w:shd w:val="clear" w:color="auto" w:fill="FFFFFF"/>
          </w:tcPr>
          <w:p w14:paraId="58644ECF" w14:textId="77777777" w:rsidR="005501B0" w:rsidRPr="00BD037A" w:rsidRDefault="005501B0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2" w:type="dxa"/>
            <w:shd w:val="clear" w:color="auto" w:fill="FFFFFF"/>
          </w:tcPr>
          <w:p w14:paraId="1B302E72" w14:textId="733E98D1" w:rsidR="005501B0" w:rsidRPr="003C0452" w:rsidRDefault="005501B0" w:rsidP="005501B0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9 (61.9)</w:t>
            </w:r>
          </w:p>
        </w:tc>
        <w:tc>
          <w:tcPr>
            <w:tcW w:w="1352" w:type="dxa"/>
            <w:shd w:val="clear" w:color="auto" w:fill="FFFFFF"/>
          </w:tcPr>
          <w:p w14:paraId="22729DB0" w14:textId="43FEE811" w:rsidR="005501B0" w:rsidRPr="003C0452" w:rsidRDefault="005501B0" w:rsidP="005501B0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3 (</w:t>
            </w:r>
            <w:bookmarkStart w:id="95" w:name="OLE_LINK116"/>
            <w:r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8.</w:t>
            </w:r>
            <w:bookmarkEnd w:id="95"/>
            <w:r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)</w:t>
            </w:r>
          </w:p>
        </w:tc>
        <w:tc>
          <w:tcPr>
            <w:tcW w:w="1187" w:type="dxa"/>
            <w:shd w:val="clear" w:color="auto" w:fill="FFFFFF"/>
          </w:tcPr>
          <w:p w14:paraId="22182D59" w14:textId="30BA8FD7" w:rsidR="005501B0" w:rsidRPr="003C0452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6 (</w:t>
            </w:r>
            <w:bookmarkStart w:id="96" w:name="OLE_LINK117"/>
            <w:r w:rsidR="003C0452"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5.</w:t>
            </w:r>
            <w:r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bookmarkEnd w:id="96"/>
            <w:r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830" w:type="dxa"/>
            <w:shd w:val="clear" w:color="auto" w:fill="FFFFFF"/>
          </w:tcPr>
          <w:p w14:paraId="06FC9965" w14:textId="77777777" w:rsidR="005501B0" w:rsidRPr="00BD037A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01B0" w:rsidRPr="00BD037A" w14:paraId="5850F7A2" w14:textId="77777777" w:rsidTr="005501B0">
        <w:trPr>
          <w:cantSplit/>
          <w:trHeight w:val="284"/>
          <w:jc w:val="center"/>
        </w:trPr>
        <w:tc>
          <w:tcPr>
            <w:tcW w:w="2772" w:type="dxa"/>
            <w:shd w:val="clear" w:color="auto" w:fill="FFFFFF"/>
          </w:tcPr>
          <w:p w14:paraId="35B048A1" w14:textId="77777777" w:rsidR="005501B0" w:rsidRPr="00BD037A" w:rsidRDefault="005501B0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2" w:type="dxa"/>
            <w:shd w:val="clear" w:color="auto" w:fill="FFFFFF"/>
          </w:tcPr>
          <w:p w14:paraId="46DF2BFE" w14:textId="03688024" w:rsidR="005501B0" w:rsidRPr="003C0452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0 (37.5)</w:t>
            </w:r>
          </w:p>
        </w:tc>
        <w:tc>
          <w:tcPr>
            <w:tcW w:w="1352" w:type="dxa"/>
            <w:shd w:val="clear" w:color="auto" w:fill="FFFFFF"/>
          </w:tcPr>
          <w:p w14:paraId="7AA79180" w14:textId="7CA4C39D" w:rsidR="005501B0" w:rsidRPr="003C0452" w:rsidRDefault="005501B0" w:rsidP="005501B0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7 (</w:t>
            </w:r>
            <w:bookmarkStart w:id="97" w:name="OLE_LINK118"/>
            <w:r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1.</w:t>
            </w:r>
            <w:bookmarkEnd w:id="97"/>
            <w:r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)</w:t>
            </w:r>
          </w:p>
        </w:tc>
        <w:tc>
          <w:tcPr>
            <w:tcW w:w="1187" w:type="dxa"/>
            <w:shd w:val="clear" w:color="auto" w:fill="FFFFFF"/>
          </w:tcPr>
          <w:p w14:paraId="0985E0BA" w14:textId="6E57EE39" w:rsidR="005501B0" w:rsidRPr="003C0452" w:rsidRDefault="005501B0" w:rsidP="003C0452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 (</w:t>
            </w:r>
            <w:bookmarkStart w:id="98" w:name="OLE_LINK119"/>
            <w:r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</w:t>
            </w:r>
            <w:bookmarkEnd w:id="98"/>
            <w:r w:rsidR="003C0452"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830" w:type="dxa"/>
            <w:shd w:val="clear" w:color="auto" w:fill="FFFFFF"/>
          </w:tcPr>
          <w:p w14:paraId="6EE1679D" w14:textId="77777777" w:rsidR="005501B0" w:rsidRPr="00BD037A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01B0" w:rsidRPr="00BD037A" w14:paraId="0E524208" w14:textId="77777777" w:rsidTr="005501B0">
        <w:trPr>
          <w:cantSplit/>
          <w:trHeight w:val="295"/>
          <w:jc w:val="center"/>
        </w:trPr>
        <w:tc>
          <w:tcPr>
            <w:tcW w:w="2772" w:type="dxa"/>
            <w:shd w:val="clear" w:color="auto" w:fill="FFFFFF"/>
          </w:tcPr>
          <w:p w14:paraId="3538D699" w14:textId="77777777" w:rsidR="005501B0" w:rsidRPr="00BD037A" w:rsidRDefault="005501B0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RSS score, n (%)</w:t>
            </w:r>
          </w:p>
        </w:tc>
        <w:tc>
          <w:tcPr>
            <w:tcW w:w="1352" w:type="dxa"/>
            <w:shd w:val="clear" w:color="auto" w:fill="FFFFFF"/>
          </w:tcPr>
          <w:p w14:paraId="608D6FC4" w14:textId="77777777" w:rsidR="005501B0" w:rsidRPr="00BD037A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FFFFFF"/>
          </w:tcPr>
          <w:p w14:paraId="2D059748" w14:textId="77777777" w:rsidR="005501B0" w:rsidRPr="00BD037A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shd w:val="clear" w:color="auto" w:fill="FFFFFF"/>
          </w:tcPr>
          <w:p w14:paraId="4A898045" w14:textId="77777777" w:rsidR="005501B0" w:rsidRPr="00BD037A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FFFFFF"/>
          </w:tcPr>
          <w:p w14:paraId="6C798E3A" w14:textId="77777777" w:rsidR="005501B0" w:rsidRPr="00BD037A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</w:tr>
      <w:tr w:rsidR="005501B0" w:rsidRPr="00BD037A" w14:paraId="1506EB9F" w14:textId="77777777" w:rsidTr="005501B0">
        <w:trPr>
          <w:cantSplit/>
          <w:trHeight w:val="295"/>
          <w:jc w:val="center"/>
        </w:trPr>
        <w:tc>
          <w:tcPr>
            <w:tcW w:w="2772" w:type="dxa"/>
            <w:shd w:val="clear" w:color="auto" w:fill="FFFFFF"/>
          </w:tcPr>
          <w:p w14:paraId="04BBE33C" w14:textId="77777777" w:rsidR="005501B0" w:rsidRPr="00BD037A" w:rsidRDefault="005501B0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2" w:type="dxa"/>
            <w:shd w:val="clear" w:color="auto" w:fill="FFFFFF"/>
          </w:tcPr>
          <w:p w14:paraId="37091C5C" w14:textId="64EEFBEF" w:rsidR="005501B0" w:rsidRPr="003C0452" w:rsidRDefault="003C0452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0.6</w:t>
            </w:r>
            <w:r w:rsidR="005501B0"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52" w:type="dxa"/>
            <w:shd w:val="clear" w:color="auto" w:fill="FFFFFF"/>
          </w:tcPr>
          <w:p w14:paraId="7391CBA9" w14:textId="58EEC336" w:rsidR="005501B0" w:rsidRPr="003C0452" w:rsidRDefault="003C0452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</w:t>
            </w:r>
            <w:r w:rsidR="005501B0"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)</w:t>
            </w:r>
          </w:p>
        </w:tc>
        <w:tc>
          <w:tcPr>
            <w:tcW w:w="1187" w:type="dxa"/>
            <w:shd w:val="clear" w:color="auto" w:fill="FFFFFF"/>
          </w:tcPr>
          <w:p w14:paraId="3B3F1538" w14:textId="0E252FA6" w:rsidR="005501B0" w:rsidRPr="003C0452" w:rsidRDefault="005501B0" w:rsidP="003C0452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1.</w:t>
            </w:r>
            <w:r w:rsidR="003C0452"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830" w:type="dxa"/>
            <w:shd w:val="clear" w:color="auto" w:fill="FFFFFF"/>
          </w:tcPr>
          <w:p w14:paraId="5BE255EA" w14:textId="77777777" w:rsidR="005501B0" w:rsidRPr="00BD037A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01B0" w:rsidRPr="00BD037A" w14:paraId="2BDD449B" w14:textId="77777777" w:rsidTr="005501B0">
        <w:trPr>
          <w:cantSplit/>
          <w:trHeight w:val="295"/>
          <w:jc w:val="center"/>
        </w:trPr>
        <w:tc>
          <w:tcPr>
            <w:tcW w:w="2772" w:type="dxa"/>
            <w:shd w:val="clear" w:color="auto" w:fill="FFFFFF"/>
          </w:tcPr>
          <w:p w14:paraId="4589DEAB" w14:textId="77777777" w:rsidR="005501B0" w:rsidRPr="00BD037A" w:rsidRDefault="005501B0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2" w:type="dxa"/>
            <w:shd w:val="clear" w:color="auto" w:fill="FFFFFF"/>
          </w:tcPr>
          <w:p w14:paraId="553030E5" w14:textId="221280EF" w:rsidR="005501B0" w:rsidRPr="003C0452" w:rsidRDefault="005501B0" w:rsidP="003C0452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9 (99.</w:t>
            </w:r>
            <w:r w:rsidR="003C0452"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  <w:r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52" w:type="dxa"/>
            <w:shd w:val="clear" w:color="auto" w:fill="FFFFFF"/>
          </w:tcPr>
          <w:p w14:paraId="34D094D0" w14:textId="0DE7CC67" w:rsidR="005501B0" w:rsidRPr="003C0452" w:rsidRDefault="003C0452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0 (100.</w:t>
            </w:r>
            <w:r w:rsidR="005501B0"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)</w:t>
            </w:r>
          </w:p>
        </w:tc>
        <w:tc>
          <w:tcPr>
            <w:tcW w:w="1187" w:type="dxa"/>
            <w:shd w:val="clear" w:color="auto" w:fill="FFFFFF"/>
          </w:tcPr>
          <w:p w14:paraId="40E9BE50" w14:textId="4C5CDAF0" w:rsidR="005501B0" w:rsidRPr="003C0452" w:rsidRDefault="005501B0" w:rsidP="003C0452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9 (98.</w:t>
            </w:r>
            <w:r w:rsidR="003C0452"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Pr="003C04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830" w:type="dxa"/>
            <w:shd w:val="clear" w:color="auto" w:fill="FFFFFF"/>
          </w:tcPr>
          <w:p w14:paraId="6D3881ED" w14:textId="77777777" w:rsidR="005501B0" w:rsidRPr="00BD037A" w:rsidRDefault="005501B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29DAA2D" w14:textId="77777777" w:rsidR="00031B0F" w:rsidRPr="00BD037A" w:rsidRDefault="00031B0F" w:rsidP="00031B0F">
      <w:pPr>
        <w:contextualSpacing/>
        <w:rPr>
          <w:rFonts w:ascii="Times New Roman" w:hAnsi="Times New Roman" w:cs="Times New Roman"/>
          <w:sz w:val="20"/>
          <w:szCs w:val="20"/>
        </w:rPr>
      </w:pPr>
      <w:bookmarkStart w:id="99" w:name="_Hlk78287126"/>
      <w:r w:rsidRPr="00BD037A">
        <w:rPr>
          <w:rFonts w:ascii="Times New Roman" w:hAnsi="Times New Roman" w:cs="Times New Roman"/>
          <w:sz w:val="20"/>
          <w:szCs w:val="20"/>
        </w:rPr>
        <w:t xml:space="preserve">Visual Analogue Scale (VAS): </w:t>
      </w:r>
      <w:r w:rsidRPr="00BD037A">
        <w:rPr>
          <w:rFonts w:ascii="Times New Roman" w:eastAsia="等线" w:hAnsi="Times New Roman" w:cs="Times New Roman"/>
          <w:sz w:val="20"/>
          <w:szCs w:val="20"/>
        </w:rPr>
        <w:t>0 = no pain, 1 = mild pain, 2 = moderate pain</w:t>
      </w:r>
      <w:r w:rsidRPr="00BD037A">
        <w:rPr>
          <w:rFonts w:ascii="Times New Roman" w:hAnsi="Times New Roman" w:cs="Times New Roman"/>
          <w:sz w:val="20"/>
          <w:szCs w:val="20"/>
        </w:rPr>
        <w:t xml:space="preserve">; Ramsay sedation scale (RSS): </w:t>
      </w:r>
      <w:r w:rsidRPr="00BD037A">
        <w:rPr>
          <w:rFonts w:ascii="Times New Roman" w:eastAsia="等线" w:hAnsi="Times New Roman" w:cs="Times New Roman"/>
          <w:sz w:val="20"/>
          <w:szCs w:val="20"/>
        </w:rPr>
        <w:t>1 =  anxious and agitated or restless or both, 2 = cooperative, oriented, and tranquil.</w:t>
      </w:r>
    </w:p>
    <w:p w14:paraId="55965F35" w14:textId="77777777" w:rsidR="00031B0F" w:rsidRPr="00BD037A" w:rsidRDefault="00031B0F" w:rsidP="00031B0F">
      <w:pPr>
        <w:contextualSpacing/>
        <w:rPr>
          <w:rFonts w:ascii="Times New Roman" w:hAnsi="Times New Roman" w:cs="Times New Roman"/>
          <w:sz w:val="20"/>
          <w:szCs w:val="20"/>
        </w:rPr>
      </w:pPr>
      <w:r w:rsidRPr="00BD037A">
        <w:rPr>
          <w:rFonts w:ascii="Times New Roman" w:eastAsia="等线" w:hAnsi="Times New Roman" w:cs="Times New Roman"/>
          <w:sz w:val="20"/>
          <w:szCs w:val="20"/>
        </w:rPr>
        <w:t>PCIA group: the patients received the PCIA pump alone, TAPB group: the patients received ultrasound-guided TAPB combined with the PCIA pump, PCIA:</w:t>
      </w:r>
      <w:r w:rsidRPr="00BD037A">
        <w:rPr>
          <w:rFonts w:ascii="Times New Roman" w:hAnsi="Times New Roman" w:cs="Times New Roman"/>
          <w:sz w:val="20"/>
          <w:szCs w:val="20"/>
        </w:rPr>
        <w:t xml:space="preserve"> patient-controlled intravenous analgesia, </w:t>
      </w:r>
      <w:r w:rsidRPr="00BD037A">
        <w:rPr>
          <w:rFonts w:ascii="Times New Roman" w:eastAsia="等线" w:hAnsi="Times New Roman" w:cs="Times New Roman"/>
          <w:sz w:val="20"/>
          <w:szCs w:val="20"/>
        </w:rPr>
        <w:t xml:space="preserve">TAPB: </w:t>
      </w:r>
      <w:proofErr w:type="spellStart"/>
      <w:r w:rsidRPr="00BD037A">
        <w:rPr>
          <w:rFonts w:ascii="Times New Roman" w:hAnsi="Times New Roman" w:cs="Times New Roman"/>
          <w:sz w:val="20"/>
          <w:szCs w:val="20"/>
        </w:rPr>
        <w:t>transversus</w:t>
      </w:r>
      <w:proofErr w:type="spellEnd"/>
      <w:r w:rsidRPr="00BD037A">
        <w:rPr>
          <w:rFonts w:ascii="Times New Roman" w:hAnsi="Times New Roman" w:cs="Times New Roman"/>
          <w:sz w:val="20"/>
          <w:szCs w:val="20"/>
        </w:rPr>
        <w:t xml:space="preserve"> abdominis plane block, LC: laparoscopic cholecystectomy.</w:t>
      </w:r>
    </w:p>
    <w:bookmarkEnd w:id="99"/>
    <w:p w14:paraId="04CF4C73" w14:textId="77777777" w:rsidR="00031B0F" w:rsidRPr="00BD037A" w:rsidRDefault="00031B0F" w:rsidP="00031B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1FB4833D" w14:textId="77777777" w:rsidR="00031B0F" w:rsidRPr="00BD037A" w:rsidRDefault="00031B0F" w:rsidP="00031B0F">
      <w:pPr>
        <w:contextualSpacing/>
        <w:jc w:val="center"/>
        <w:rPr>
          <w:rFonts w:ascii="Times New Roman" w:hAnsi="Times New Roman" w:cs="Times New Roman"/>
          <w:sz w:val="20"/>
          <w:szCs w:val="20"/>
        </w:rPr>
        <w:sectPr w:rsidR="00031B0F" w:rsidRPr="00BD037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B1B7C1F" w14:textId="044317B4" w:rsidR="00031B0F" w:rsidRPr="00BD037A" w:rsidRDefault="00754913" w:rsidP="00031B0F">
      <w:pPr>
        <w:contextualSpacing/>
        <w:jc w:val="center"/>
        <w:rPr>
          <w:rFonts w:ascii="Times New Roman" w:hAnsi="Times New Roman" w:cs="Times New Roman"/>
          <w:sz w:val="20"/>
          <w:szCs w:val="20"/>
        </w:rPr>
      </w:pPr>
      <w:r w:rsidRPr="00754913">
        <w:rPr>
          <w:rFonts w:ascii="Times New Roman" w:hAnsi="Times New Roman" w:cs="Times New Roman"/>
          <w:color w:val="FF0000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color w:val="FF0000"/>
          <w:sz w:val="20"/>
          <w:szCs w:val="20"/>
        </w:rPr>
        <w:t>6</w:t>
      </w:r>
      <w:r w:rsidR="00031B0F" w:rsidRPr="00BD037A">
        <w:rPr>
          <w:rFonts w:ascii="Times New Roman" w:hAnsi="Times New Roman" w:cs="Times New Roman"/>
          <w:sz w:val="20"/>
          <w:szCs w:val="20"/>
        </w:rPr>
        <w:t xml:space="preserve"> VAS and RSS scores at 48 h after LC</w:t>
      </w:r>
    </w:p>
    <w:tbl>
      <w:tblPr>
        <w:tblW w:w="731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1275"/>
        <w:gridCol w:w="1276"/>
        <w:gridCol w:w="1276"/>
        <w:gridCol w:w="796"/>
      </w:tblGrid>
      <w:tr w:rsidR="001D1F00" w:rsidRPr="00BD037A" w14:paraId="68B1C273" w14:textId="77777777" w:rsidTr="002E4F9B">
        <w:trPr>
          <w:cantSplit/>
          <w:trHeight w:val="388"/>
          <w:tblHeader/>
          <w:jc w:val="center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18759D9C" w14:textId="77777777" w:rsidR="001D1F00" w:rsidRPr="00BD037A" w:rsidRDefault="001D1F00" w:rsidP="00400BB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732C3652" w14:textId="77777777" w:rsidR="001D1F00" w:rsidRPr="00BD037A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Total (n=160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022CE107" w14:textId="77777777" w:rsidR="001D1F00" w:rsidRPr="00BD037A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PCIA group (n=80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0EC17920" w14:textId="77777777" w:rsidR="001D1F00" w:rsidRPr="00BD037A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TAPB group (n=80)</w:t>
            </w:r>
          </w:p>
        </w:tc>
        <w:tc>
          <w:tcPr>
            <w:tcW w:w="7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3E79FB7D" w14:textId="77777777" w:rsidR="001D1F00" w:rsidRPr="00BD037A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1D1F00" w:rsidRPr="00BD037A" w14:paraId="229CD081" w14:textId="77777777" w:rsidTr="002E4F9B">
        <w:trPr>
          <w:cantSplit/>
          <w:trHeight w:val="269"/>
          <w:jc w:val="center"/>
        </w:trPr>
        <w:tc>
          <w:tcPr>
            <w:tcW w:w="2694" w:type="dxa"/>
            <w:shd w:val="clear" w:color="auto" w:fill="FFFFFF"/>
          </w:tcPr>
          <w:p w14:paraId="067DA008" w14:textId="77777777" w:rsidR="001D1F00" w:rsidRPr="00BD037A" w:rsidRDefault="001D1F00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VAS score of abdominal wall pain at rest, n (%)</w:t>
            </w:r>
          </w:p>
        </w:tc>
        <w:tc>
          <w:tcPr>
            <w:tcW w:w="1275" w:type="dxa"/>
            <w:shd w:val="clear" w:color="auto" w:fill="FFFFFF"/>
          </w:tcPr>
          <w:p w14:paraId="1C70F5C0" w14:textId="77777777" w:rsidR="001D1F00" w:rsidRPr="00BD037A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4908BFC" w14:textId="77777777" w:rsidR="001D1F00" w:rsidRPr="00BD037A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8571618" w14:textId="77777777" w:rsidR="001D1F00" w:rsidRPr="00BD037A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FFFFFF"/>
          </w:tcPr>
          <w:p w14:paraId="3FF12ECA" w14:textId="77777777" w:rsidR="001D1F00" w:rsidRPr="00BD037A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</w:tr>
      <w:tr w:rsidR="001D1F00" w:rsidRPr="00BD037A" w14:paraId="68834288" w14:textId="77777777" w:rsidTr="002E4F9B">
        <w:trPr>
          <w:cantSplit/>
          <w:trHeight w:val="269"/>
          <w:jc w:val="center"/>
        </w:trPr>
        <w:tc>
          <w:tcPr>
            <w:tcW w:w="2694" w:type="dxa"/>
            <w:shd w:val="clear" w:color="auto" w:fill="FFFFFF"/>
          </w:tcPr>
          <w:p w14:paraId="74F7A586" w14:textId="77777777" w:rsidR="001D1F00" w:rsidRPr="00BD037A" w:rsidRDefault="001D1F00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</w:tcPr>
          <w:p w14:paraId="5B95FC84" w14:textId="1F593543" w:rsidR="001D1F00" w:rsidRPr="002E4F9B" w:rsidRDefault="001D1F00" w:rsidP="002E4F9B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 (1.</w:t>
            </w:r>
            <w:r w:rsidR="002E4F9B"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24053117" w14:textId="7793C06E" w:rsidR="001D1F00" w:rsidRPr="002E4F9B" w:rsidRDefault="001D1F00" w:rsidP="002E4F9B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1.</w:t>
            </w:r>
            <w:r w:rsidR="002E4F9B"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763910BA" w14:textId="04D3B187" w:rsidR="001D1F00" w:rsidRPr="002E4F9B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="002E4F9B"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2.5</w:t>
            </w: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96" w:type="dxa"/>
            <w:shd w:val="clear" w:color="auto" w:fill="FFFFFF"/>
          </w:tcPr>
          <w:p w14:paraId="697C818F" w14:textId="77777777" w:rsidR="001D1F00" w:rsidRPr="00BD037A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F00" w:rsidRPr="00BD037A" w14:paraId="0B5E9266" w14:textId="77777777" w:rsidTr="002E4F9B">
        <w:trPr>
          <w:cantSplit/>
          <w:trHeight w:val="269"/>
          <w:jc w:val="center"/>
        </w:trPr>
        <w:tc>
          <w:tcPr>
            <w:tcW w:w="2694" w:type="dxa"/>
            <w:shd w:val="clear" w:color="auto" w:fill="FFFFFF"/>
          </w:tcPr>
          <w:p w14:paraId="0E9C57B7" w14:textId="77777777" w:rsidR="001D1F00" w:rsidRPr="00BD037A" w:rsidRDefault="001D1F00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FFFFFF"/>
          </w:tcPr>
          <w:p w14:paraId="1EDDC812" w14:textId="64D40CCF" w:rsidR="001D1F00" w:rsidRPr="002E4F9B" w:rsidRDefault="002E4F9B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6 (97.5</w:t>
            </w:r>
            <w:r w:rsidR="001D1F00"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3D51240B" w14:textId="724B9B99" w:rsidR="001D1F00" w:rsidRPr="002E4F9B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8 (</w:t>
            </w:r>
            <w:bookmarkStart w:id="100" w:name="OLE_LINK32"/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7.5</w:t>
            </w:r>
            <w:bookmarkEnd w:id="100"/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6CE09B1A" w14:textId="36C59396" w:rsidR="001D1F00" w:rsidRPr="002E4F9B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8 (</w:t>
            </w:r>
            <w:bookmarkStart w:id="101" w:name="OLE_LINK33"/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7.5</w:t>
            </w:r>
            <w:bookmarkEnd w:id="101"/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96" w:type="dxa"/>
            <w:shd w:val="clear" w:color="auto" w:fill="FFFFFF"/>
          </w:tcPr>
          <w:p w14:paraId="62A5BD5D" w14:textId="77777777" w:rsidR="001D1F00" w:rsidRPr="00BD037A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F00" w:rsidRPr="00BD037A" w14:paraId="30055BEE" w14:textId="77777777" w:rsidTr="002E4F9B">
        <w:trPr>
          <w:cantSplit/>
          <w:trHeight w:val="269"/>
          <w:jc w:val="center"/>
        </w:trPr>
        <w:tc>
          <w:tcPr>
            <w:tcW w:w="2694" w:type="dxa"/>
            <w:shd w:val="clear" w:color="auto" w:fill="FFFFFF"/>
          </w:tcPr>
          <w:p w14:paraId="4622FEF6" w14:textId="77777777" w:rsidR="001D1F00" w:rsidRPr="00BD037A" w:rsidRDefault="001D1F00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FFFFFF"/>
          </w:tcPr>
          <w:p w14:paraId="479C0E24" w14:textId="4ACE5258" w:rsidR="001D1F00" w:rsidRPr="002E4F9B" w:rsidRDefault="002E4F9B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0.6</w:t>
            </w:r>
            <w:r w:rsidR="001D1F00"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48D74EB3" w14:textId="2446342B" w:rsidR="001D1F00" w:rsidRPr="002E4F9B" w:rsidRDefault="001D1F00" w:rsidP="002E4F9B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</w:t>
            </w:r>
            <w:bookmarkStart w:id="102" w:name="OLE_LINK34"/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</w:t>
            </w:r>
            <w:bookmarkEnd w:id="102"/>
            <w:r w:rsidR="002E4F9B"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06F2F7C8" w14:textId="29245A57" w:rsidR="001D1F00" w:rsidRPr="002E4F9B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2E4F9B"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0</w:t>
            </w: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96" w:type="dxa"/>
            <w:shd w:val="clear" w:color="auto" w:fill="FFFFFF"/>
          </w:tcPr>
          <w:p w14:paraId="6CAC7B5C" w14:textId="77777777" w:rsidR="001D1F00" w:rsidRPr="00BD037A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F00" w:rsidRPr="00BD037A" w14:paraId="1E28D3FD" w14:textId="77777777" w:rsidTr="002E4F9B">
        <w:trPr>
          <w:cantSplit/>
          <w:trHeight w:val="259"/>
          <w:jc w:val="center"/>
        </w:trPr>
        <w:tc>
          <w:tcPr>
            <w:tcW w:w="2694" w:type="dxa"/>
            <w:shd w:val="clear" w:color="auto" w:fill="FFFFFF"/>
          </w:tcPr>
          <w:p w14:paraId="58A47554" w14:textId="77777777" w:rsidR="001D1F00" w:rsidRPr="00BD037A" w:rsidRDefault="001D1F00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VAS score of visceral pain at rest, n (%)</w:t>
            </w:r>
          </w:p>
        </w:tc>
        <w:tc>
          <w:tcPr>
            <w:tcW w:w="1275" w:type="dxa"/>
            <w:shd w:val="clear" w:color="auto" w:fill="FFFFFF"/>
          </w:tcPr>
          <w:p w14:paraId="3835F660" w14:textId="77777777" w:rsidR="001D1F00" w:rsidRPr="00BD037A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9399912" w14:textId="77777777" w:rsidR="001D1F00" w:rsidRPr="00BD037A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1B1F300" w14:textId="77777777" w:rsidR="001D1F00" w:rsidRPr="00BD037A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FFFFFF"/>
          </w:tcPr>
          <w:p w14:paraId="557254B7" w14:textId="77777777" w:rsidR="001D1F00" w:rsidRPr="00BD037A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  <w:tr w:rsidR="001D1F00" w:rsidRPr="00BD037A" w14:paraId="079E3737" w14:textId="77777777" w:rsidTr="002E4F9B">
        <w:trPr>
          <w:cantSplit/>
          <w:trHeight w:val="269"/>
          <w:jc w:val="center"/>
        </w:trPr>
        <w:tc>
          <w:tcPr>
            <w:tcW w:w="2694" w:type="dxa"/>
            <w:shd w:val="clear" w:color="auto" w:fill="FFFFFF"/>
          </w:tcPr>
          <w:p w14:paraId="1F594CC8" w14:textId="77777777" w:rsidR="001D1F00" w:rsidRPr="00BD037A" w:rsidRDefault="001D1F00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</w:tcPr>
          <w:p w14:paraId="3FE34D27" w14:textId="4885D8D4" w:rsidR="001D1F00" w:rsidRPr="002E4F9B" w:rsidRDefault="001D1F00" w:rsidP="002E4F9B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 (1.</w:t>
            </w:r>
            <w:r w:rsidR="002E4F9B"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0E13A95D" w14:textId="4A6C0571" w:rsidR="001D1F00" w:rsidRPr="002E4F9B" w:rsidRDefault="001D1F00" w:rsidP="002E4F9B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1.</w:t>
            </w:r>
            <w:r w:rsidR="002E4F9B"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2355003F" w14:textId="51167E57" w:rsidR="001D1F00" w:rsidRPr="002E4F9B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="002E4F9B"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2.5</w:t>
            </w: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96" w:type="dxa"/>
            <w:shd w:val="clear" w:color="auto" w:fill="FFFFFF"/>
          </w:tcPr>
          <w:p w14:paraId="3C403E2E" w14:textId="77777777" w:rsidR="001D1F00" w:rsidRPr="00BD037A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F00" w:rsidRPr="00BD037A" w14:paraId="69F65D6B" w14:textId="77777777" w:rsidTr="002E4F9B">
        <w:trPr>
          <w:cantSplit/>
          <w:trHeight w:val="269"/>
          <w:jc w:val="center"/>
        </w:trPr>
        <w:tc>
          <w:tcPr>
            <w:tcW w:w="2694" w:type="dxa"/>
            <w:shd w:val="clear" w:color="auto" w:fill="FFFFFF"/>
          </w:tcPr>
          <w:p w14:paraId="5BB8FDEA" w14:textId="77777777" w:rsidR="001D1F00" w:rsidRPr="00BD037A" w:rsidRDefault="001D1F00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FFFFFF"/>
          </w:tcPr>
          <w:p w14:paraId="62F1D80A" w14:textId="7E043D73" w:rsidR="001D1F00" w:rsidRPr="002E4F9B" w:rsidRDefault="001D1F00" w:rsidP="002E4F9B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5 (96.</w:t>
            </w:r>
            <w:r w:rsidR="002E4F9B"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72F9F642" w14:textId="69DF2EDB" w:rsidR="001D1F00" w:rsidRPr="002E4F9B" w:rsidRDefault="001D1F00" w:rsidP="002E4F9B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7 (</w:t>
            </w:r>
            <w:bookmarkStart w:id="103" w:name="OLE_LINK59"/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6.</w:t>
            </w:r>
            <w:bookmarkEnd w:id="103"/>
            <w:r w:rsidR="002E4F9B"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7A694120" w14:textId="68357EE7" w:rsidR="001D1F00" w:rsidRPr="002E4F9B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8 (</w:t>
            </w:r>
            <w:bookmarkStart w:id="104" w:name="OLE_LINK60"/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7.5</w:t>
            </w:r>
            <w:bookmarkEnd w:id="104"/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96" w:type="dxa"/>
            <w:shd w:val="clear" w:color="auto" w:fill="FFFFFF"/>
          </w:tcPr>
          <w:p w14:paraId="66D08E77" w14:textId="77777777" w:rsidR="001D1F00" w:rsidRPr="00BD037A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F00" w:rsidRPr="00BD037A" w14:paraId="405DCDC3" w14:textId="77777777" w:rsidTr="002E4F9B">
        <w:trPr>
          <w:cantSplit/>
          <w:trHeight w:val="269"/>
          <w:jc w:val="center"/>
        </w:trPr>
        <w:tc>
          <w:tcPr>
            <w:tcW w:w="2694" w:type="dxa"/>
            <w:shd w:val="clear" w:color="auto" w:fill="FFFFFF"/>
          </w:tcPr>
          <w:p w14:paraId="2B6ACB2E" w14:textId="77777777" w:rsidR="001D1F00" w:rsidRPr="00BD037A" w:rsidRDefault="001D1F00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FFFFFF"/>
          </w:tcPr>
          <w:p w14:paraId="3B018079" w14:textId="2AD8FC62" w:rsidR="001D1F00" w:rsidRPr="002E4F9B" w:rsidRDefault="001D1F00" w:rsidP="002E4F9B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1.</w:t>
            </w:r>
            <w:r w:rsidR="002E4F9B"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43AA76DA" w14:textId="55E43951" w:rsidR="001D1F00" w:rsidRPr="002E4F9B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</w:t>
            </w:r>
            <w:bookmarkStart w:id="105" w:name="OLE_LINK61"/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5</w:t>
            </w:r>
            <w:bookmarkEnd w:id="105"/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7D9E5B50" w14:textId="57B7244E" w:rsidR="001D1F00" w:rsidRPr="002E4F9B" w:rsidRDefault="002E4F9B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</w:t>
            </w:r>
            <w:r w:rsidR="001D1F00"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)</w:t>
            </w:r>
          </w:p>
        </w:tc>
        <w:tc>
          <w:tcPr>
            <w:tcW w:w="796" w:type="dxa"/>
            <w:shd w:val="clear" w:color="auto" w:fill="FFFFFF"/>
          </w:tcPr>
          <w:p w14:paraId="18B05948" w14:textId="77777777" w:rsidR="001D1F00" w:rsidRPr="00BD037A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F00" w:rsidRPr="00BD037A" w14:paraId="4CF3DAE5" w14:textId="77777777" w:rsidTr="002E4F9B">
        <w:trPr>
          <w:cantSplit/>
          <w:trHeight w:val="269"/>
          <w:jc w:val="center"/>
        </w:trPr>
        <w:tc>
          <w:tcPr>
            <w:tcW w:w="2694" w:type="dxa"/>
            <w:shd w:val="clear" w:color="auto" w:fill="FFFFFF"/>
          </w:tcPr>
          <w:p w14:paraId="69AB8AED" w14:textId="77777777" w:rsidR="001D1F00" w:rsidRPr="00BD037A" w:rsidRDefault="001D1F00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VAS score of abdominal wall while coughing, n (%)</w:t>
            </w:r>
          </w:p>
        </w:tc>
        <w:tc>
          <w:tcPr>
            <w:tcW w:w="1275" w:type="dxa"/>
            <w:shd w:val="clear" w:color="auto" w:fill="FFFFFF"/>
          </w:tcPr>
          <w:p w14:paraId="74FDA52C" w14:textId="77777777" w:rsidR="001D1F00" w:rsidRPr="00BD037A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41B68B96" w14:textId="77777777" w:rsidR="001D1F00" w:rsidRPr="00BD037A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315C40D" w14:textId="77777777" w:rsidR="001D1F00" w:rsidRPr="00BD037A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6" w:name="_GoBack"/>
            <w:bookmarkEnd w:id="106"/>
          </w:p>
        </w:tc>
        <w:tc>
          <w:tcPr>
            <w:tcW w:w="796" w:type="dxa"/>
            <w:shd w:val="clear" w:color="auto" w:fill="FFFFFF"/>
          </w:tcPr>
          <w:p w14:paraId="644BD9EA" w14:textId="77777777" w:rsidR="001D1F00" w:rsidRPr="00BD037A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D1F00" w:rsidRPr="00BD037A" w14:paraId="68BDBA72" w14:textId="77777777" w:rsidTr="002E4F9B">
        <w:trPr>
          <w:cantSplit/>
          <w:trHeight w:val="269"/>
          <w:jc w:val="center"/>
        </w:trPr>
        <w:tc>
          <w:tcPr>
            <w:tcW w:w="2694" w:type="dxa"/>
            <w:shd w:val="clear" w:color="auto" w:fill="FFFFFF"/>
          </w:tcPr>
          <w:p w14:paraId="42216AD1" w14:textId="77777777" w:rsidR="001D1F00" w:rsidRPr="00BD037A" w:rsidRDefault="001D1F00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</w:tcPr>
          <w:p w14:paraId="170BB5C9" w14:textId="3FA01CAC" w:rsidR="001D1F00" w:rsidRPr="002E4F9B" w:rsidRDefault="001D1F00" w:rsidP="002E4F9B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1.</w:t>
            </w:r>
            <w:r w:rsidR="002E4F9B"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37499C0A" w14:textId="2F97B078" w:rsidR="001D1F00" w:rsidRPr="002E4F9B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2E4F9B"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0</w:t>
            </w: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1DF3F211" w14:textId="73BF1223" w:rsidR="001D1F00" w:rsidRPr="002E4F9B" w:rsidRDefault="002E4F9B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2.5</w:t>
            </w:r>
            <w:r w:rsidR="001D1F00"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96" w:type="dxa"/>
            <w:shd w:val="clear" w:color="auto" w:fill="FFFFFF"/>
          </w:tcPr>
          <w:p w14:paraId="63810C32" w14:textId="77777777" w:rsidR="001D1F00" w:rsidRPr="00BD037A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F00" w:rsidRPr="00BD037A" w14:paraId="6368F847" w14:textId="77777777" w:rsidTr="002E4F9B">
        <w:trPr>
          <w:cantSplit/>
          <w:trHeight w:val="259"/>
          <w:jc w:val="center"/>
        </w:trPr>
        <w:tc>
          <w:tcPr>
            <w:tcW w:w="2694" w:type="dxa"/>
            <w:shd w:val="clear" w:color="auto" w:fill="FFFFFF"/>
          </w:tcPr>
          <w:p w14:paraId="51A690EA" w14:textId="77777777" w:rsidR="001D1F00" w:rsidRPr="00BD037A" w:rsidRDefault="001D1F00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FFFFFF"/>
          </w:tcPr>
          <w:p w14:paraId="7E123141" w14:textId="68E9CE75" w:rsidR="001D1F00" w:rsidRPr="002E4F9B" w:rsidRDefault="002E4F9B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7 (73.1</w:t>
            </w:r>
            <w:r w:rsidR="001D1F00"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1AF8790F" w14:textId="0255C11A" w:rsidR="001D1F00" w:rsidRPr="002E4F9B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0 (</w:t>
            </w:r>
            <w:bookmarkStart w:id="107" w:name="OLE_LINK91"/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0.0</w:t>
            </w:r>
            <w:bookmarkEnd w:id="107"/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49490466" w14:textId="326E17F3" w:rsidR="001D1F00" w:rsidRPr="002E4F9B" w:rsidRDefault="001D1F00" w:rsidP="002E4F9B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7 (</w:t>
            </w:r>
            <w:bookmarkStart w:id="108" w:name="OLE_LINK92"/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6.</w:t>
            </w:r>
            <w:bookmarkEnd w:id="108"/>
            <w:r w:rsidR="002E4F9B"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96" w:type="dxa"/>
            <w:shd w:val="clear" w:color="auto" w:fill="FFFFFF"/>
          </w:tcPr>
          <w:p w14:paraId="0EA4CD69" w14:textId="77777777" w:rsidR="001D1F00" w:rsidRPr="00BD037A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F00" w:rsidRPr="00BD037A" w14:paraId="6FA08060" w14:textId="77777777" w:rsidTr="002E4F9B">
        <w:trPr>
          <w:cantSplit/>
          <w:trHeight w:val="269"/>
          <w:jc w:val="center"/>
        </w:trPr>
        <w:tc>
          <w:tcPr>
            <w:tcW w:w="2694" w:type="dxa"/>
            <w:shd w:val="clear" w:color="auto" w:fill="FFFFFF"/>
          </w:tcPr>
          <w:p w14:paraId="4D09B267" w14:textId="77777777" w:rsidR="001D1F00" w:rsidRPr="00BD037A" w:rsidRDefault="001D1F00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FFFFFF"/>
          </w:tcPr>
          <w:p w14:paraId="080E07DE" w14:textId="654FCEEF" w:rsidR="001D1F00" w:rsidRPr="002E4F9B" w:rsidRDefault="002E4F9B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1 (25.6</w:t>
            </w:r>
            <w:r w:rsidR="001D1F00"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1D507916" w14:textId="6E2F34AB" w:rsidR="001D1F00" w:rsidRPr="002E4F9B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0 (</w:t>
            </w:r>
            <w:bookmarkStart w:id="109" w:name="OLE_LINK93"/>
            <w:r w:rsidR="002E4F9B"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0.</w:t>
            </w: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bookmarkEnd w:id="109"/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334205A1" w14:textId="303B1B65" w:rsidR="001D1F00" w:rsidRPr="002E4F9B" w:rsidRDefault="001D1F00" w:rsidP="002E4F9B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</w:t>
            </w:r>
            <w:bookmarkStart w:id="110" w:name="OLE_LINK94"/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</w:t>
            </w:r>
            <w:bookmarkEnd w:id="110"/>
            <w:r w:rsidR="002E4F9B"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2E4F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96" w:type="dxa"/>
            <w:shd w:val="clear" w:color="auto" w:fill="FFFFFF"/>
          </w:tcPr>
          <w:p w14:paraId="289ED00E" w14:textId="77777777" w:rsidR="001D1F00" w:rsidRPr="00BD037A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F00" w:rsidRPr="00BD037A" w14:paraId="611AD89D" w14:textId="77777777" w:rsidTr="002E4F9B">
        <w:trPr>
          <w:cantSplit/>
          <w:trHeight w:val="269"/>
          <w:jc w:val="center"/>
        </w:trPr>
        <w:tc>
          <w:tcPr>
            <w:tcW w:w="2694" w:type="dxa"/>
            <w:shd w:val="clear" w:color="auto" w:fill="FFFFFF"/>
          </w:tcPr>
          <w:p w14:paraId="7B69D42A" w14:textId="77777777" w:rsidR="001D1F00" w:rsidRPr="00BD037A" w:rsidRDefault="001D1F00" w:rsidP="00400BB8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VAS score of visceral pain while coughing, n (%)</w:t>
            </w:r>
          </w:p>
        </w:tc>
        <w:tc>
          <w:tcPr>
            <w:tcW w:w="1275" w:type="dxa"/>
            <w:shd w:val="clear" w:color="auto" w:fill="FFFFFF"/>
          </w:tcPr>
          <w:p w14:paraId="25FD41AD" w14:textId="77777777" w:rsidR="001D1F00" w:rsidRPr="00BD037A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7FCD4B68" w14:textId="77777777" w:rsidR="001D1F00" w:rsidRPr="00BD037A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1D2D284" w14:textId="77777777" w:rsidR="001D1F00" w:rsidRPr="00BD037A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FFFFFF"/>
          </w:tcPr>
          <w:p w14:paraId="0891EC17" w14:textId="77777777" w:rsidR="001D1F00" w:rsidRPr="00BD037A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D1F00" w:rsidRPr="00BD037A" w14:paraId="13CD5957" w14:textId="77777777" w:rsidTr="002E4F9B">
        <w:trPr>
          <w:cantSplit/>
          <w:trHeight w:val="269"/>
          <w:jc w:val="center"/>
        </w:trPr>
        <w:tc>
          <w:tcPr>
            <w:tcW w:w="2694" w:type="dxa"/>
            <w:shd w:val="clear" w:color="auto" w:fill="FFFFFF"/>
          </w:tcPr>
          <w:p w14:paraId="5DF4E9F5" w14:textId="77777777" w:rsidR="001D1F00" w:rsidRPr="00BD037A" w:rsidRDefault="001D1F00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</w:tcPr>
          <w:p w14:paraId="17C03D90" w14:textId="60152F07" w:rsidR="001D1F00" w:rsidRPr="00625A59" w:rsidRDefault="001D1F00" w:rsidP="002E4F9B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25A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1.</w:t>
            </w:r>
            <w:r w:rsidR="002E4F9B" w:rsidRPr="00625A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625A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450683D2" w14:textId="795875A8" w:rsidR="001D1F00" w:rsidRPr="00625A59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bookmarkStart w:id="111" w:name="OLE_LINK62"/>
            <w:r w:rsidRPr="00625A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625A59" w:rsidRPr="00625A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</w:t>
            </w:r>
            <w:r w:rsidRPr="00625A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)</w:t>
            </w:r>
            <w:bookmarkEnd w:id="111"/>
          </w:p>
        </w:tc>
        <w:tc>
          <w:tcPr>
            <w:tcW w:w="1276" w:type="dxa"/>
            <w:shd w:val="clear" w:color="auto" w:fill="FFFFFF"/>
          </w:tcPr>
          <w:p w14:paraId="25FBE635" w14:textId="0DC9DE69" w:rsidR="001D1F00" w:rsidRPr="00625A59" w:rsidRDefault="00625A59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25A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2.5</w:t>
            </w:r>
            <w:r w:rsidR="001D1F00" w:rsidRPr="00625A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96" w:type="dxa"/>
            <w:shd w:val="clear" w:color="auto" w:fill="FFFFFF"/>
          </w:tcPr>
          <w:p w14:paraId="6BA0D30C" w14:textId="77777777" w:rsidR="001D1F00" w:rsidRPr="00BD037A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F00" w:rsidRPr="00BD037A" w14:paraId="141A6D4A" w14:textId="77777777" w:rsidTr="002E4F9B">
        <w:trPr>
          <w:cantSplit/>
          <w:trHeight w:val="259"/>
          <w:jc w:val="center"/>
        </w:trPr>
        <w:tc>
          <w:tcPr>
            <w:tcW w:w="2694" w:type="dxa"/>
            <w:shd w:val="clear" w:color="auto" w:fill="FFFFFF"/>
          </w:tcPr>
          <w:p w14:paraId="47E91A53" w14:textId="77777777" w:rsidR="001D1F00" w:rsidRPr="00BD037A" w:rsidRDefault="001D1F00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FFFFFF"/>
          </w:tcPr>
          <w:p w14:paraId="54A3B313" w14:textId="77526051" w:rsidR="001D1F00" w:rsidRPr="00625A59" w:rsidRDefault="002E4F9B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25A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3 (70.6</w:t>
            </w:r>
            <w:r w:rsidR="001D1F00" w:rsidRPr="00625A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2719C056" w14:textId="497A8AE8" w:rsidR="001D1F00" w:rsidRPr="00625A59" w:rsidRDefault="001D1F00" w:rsidP="00625A59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25A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7 (</w:t>
            </w:r>
            <w:bookmarkStart w:id="112" w:name="OLE_LINK120"/>
            <w:r w:rsidRPr="00625A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6.</w:t>
            </w:r>
            <w:bookmarkEnd w:id="112"/>
            <w:r w:rsidR="00625A59" w:rsidRPr="00625A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625A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21F47451" w14:textId="4D1CA855" w:rsidR="001D1F00" w:rsidRPr="00625A59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25A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6 (</w:t>
            </w:r>
            <w:bookmarkStart w:id="113" w:name="OLE_LINK121"/>
            <w:r w:rsidRPr="00625A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5.0</w:t>
            </w:r>
            <w:bookmarkEnd w:id="113"/>
            <w:r w:rsidRPr="00625A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96" w:type="dxa"/>
            <w:shd w:val="clear" w:color="auto" w:fill="FFFFFF"/>
          </w:tcPr>
          <w:p w14:paraId="549FDE27" w14:textId="77777777" w:rsidR="001D1F00" w:rsidRPr="00BD037A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F00" w:rsidRPr="00BD037A" w14:paraId="39A5D9CF" w14:textId="77777777" w:rsidTr="00B04F5E">
        <w:trPr>
          <w:cantSplit/>
          <w:trHeight w:val="280"/>
          <w:jc w:val="center"/>
        </w:trPr>
        <w:tc>
          <w:tcPr>
            <w:tcW w:w="2694" w:type="dxa"/>
            <w:tcBorders>
              <w:bottom w:val="single" w:sz="12" w:space="0" w:color="000000"/>
            </w:tcBorders>
            <w:shd w:val="clear" w:color="auto" w:fill="FFFFFF"/>
          </w:tcPr>
          <w:p w14:paraId="54DF71AB" w14:textId="77777777" w:rsidR="001D1F00" w:rsidRPr="00BD037A" w:rsidRDefault="001D1F00" w:rsidP="00400BB8">
            <w:pPr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shd w:val="clear" w:color="auto" w:fill="FFFFFF"/>
          </w:tcPr>
          <w:p w14:paraId="1B189965" w14:textId="66DAD3CF" w:rsidR="001D1F00" w:rsidRPr="00625A59" w:rsidRDefault="00625A59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25A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5 (28.1</w:t>
            </w:r>
            <w:r w:rsidR="001D1F00" w:rsidRPr="00625A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val="clear" w:color="auto" w:fill="FFFFFF"/>
          </w:tcPr>
          <w:p w14:paraId="19C17D3A" w14:textId="67FB2C49" w:rsidR="001D1F00" w:rsidRPr="00625A59" w:rsidRDefault="001D1F00" w:rsidP="00625A59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25A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3 (</w:t>
            </w:r>
            <w:bookmarkStart w:id="114" w:name="OLE_LINK122"/>
            <w:r w:rsidRPr="00625A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3.</w:t>
            </w:r>
            <w:bookmarkEnd w:id="114"/>
            <w:r w:rsidR="00625A59" w:rsidRPr="00625A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Pr="00625A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val="clear" w:color="auto" w:fill="FFFFFF"/>
          </w:tcPr>
          <w:p w14:paraId="2EEDE320" w14:textId="505A3BEE" w:rsidR="001D1F00" w:rsidRPr="00625A59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25A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</w:t>
            </w:r>
            <w:bookmarkStart w:id="115" w:name="OLE_LINK123"/>
            <w:r w:rsidRPr="00625A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5</w:t>
            </w:r>
            <w:bookmarkEnd w:id="115"/>
            <w:r w:rsidRPr="00625A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96" w:type="dxa"/>
            <w:tcBorders>
              <w:bottom w:val="single" w:sz="12" w:space="0" w:color="000000"/>
            </w:tcBorders>
            <w:shd w:val="clear" w:color="auto" w:fill="FFFFFF"/>
          </w:tcPr>
          <w:p w14:paraId="65F66C4E" w14:textId="77777777" w:rsidR="001D1F00" w:rsidRPr="00BD037A" w:rsidRDefault="001D1F00" w:rsidP="00400B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AA19C23" w14:textId="77777777" w:rsidR="00031B0F" w:rsidRPr="00BD037A" w:rsidRDefault="00031B0F" w:rsidP="00031B0F">
      <w:pPr>
        <w:contextualSpacing/>
        <w:rPr>
          <w:rFonts w:ascii="Times New Roman" w:hAnsi="Times New Roman" w:cs="Times New Roman"/>
          <w:sz w:val="20"/>
          <w:szCs w:val="20"/>
        </w:rPr>
      </w:pPr>
      <w:r w:rsidRPr="00BD037A">
        <w:rPr>
          <w:rFonts w:ascii="Times New Roman" w:hAnsi="Times New Roman" w:cs="Times New Roman"/>
          <w:sz w:val="20"/>
          <w:szCs w:val="20"/>
        </w:rPr>
        <w:t xml:space="preserve">Visual Analogue Scale (VAS): </w:t>
      </w:r>
      <w:r w:rsidRPr="00BD037A">
        <w:rPr>
          <w:rFonts w:ascii="Times New Roman" w:eastAsia="等线" w:hAnsi="Times New Roman" w:cs="Times New Roman"/>
          <w:sz w:val="20"/>
          <w:szCs w:val="20"/>
        </w:rPr>
        <w:t>0 = no pain, 1 = mild pain, 2 = moderate pain</w:t>
      </w:r>
      <w:r w:rsidRPr="00BD037A">
        <w:rPr>
          <w:rFonts w:ascii="Times New Roman" w:hAnsi="Times New Roman" w:cs="Times New Roman"/>
          <w:sz w:val="20"/>
          <w:szCs w:val="20"/>
        </w:rPr>
        <w:t>; Ramsay sedation scale (RSS): all patients having score</w:t>
      </w:r>
      <w:r w:rsidRPr="00BD037A">
        <w:rPr>
          <w:rFonts w:ascii="Times New Roman" w:eastAsia="等线" w:hAnsi="Times New Roman" w:cs="Times New Roman"/>
          <w:sz w:val="20"/>
          <w:szCs w:val="20"/>
        </w:rPr>
        <w:t xml:space="preserve"> 2 (2 = cooperative, oriented, and tranquil).</w:t>
      </w:r>
    </w:p>
    <w:p w14:paraId="14EFBE90" w14:textId="77777777" w:rsidR="00031B0F" w:rsidRPr="00BD037A" w:rsidRDefault="00031B0F" w:rsidP="00031B0F">
      <w:pPr>
        <w:contextualSpacing/>
        <w:rPr>
          <w:rFonts w:ascii="Times New Roman" w:hAnsi="Times New Roman" w:cs="Times New Roman"/>
          <w:sz w:val="20"/>
          <w:szCs w:val="20"/>
        </w:rPr>
      </w:pPr>
      <w:r w:rsidRPr="00BD037A">
        <w:rPr>
          <w:rFonts w:ascii="Times New Roman" w:eastAsia="等线" w:hAnsi="Times New Roman" w:cs="Times New Roman"/>
          <w:sz w:val="20"/>
          <w:szCs w:val="20"/>
        </w:rPr>
        <w:t>PCIA group: the patients received the PCIA pump alone, TAPB group: the patients received ultrasound-guided TAPB combined with the PCIA pump, PCIA:</w:t>
      </w:r>
      <w:r w:rsidRPr="00BD037A">
        <w:rPr>
          <w:rFonts w:ascii="Times New Roman" w:hAnsi="Times New Roman" w:cs="Times New Roman"/>
          <w:sz w:val="20"/>
          <w:szCs w:val="20"/>
        </w:rPr>
        <w:t xml:space="preserve"> patient-controlled intravenous analgesia, </w:t>
      </w:r>
      <w:r w:rsidRPr="00BD037A">
        <w:rPr>
          <w:rFonts w:ascii="Times New Roman" w:eastAsia="等线" w:hAnsi="Times New Roman" w:cs="Times New Roman"/>
          <w:sz w:val="20"/>
          <w:szCs w:val="20"/>
        </w:rPr>
        <w:t xml:space="preserve">TAPB: </w:t>
      </w:r>
      <w:proofErr w:type="spellStart"/>
      <w:r w:rsidRPr="00BD037A">
        <w:rPr>
          <w:rFonts w:ascii="Times New Roman" w:hAnsi="Times New Roman" w:cs="Times New Roman"/>
          <w:sz w:val="20"/>
          <w:szCs w:val="20"/>
        </w:rPr>
        <w:t>transversus</w:t>
      </w:r>
      <w:proofErr w:type="spellEnd"/>
      <w:r w:rsidRPr="00BD037A">
        <w:rPr>
          <w:rFonts w:ascii="Times New Roman" w:hAnsi="Times New Roman" w:cs="Times New Roman"/>
          <w:sz w:val="20"/>
          <w:szCs w:val="20"/>
        </w:rPr>
        <w:t xml:space="preserve"> abdominis plane block, LC: laparoscopic cholecystectomy.</w:t>
      </w:r>
    </w:p>
    <w:sectPr w:rsidR="00031B0F" w:rsidRPr="00BD03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9E828A" w14:textId="77777777" w:rsidR="00CE4A9B" w:rsidRDefault="00CE4A9B" w:rsidP="006E7C6C">
      <w:r>
        <w:separator/>
      </w:r>
    </w:p>
  </w:endnote>
  <w:endnote w:type="continuationSeparator" w:id="0">
    <w:p w14:paraId="093D31A0" w14:textId="77777777" w:rsidR="00CE4A9B" w:rsidRDefault="00CE4A9B" w:rsidP="006E7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4717ED" w14:textId="77777777" w:rsidR="00CE4A9B" w:rsidRDefault="00CE4A9B" w:rsidP="006E7C6C">
      <w:r>
        <w:separator/>
      </w:r>
    </w:p>
  </w:footnote>
  <w:footnote w:type="continuationSeparator" w:id="0">
    <w:p w14:paraId="7CB285F5" w14:textId="77777777" w:rsidR="00CE4A9B" w:rsidRDefault="00CE4A9B" w:rsidP="006E7C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30898143"/>
      <w:docPartObj>
        <w:docPartGallery w:val="Page Numbers (Top of Page)"/>
        <w:docPartUnique/>
      </w:docPartObj>
    </w:sdtPr>
    <w:sdtEndPr/>
    <w:sdtContent>
      <w:p w14:paraId="02EF2C14" w14:textId="0684D7F1" w:rsidR="006E38EA" w:rsidRDefault="006E38EA" w:rsidP="006E7C6C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4F5E" w:rsidRPr="00B04F5E">
          <w:rPr>
            <w:noProof/>
            <w:lang w:val="zh-CN"/>
          </w:rPr>
          <w:t>5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17483"/>
    <w:rsid w:val="0001425F"/>
    <w:rsid w:val="00031B0F"/>
    <w:rsid w:val="00034730"/>
    <w:rsid w:val="00042255"/>
    <w:rsid w:val="00070AE9"/>
    <w:rsid w:val="000D0656"/>
    <w:rsid w:val="000D66E8"/>
    <w:rsid w:val="00100B76"/>
    <w:rsid w:val="001405E4"/>
    <w:rsid w:val="00144DD8"/>
    <w:rsid w:val="00154F14"/>
    <w:rsid w:val="00194F29"/>
    <w:rsid w:val="001A51FE"/>
    <w:rsid w:val="001B0229"/>
    <w:rsid w:val="001B1E68"/>
    <w:rsid w:val="001C2449"/>
    <w:rsid w:val="001D1F00"/>
    <w:rsid w:val="001F764E"/>
    <w:rsid w:val="001F77CA"/>
    <w:rsid w:val="00206BE2"/>
    <w:rsid w:val="002A7490"/>
    <w:rsid w:val="002B4B6A"/>
    <w:rsid w:val="002B6EE6"/>
    <w:rsid w:val="002B7D79"/>
    <w:rsid w:val="002C159C"/>
    <w:rsid w:val="002E4F9B"/>
    <w:rsid w:val="002F0641"/>
    <w:rsid w:val="003136CC"/>
    <w:rsid w:val="00313A36"/>
    <w:rsid w:val="00335F98"/>
    <w:rsid w:val="00350CE1"/>
    <w:rsid w:val="00352027"/>
    <w:rsid w:val="003957F3"/>
    <w:rsid w:val="0039779F"/>
    <w:rsid w:val="003A1084"/>
    <w:rsid w:val="003A7B6C"/>
    <w:rsid w:val="003C0452"/>
    <w:rsid w:val="003E1F7E"/>
    <w:rsid w:val="003E7961"/>
    <w:rsid w:val="003F7ACA"/>
    <w:rsid w:val="00400BB8"/>
    <w:rsid w:val="004230A8"/>
    <w:rsid w:val="004335A6"/>
    <w:rsid w:val="00455CF0"/>
    <w:rsid w:val="0047123A"/>
    <w:rsid w:val="00476C0C"/>
    <w:rsid w:val="00476D07"/>
    <w:rsid w:val="00483EBF"/>
    <w:rsid w:val="00494A92"/>
    <w:rsid w:val="004A24AF"/>
    <w:rsid w:val="004B7E19"/>
    <w:rsid w:val="004F3021"/>
    <w:rsid w:val="005017AF"/>
    <w:rsid w:val="00506B25"/>
    <w:rsid w:val="00546285"/>
    <w:rsid w:val="00550170"/>
    <w:rsid w:val="005501B0"/>
    <w:rsid w:val="00557D14"/>
    <w:rsid w:val="005638BC"/>
    <w:rsid w:val="00575B68"/>
    <w:rsid w:val="005877BF"/>
    <w:rsid w:val="00596114"/>
    <w:rsid w:val="005B2C5A"/>
    <w:rsid w:val="005B5B91"/>
    <w:rsid w:val="005B642F"/>
    <w:rsid w:val="005F231B"/>
    <w:rsid w:val="00602F99"/>
    <w:rsid w:val="006211E6"/>
    <w:rsid w:val="00625A59"/>
    <w:rsid w:val="00650084"/>
    <w:rsid w:val="00667A31"/>
    <w:rsid w:val="00686E46"/>
    <w:rsid w:val="006A5501"/>
    <w:rsid w:val="006B5ABC"/>
    <w:rsid w:val="006B6EDC"/>
    <w:rsid w:val="006E38EA"/>
    <w:rsid w:val="006E7C6C"/>
    <w:rsid w:val="00713B71"/>
    <w:rsid w:val="00730B49"/>
    <w:rsid w:val="00736322"/>
    <w:rsid w:val="00754913"/>
    <w:rsid w:val="00756CA0"/>
    <w:rsid w:val="00780B67"/>
    <w:rsid w:val="007B25C8"/>
    <w:rsid w:val="007C329C"/>
    <w:rsid w:val="007D3047"/>
    <w:rsid w:val="008023FB"/>
    <w:rsid w:val="00835307"/>
    <w:rsid w:val="00844BFC"/>
    <w:rsid w:val="00846D6E"/>
    <w:rsid w:val="008539C3"/>
    <w:rsid w:val="008835CB"/>
    <w:rsid w:val="008B7BA9"/>
    <w:rsid w:val="008C58B2"/>
    <w:rsid w:val="008D683F"/>
    <w:rsid w:val="008E7349"/>
    <w:rsid w:val="00906304"/>
    <w:rsid w:val="00946DD8"/>
    <w:rsid w:val="00951AD3"/>
    <w:rsid w:val="00955413"/>
    <w:rsid w:val="00957544"/>
    <w:rsid w:val="00982196"/>
    <w:rsid w:val="009B74A3"/>
    <w:rsid w:val="009F7FD2"/>
    <w:rsid w:val="00A108A7"/>
    <w:rsid w:val="00A22AA7"/>
    <w:rsid w:val="00A371F7"/>
    <w:rsid w:val="00A57AA7"/>
    <w:rsid w:val="00A60DB9"/>
    <w:rsid w:val="00A746E9"/>
    <w:rsid w:val="00A80566"/>
    <w:rsid w:val="00A9783B"/>
    <w:rsid w:val="00AB233D"/>
    <w:rsid w:val="00AC4A16"/>
    <w:rsid w:val="00AF74DD"/>
    <w:rsid w:val="00B04F5E"/>
    <w:rsid w:val="00B148C6"/>
    <w:rsid w:val="00B17483"/>
    <w:rsid w:val="00B43A04"/>
    <w:rsid w:val="00B74BFF"/>
    <w:rsid w:val="00B760FB"/>
    <w:rsid w:val="00BA2536"/>
    <w:rsid w:val="00BE0738"/>
    <w:rsid w:val="00BE0E15"/>
    <w:rsid w:val="00BE7671"/>
    <w:rsid w:val="00BE7F4A"/>
    <w:rsid w:val="00C15792"/>
    <w:rsid w:val="00C3652A"/>
    <w:rsid w:val="00C36571"/>
    <w:rsid w:val="00C92814"/>
    <w:rsid w:val="00CA3221"/>
    <w:rsid w:val="00CA51E7"/>
    <w:rsid w:val="00CB36B1"/>
    <w:rsid w:val="00CC5915"/>
    <w:rsid w:val="00CC6F74"/>
    <w:rsid w:val="00CD1EBA"/>
    <w:rsid w:val="00CD4677"/>
    <w:rsid w:val="00CE4A9B"/>
    <w:rsid w:val="00D17C8F"/>
    <w:rsid w:val="00D566FD"/>
    <w:rsid w:val="00D62925"/>
    <w:rsid w:val="00D63DA5"/>
    <w:rsid w:val="00D84161"/>
    <w:rsid w:val="00DA3D8A"/>
    <w:rsid w:val="00DB5BC5"/>
    <w:rsid w:val="00DD79F2"/>
    <w:rsid w:val="00DE4D13"/>
    <w:rsid w:val="00E10AC6"/>
    <w:rsid w:val="00E171EB"/>
    <w:rsid w:val="00E259C6"/>
    <w:rsid w:val="00E35544"/>
    <w:rsid w:val="00E46161"/>
    <w:rsid w:val="00E533F1"/>
    <w:rsid w:val="00EA1A42"/>
    <w:rsid w:val="00EB4E7B"/>
    <w:rsid w:val="00ED6BDE"/>
    <w:rsid w:val="00ED6CCA"/>
    <w:rsid w:val="00F250B7"/>
    <w:rsid w:val="00F30743"/>
    <w:rsid w:val="00F446CB"/>
    <w:rsid w:val="00F477E4"/>
    <w:rsid w:val="00F55C58"/>
    <w:rsid w:val="00F633F8"/>
    <w:rsid w:val="00F73422"/>
    <w:rsid w:val="00F770B9"/>
    <w:rsid w:val="00F85C50"/>
    <w:rsid w:val="00FA2B9A"/>
    <w:rsid w:val="00FA5F15"/>
    <w:rsid w:val="00FB1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9CA283"/>
  <w15:chartTrackingRefBased/>
  <w15:docId w15:val="{E34E0A26-23C5-4E5B-845D-ADFD84019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74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B1748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1748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1748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17483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B174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74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74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748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1748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17483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qFormat/>
    <w:rsid w:val="00B17483"/>
    <w:pPr>
      <w:jc w:val="left"/>
    </w:pPr>
  </w:style>
  <w:style w:type="character" w:customStyle="1" w:styleId="aa">
    <w:name w:val="批注文字 字符"/>
    <w:basedOn w:val="a0"/>
    <w:link w:val="a9"/>
    <w:uiPriority w:val="99"/>
    <w:qFormat/>
    <w:rsid w:val="00B17483"/>
  </w:style>
  <w:style w:type="character" w:styleId="ab">
    <w:name w:val="annotation reference"/>
    <w:basedOn w:val="a0"/>
    <w:uiPriority w:val="99"/>
    <w:unhideWhenUsed/>
    <w:qFormat/>
    <w:rsid w:val="00B17483"/>
    <w:rPr>
      <w:sz w:val="21"/>
      <w:szCs w:val="21"/>
    </w:rPr>
  </w:style>
  <w:style w:type="paragraph" w:styleId="ac">
    <w:name w:val="List Paragraph"/>
    <w:basedOn w:val="a"/>
    <w:uiPriority w:val="34"/>
    <w:qFormat/>
    <w:rsid w:val="00B17483"/>
    <w:pPr>
      <w:ind w:firstLineChars="200" w:firstLine="420"/>
    </w:pPr>
  </w:style>
  <w:style w:type="character" w:customStyle="1" w:styleId="1">
    <w:name w:val="批注文字 字符1"/>
    <w:basedOn w:val="a0"/>
    <w:uiPriority w:val="99"/>
    <w:semiHidden/>
    <w:rsid w:val="00031B0F"/>
  </w:style>
  <w:style w:type="character" w:customStyle="1" w:styleId="ad">
    <w:name w:val="批注主题 字符"/>
    <w:basedOn w:val="aa"/>
    <w:link w:val="ae"/>
    <w:uiPriority w:val="99"/>
    <w:semiHidden/>
    <w:rsid w:val="00031B0F"/>
    <w:rPr>
      <w:b/>
      <w:bCs/>
    </w:rPr>
  </w:style>
  <w:style w:type="paragraph" w:styleId="ae">
    <w:name w:val="annotation subject"/>
    <w:basedOn w:val="a9"/>
    <w:next w:val="a9"/>
    <w:link w:val="ad"/>
    <w:uiPriority w:val="99"/>
    <w:semiHidden/>
    <w:unhideWhenUsed/>
    <w:rsid w:val="00031B0F"/>
    <w:rPr>
      <w:b/>
      <w:bCs/>
    </w:rPr>
  </w:style>
  <w:style w:type="character" w:customStyle="1" w:styleId="10">
    <w:name w:val="批注主题 字符1"/>
    <w:basedOn w:val="aa"/>
    <w:uiPriority w:val="99"/>
    <w:semiHidden/>
    <w:rsid w:val="00031B0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6</Pages>
  <Words>1216</Words>
  <Characters>6934</Characters>
  <DocSecurity>0</DocSecurity>
  <Lines>57</Lines>
  <Paragraphs>16</Paragraphs>
  <ScaleCrop>false</ScaleCrop>
  <Company/>
  <LinksUpToDate>false</LinksUpToDate>
  <CharactersWithSpaces>8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4-13T02:21:00Z</dcterms:created>
  <dcterms:modified xsi:type="dcterms:W3CDTF">2022-08-11T09:15:00Z</dcterms:modified>
</cp:coreProperties>
</file>